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CA517" w14:textId="0841F6BA" w:rsidR="00ED1739" w:rsidRPr="007D70AD" w:rsidRDefault="00ED1739" w:rsidP="00ED1739">
      <w:pPr>
        <w:pStyle w:val="NormalWeb"/>
        <w:spacing w:afterLines="100" w:after="240"/>
        <w:rPr>
          <w:rFonts w:ascii="Arial" w:hAnsi="Arial" w:cs="Arial"/>
          <w:color w:val="000000"/>
        </w:rPr>
      </w:pPr>
    </w:p>
    <w:tbl>
      <w:tblPr>
        <w:tblStyle w:val="TableGrid"/>
        <w:tblW w:w="14405" w:type="dxa"/>
        <w:tblInd w:w="-852" w:type="dxa"/>
        <w:tblLayout w:type="fixed"/>
        <w:tblLook w:val="04A0" w:firstRow="1" w:lastRow="0" w:firstColumn="1" w:lastColumn="0" w:noHBand="0" w:noVBand="1"/>
      </w:tblPr>
      <w:tblGrid>
        <w:gridCol w:w="1980"/>
        <w:gridCol w:w="630"/>
        <w:gridCol w:w="540"/>
        <w:gridCol w:w="540"/>
        <w:gridCol w:w="720"/>
        <w:gridCol w:w="1080"/>
        <w:gridCol w:w="1620"/>
        <w:gridCol w:w="3420"/>
        <w:gridCol w:w="1260"/>
        <w:gridCol w:w="1440"/>
        <w:gridCol w:w="1175"/>
      </w:tblGrid>
      <w:tr w:rsidR="00ED1739" w:rsidRPr="007D70AD" w14:paraId="2F2894EC" w14:textId="77777777" w:rsidTr="000A30A4">
        <w:trPr>
          <w:trHeight w:val="260"/>
        </w:trPr>
        <w:tc>
          <w:tcPr>
            <w:tcW w:w="1440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92BF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70AD">
              <w:rPr>
                <w:rFonts w:ascii="Arial" w:hAnsi="Arial" w:cs="Arial"/>
                <w:b/>
                <w:bCs/>
                <w:sz w:val="20"/>
                <w:szCs w:val="20"/>
              </w:rPr>
              <w:t>Supplementary Tab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  <w:r w:rsidRPr="007D70AD">
              <w:rPr>
                <w:rFonts w:ascii="Arial" w:hAnsi="Arial" w:cs="Arial"/>
                <w:b/>
                <w:bCs/>
                <w:sz w:val="20"/>
                <w:szCs w:val="20"/>
              </w:rPr>
              <w:t>. Literature Summary of Pancreas Cancer and Cutaneous Metastases</w:t>
            </w:r>
          </w:p>
        </w:tc>
      </w:tr>
      <w:tr w:rsidR="00ED1739" w:rsidRPr="007D70AD" w14:paraId="01E186C8" w14:textId="77777777" w:rsidTr="000A30A4">
        <w:trPr>
          <w:trHeight w:val="161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5F4A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uth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893F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ea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18C5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22AD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170C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t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FC4B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Pancreatic Cancer S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9FB6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istologic Subtyp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E089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Cutaneous Metastasis S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D4E5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Cutaneous Metastasis at Diagnos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3619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ime from Development of Pancreatic Cancer and Occurrence of Cutaneous Metastasi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456C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 xml:space="preserve">Survival (months) from Diagnosis of Cutaneous </w:t>
            </w:r>
            <w:r>
              <w:rPr>
                <w:rFonts w:ascii="Arial" w:hAnsi="Arial" w:cs="Arial"/>
                <w:sz w:val="17"/>
                <w:szCs w:val="17"/>
              </w:rPr>
              <w:t>M</w:t>
            </w:r>
            <w:r w:rsidRPr="007D70AD">
              <w:rPr>
                <w:rFonts w:ascii="Arial" w:hAnsi="Arial" w:cs="Arial"/>
                <w:sz w:val="17"/>
                <w:szCs w:val="17"/>
              </w:rPr>
              <w:t>etastasis</w:t>
            </w:r>
          </w:p>
        </w:tc>
      </w:tr>
      <w:tr w:rsidR="00ED1739" w:rsidRPr="007D70AD" w14:paraId="2AD2094D" w14:textId="77777777" w:rsidTr="000A30A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FC5796" w14:textId="2D25E250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Edelstein</w:t>
            </w:r>
            <w:hyperlink r:id="rId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</w:t>
              </w:r>
            </w:hyperlink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B8E06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86724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DB5FA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F1F45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37A9E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7E369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1551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ace, nec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0E1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BBE8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4A9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.5</w:t>
            </w:r>
          </w:p>
        </w:tc>
      </w:tr>
      <w:tr w:rsidR="00ED1739" w:rsidRPr="007D70AD" w14:paraId="393945D4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BA5C7" w14:textId="6AD9255F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orn et al.</w:t>
            </w:r>
            <w:hyperlink r:id="rId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39A7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9E79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5E78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F891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C3FC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6B29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F39A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2B45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D928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AF0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6AFC78B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89BFF" w14:textId="11D257DB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orn et al.</w:t>
            </w:r>
            <w:hyperlink r:id="rId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578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CB1C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DBD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E0CC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D346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0A59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D7EF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C1C1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ED39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8CA1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7BB809F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0DBF3" w14:textId="0D2268A3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arrow et al.</w:t>
            </w:r>
            <w:hyperlink r:id="rId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2EBB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8CD3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6017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1F79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3FD6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E007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47BD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EEFA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D5EC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6C4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37DB037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47CA9" w14:textId="45745339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arrow et al.</w:t>
            </w:r>
            <w:hyperlink r:id="rId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F578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CD03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CE4C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2CBC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FEDA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C01A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EDC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9FF9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E962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114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6A7FB8D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20124" w14:textId="6D4904C9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arrow et al.</w:t>
            </w:r>
            <w:hyperlink r:id="rId1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2B26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2B13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68EB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E9BC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A5D0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FE9E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0F4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FA7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9C6C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A60C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54D2178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3D8D1" w14:textId="2CD71A65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Colin et al.</w:t>
            </w:r>
            <w:hyperlink r:id="rId1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9E4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2915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DA3C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FBD7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53BD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5F31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euroendocr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70A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6C5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F52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393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9.0</w:t>
            </w:r>
          </w:p>
        </w:tc>
      </w:tr>
      <w:tr w:rsidR="00ED1739" w:rsidRPr="007D70AD" w14:paraId="422C7412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E6B1E" w14:textId="26AF47C0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r w:rsidRPr="007D70AD">
              <w:rPr>
                <w:rFonts w:ascii="Arial" w:hAnsi="Arial" w:cs="Arial"/>
                <w:sz w:val="17"/>
                <w:szCs w:val="17"/>
              </w:rPr>
              <w:t>Sakai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1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031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A2AB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572E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5687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4D28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D5B3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0FC1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A1A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B57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B64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2C96AF9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DABCF" w14:textId="5DF6CCC9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rdin et al.</w:t>
            </w:r>
            <w:hyperlink r:id="rId1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5013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B51E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0C42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12A4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1105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D766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45DA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C2C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665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F031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.2</w:t>
            </w:r>
          </w:p>
        </w:tc>
      </w:tr>
      <w:tr w:rsidR="00ED1739" w:rsidRPr="007D70AD" w14:paraId="42ADF4A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C42ED" w14:textId="3F43ABDF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  <w:r w:rsidRPr="007D70AD">
              <w:rPr>
                <w:rFonts w:ascii="Arial" w:hAnsi="Arial" w:cs="Arial"/>
                <w:sz w:val="17"/>
                <w:szCs w:val="17"/>
              </w:rPr>
              <w:t>Charoenkul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1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7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0419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1CA6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E84E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D16F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5D58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E25F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340E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EE03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BF6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CFA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7FF79C0E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0A2F6" w14:textId="3F9272AA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Chakraborty et al.</w:t>
            </w:r>
            <w:hyperlink r:id="rId1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8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8727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E4F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8195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006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640A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276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871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pper extremity, umbilicus, 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7F4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C5A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38A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021A59F9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AB301" w14:textId="5CDD627D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Weiland et al.</w:t>
            </w:r>
            <w:hyperlink r:id="rId1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9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2192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D088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DE7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F305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EE49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F3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719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C5B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9E4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FFF1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0B5B60DB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4A8C" w14:textId="42EA8F36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rpa et al.</w:t>
            </w:r>
            <w:hyperlink r:id="rId1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0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AB35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E7F8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F01A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E887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6AE5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7A1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154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485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F06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34C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2.0</w:t>
            </w:r>
          </w:p>
        </w:tc>
      </w:tr>
      <w:tr w:rsidR="00ED1739" w:rsidRPr="007D70AD" w14:paraId="0FD8B8B9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F6BA1" w14:textId="6B894B18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rpa et al.</w:t>
            </w:r>
            <w:hyperlink r:id="rId1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0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0D09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DEC5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FCE9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728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1A1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43B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AF6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E54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4BE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EA9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.0</w:t>
            </w:r>
          </w:p>
        </w:tc>
      </w:tr>
      <w:tr w:rsidR="00ED1739" w:rsidRPr="007D70AD" w14:paraId="642A3A19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34C97" w14:textId="3B6AC5C2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Ferrucci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1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1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E019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050B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6586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A8BF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831B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7E8A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6C0D" w14:textId="3F68F9F8" w:rsidR="00ED1739" w:rsidRPr="00ED1739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bdome</w:t>
            </w:r>
            <w:r>
              <w:rPr>
                <w:rFonts w:ascii="Arial" w:hAnsi="Arial" w:cs="Arial"/>
                <w:sz w:val="17"/>
                <w:szCs w:val="17"/>
              </w:rPr>
              <w:t>n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BE67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68D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361C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161799F1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3BD21" w14:textId="548E328E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mith et al.</w:t>
            </w:r>
            <w:hyperlink r:id="rId2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71F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7F9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C137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447A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D8FB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EFBE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BA94" w14:textId="22046B7B" w:rsidR="00ED1739" w:rsidRPr="00ED1739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FC9C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CEDF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4E0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51C2D0C6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965A7" w14:textId="2CD3BCC3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Chatterjee et al.</w:t>
            </w:r>
            <w:hyperlink r:id="rId2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3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D8CD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1C1E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920B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9369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F3EF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EE2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545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59D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4FB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0BA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.0</w:t>
            </w:r>
          </w:p>
        </w:tc>
      </w:tr>
      <w:tr w:rsidR="00ED1739" w:rsidRPr="007D70AD" w14:paraId="143E5615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02F78" w14:textId="41DA9416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Shvili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2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4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9EBE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AF60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E060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8FE1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8E59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CA9E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EABF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7145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2F7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CA5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</w:t>
            </w:r>
          </w:p>
        </w:tc>
      </w:tr>
      <w:tr w:rsidR="00ED1739" w:rsidRPr="007D70AD" w14:paraId="273967A8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91B74" w14:textId="6861743C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rohlich et al.</w:t>
            </w:r>
            <w:hyperlink r:id="rId2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5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EF0F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F9DB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2F2E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CD4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559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6C2D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952A" w14:textId="5F0C7F33" w:rsidR="00ED1739" w:rsidRPr="00ED1739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24A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F86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904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.0</w:t>
            </w:r>
          </w:p>
        </w:tc>
      </w:tr>
      <w:tr w:rsidR="00ED1739" w:rsidRPr="007D70AD" w14:paraId="2A39904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A6189" w14:textId="14DEA49B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Rashleigh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>-Belcher et al.</w:t>
            </w:r>
            <w:hyperlink r:id="rId2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6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CA5E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46BC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860C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4985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42AD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CB55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61476" w14:textId="115BB03A" w:rsidR="00ED1739" w:rsidRPr="00ED1739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BD9B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D36F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3C0D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6477CD0B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1F3DF" w14:textId="5102A165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  <w:r w:rsidRPr="007D70AD">
              <w:rPr>
                <w:rFonts w:ascii="Arial" w:hAnsi="Arial" w:cs="Arial"/>
                <w:sz w:val="17"/>
                <w:szCs w:val="17"/>
              </w:rPr>
              <w:t>Hisamoto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2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7</w:t>
              </w:r>
            </w:hyperlink>
            <w:r w:rsidRPr="007D70AD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5B5A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6F3C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2FBE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681E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1F1C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532F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1E9A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C978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E38B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2851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.0</w:t>
            </w:r>
          </w:p>
        </w:tc>
      </w:tr>
      <w:tr w:rsidR="00ED1739" w:rsidRPr="007D70AD" w14:paraId="2DBE65AC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2002D" w14:textId="0F580834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Bergenfeldt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2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8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DAEB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5742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6FBA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1019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617F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1C44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D36E" w14:textId="097BF074" w:rsidR="00ED1739" w:rsidRPr="00ED1739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2CB3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A2BC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DA63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</w:tr>
      <w:tr w:rsidR="00ED1739" w:rsidRPr="007D70AD" w14:paraId="2324E53B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F3B37" w14:textId="001DB91A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lastRenderedPageBreak/>
              <w:t>Sironi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2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19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FB4F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EA85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E1E4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C547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269A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BD32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074C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Low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E36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5EE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9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C3D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1.0, alive</w:t>
            </w:r>
          </w:p>
        </w:tc>
      </w:tr>
      <w:tr w:rsidR="00ED1739" w:rsidRPr="007D70AD" w14:paraId="4F8068A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ACA25" w14:textId="6C55762D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Lookingbill et al.</w:t>
            </w:r>
            <w:hyperlink r:id="rId2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0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D2B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6B30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F75A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24F0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EAFE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04F5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D5F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bdomen, chest, upp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F76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99A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E7C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</w:tr>
      <w:tr w:rsidR="00ED1739" w:rsidRPr="007D70AD" w14:paraId="5F96C542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C9535" w14:textId="204A9886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Lookingbill et al.</w:t>
            </w:r>
            <w:hyperlink r:id="rId2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0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4DC5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818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4C6A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6CD7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60AC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944D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F628" w14:textId="77777777" w:rsidR="00ED1739" w:rsidRPr="00FD588B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198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FDF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E20A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</w:tr>
      <w:tr w:rsidR="00ED1739" w:rsidRPr="007D70AD" w14:paraId="4C252251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A7016" w14:textId="464564D9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Siriwardena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3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1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C0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636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227B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A462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2730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3AF1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7772" w14:textId="28514D6C" w:rsidR="00ED1739" w:rsidRPr="00ED1739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Abdome</w:t>
            </w:r>
            <w:r>
              <w:rPr>
                <w:rFonts w:ascii="Arial" w:hAnsi="Arial" w:cs="Arial"/>
                <w:sz w:val="17"/>
                <w:szCs w:val="17"/>
              </w:rPr>
              <w:t>n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04C0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36F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439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.0</w:t>
            </w:r>
          </w:p>
        </w:tc>
      </w:tr>
      <w:tr w:rsidR="00ED1739" w:rsidRPr="007D70AD" w14:paraId="79A40BD6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2602E" w14:textId="29967515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niguchi et al.</w:t>
            </w:r>
            <w:hyperlink r:id="rId3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0ADF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F7E4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B580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E061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DC8D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E205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93B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pper extremity, ch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420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ADA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D8D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7.0, alive</w:t>
            </w:r>
          </w:p>
        </w:tc>
      </w:tr>
      <w:tr w:rsidR="00ED1739" w:rsidRPr="007D70AD" w14:paraId="7A142B68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7143F" w14:textId="6E29A753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r w:rsidRPr="007D70AD">
              <w:rPr>
                <w:rFonts w:ascii="Arial" w:hAnsi="Arial" w:cs="Arial"/>
                <w:sz w:val="17"/>
                <w:szCs w:val="17"/>
              </w:rPr>
              <w:t>Ohashi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3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3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076E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305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265A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3B4C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233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92F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72C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eck, chest, 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B74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81F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FD6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6B7A995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2552" w14:textId="353E0BCE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a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Ohash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3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3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EB46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7F6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5DC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241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BEA1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06E3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0E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86E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655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C75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4F246FE3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A84B0" w14:textId="67AE2F46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a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Fuku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  <w:hyperlink r:id="rId3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4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130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1F8D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3A5A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5AA7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8773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1208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24A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ace, ch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FACB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2CC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3DB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74C2072E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54755" w14:textId="5C18AC48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Pur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3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5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E68F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74F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A3DB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F47D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4B8B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EE64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4F93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, face, neck, b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F75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587F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F3E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63201F9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A66FF" w14:textId="6F74DA33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Nakano et al.</w:t>
            </w:r>
            <w:hyperlink r:id="rId3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6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E251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0F49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4F30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CB5D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84EC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2C3B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3B4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, face, upper extremity, chest, low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00C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5B8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974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.0</w:t>
            </w:r>
          </w:p>
        </w:tc>
      </w:tr>
      <w:tr w:rsidR="00ED1739" w:rsidRPr="007D70AD" w14:paraId="51EC6055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9A9F1" w14:textId="7EBACB71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Nakano et al.</w:t>
            </w:r>
            <w:hyperlink r:id="rId3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6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96F9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A18E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9CF6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65D7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C56C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AD5B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5556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AF3D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85BC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522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.0</w:t>
            </w:r>
          </w:p>
        </w:tc>
      </w:tr>
      <w:tr w:rsidR="00ED1739" w:rsidRPr="007D70AD" w14:paraId="61F522F9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86B2D" w14:textId="5A77CE75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Miyahara et al.</w:t>
            </w:r>
            <w:hyperlink r:id="rId3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7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4966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BE82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70DF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B41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CBDC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8886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6AC5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714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8B6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F93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5.0</w:t>
            </w:r>
          </w:p>
        </w:tc>
      </w:tr>
      <w:tr w:rsidR="00ED1739" w:rsidRPr="007D70AD" w14:paraId="7AA5B2D4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BA2CB" w14:textId="2CC8C153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Miyahara et al.</w:t>
            </w:r>
            <w:hyperlink r:id="rId3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7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114A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1E20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9B3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C4BE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9E4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329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474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B9C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6BD5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A4D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7.0</w:t>
            </w:r>
          </w:p>
        </w:tc>
      </w:tr>
      <w:tr w:rsidR="00ED1739" w:rsidRPr="007D70AD" w14:paraId="106C7124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A7058" w14:textId="2A5C0E5E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Miyahara et al.</w:t>
            </w:r>
            <w:hyperlink r:id="rId4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7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4A73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2BF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2AE8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DE26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4860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796B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875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B9ED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8ECA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A10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4.0</w:t>
            </w:r>
          </w:p>
        </w:tc>
      </w:tr>
      <w:tr w:rsidR="00ED1739" w:rsidRPr="007D70AD" w14:paraId="24CAF563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D3A63" w14:textId="061B2C96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Miyahara et al.</w:t>
            </w:r>
            <w:hyperlink r:id="rId4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7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5A64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9DCF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EFFB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5FA5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2693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A91D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941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AEE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07B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A480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4.0</w:t>
            </w:r>
          </w:p>
        </w:tc>
      </w:tr>
      <w:tr w:rsidR="00ED1739" w:rsidRPr="007D70AD" w14:paraId="59471A61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4A890" w14:textId="3E1C72CC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Miyahara et al.</w:t>
            </w:r>
            <w:hyperlink r:id="rId4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7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36EB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BF4A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5295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EFE4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E2C1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DFB3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C5CA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B586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F45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15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5D8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3.0, alive</w:t>
            </w:r>
          </w:p>
        </w:tc>
      </w:tr>
      <w:tr w:rsidR="00ED1739" w:rsidRPr="007D70AD" w14:paraId="49DC6D8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D681" w14:textId="4D09EC9D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Lesur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4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8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0CF7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4798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F8D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8630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C580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A569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euroendocr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D7D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FA7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A8D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4967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</w:t>
            </w:r>
          </w:p>
        </w:tc>
      </w:tr>
      <w:tr w:rsidR="00ED1739" w:rsidRPr="007D70AD" w14:paraId="18394580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3A7D8" w14:textId="1D3D2AD2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Horino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4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29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D95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0D09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E557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B9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CC71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FA69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966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Ch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5D1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FDF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6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9FF0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.0</w:t>
            </w:r>
          </w:p>
        </w:tc>
      </w:tr>
      <w:tr w:rsidR="00ED1739" w:rsidRPr="007D70AD" w14:paraId="4E08CFEE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BFB71" w14:textId="352F6789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Florez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4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0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03E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3A2C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9B18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D133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7DAA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C548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344F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utto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789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52AC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E4E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0.0, alive</w:t>
            </w:r>
          </w:p>
        </w:tc>
      </w:tr>
      <w:tr w:rsidR="00ED1739" w:rsidRPr="007D70AD" w14:paraId="0DE8005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DBF05" w14:textId="0A2A100C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Kamata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4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1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5E95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4EC1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13CF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D969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61EA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2CEA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8CC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791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B21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8C9F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.0</w:t>
            </w:r>
          </w:p>
        </w:tc>
      </w:tr>
      <w:tr w:rsidR="00ED1739" w:rsidRPr="007D70AD" w14:paraId="4BB88C4B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2B326" w14:textId="6749D6EB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Gawrieh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4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2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F779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BE44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22EE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DE7A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BB63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98A8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729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46B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29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8F9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.5</w:t>
            </w:r>
          </w:p>
        </w:tc>
      </w:tr>
      <w:tr w:rsidR="00ED1739" w:rsidRPr="007D70AD" w14:paraId="72D300E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B08AB" w14:textId="58D62FC9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Takeuchi et al.</w:t>
            </w:r>
            <w:hyperlink r:id="rId4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3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83F6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5C7A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97C6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7603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369D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1002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B85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pp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F76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6EB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8ABC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03DA2289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78C2B" w14:textId="2277DC87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Zhang et al.</w:t>
            </w:r>
            <w:hyperlink r:id="rId4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4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9221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CB4D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2DE6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A24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16D7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153F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euroendocr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B7C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F15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57F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6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C77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3D7F9D17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B9060" w14:textId="23194C94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Yoneda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  <w:hyperlink r:id="rId5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5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E8BF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5B7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D00A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D12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679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3C11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C85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109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604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93B2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.0</w:t>
            </w:r>
          </w:p>
        </w:tc>
      </w:tr>
      <w:tr w:rsidR="00ED1739" w:rsidRPr="007D70AD" w14:paraId="5F47A424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453C" w14:textId="58D39159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Yoneda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5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5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EEC6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406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73A6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7C8F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6C11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A834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C7D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013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1FE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8E6B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.0</w:t>
            </w:r>
          </w:p>
        </w:tc>
      </w:tr>
      <w:tr w:rsidR="00ED1739" w:rsidRPr="007D70AD" w14:paraId="3DA44358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0D29E" w14:textId="36D8B0B0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Fiori et al.</w:t>
            </w:r>
            <w:hyperlink r:id="rId5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6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CD39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CFED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8B16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9B01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4C0F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A90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94BFF" w14:textId="59D43540" w:rsidR="00ED1739" w:rsidRPr="00ED1739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1B0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AA78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9913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.0, alive</w:t>
            </w:r>
          </w:p>
        </w:tc>
      </w:tr>
      <w:tr w:rsidR="00ED1739" w:rsidRPr="007D70AD" w14:paraId="3F3EB2FE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85D6F" w14:textId="35E3B787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St Peter et al.</w:t>
            </w:r>
            <w:hyperlink r:id="rId5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7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55CB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1C55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BBE8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8C51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DD5D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1E58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E99D9" w14:textId="57C9B4EC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bdomen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0E9B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2905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1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8D77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3.0</w:t>
            </w:r>
          </w:p>
        </w:tc>
      </w:tr>
      <w:tr w:rsidR="00ED1739" w:rsidRPr="007D70AD" w14:paraId="35F777B7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58E0B" w14:textId="7D01B5C6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Crescentin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5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8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718A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ABF8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167B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C07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6346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6429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900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AD0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2C5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D684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8.0, alive</w:t>
            </w:r>
          </w:p>
        </w:tc>
      </w:tr>
      <w:tr w:rsidR="00ED1739" w:rsidRPr="007D70AD" w14:paraId="49EBC4E3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7939" w14:textId="580363FC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Okazak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5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39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F866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F43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9BC0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FD89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4C6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4E74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A94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D7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9403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6A6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</w:tr>
      <w:tr w:rsidR="00ED1739" w:rsidRPr="007D70AD" w14:paraId="021F7766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D1FA3" w14:textId="78CDDCC4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Jun et al.</w:t>
            </w:r>
            <w:hyperlink r:id="rId5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0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3B4F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322A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54B3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3620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5B49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CCD5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FC1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pper extremity, ch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DFA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2813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6D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6824DA81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4331D" w14:textId="00DA3BAD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lastRenderedPageBreak/>
              <w:t>Otegbayo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5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1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95B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13E1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831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2D53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A0EF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C38B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7FC4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ace, chest, abdomen, b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4F93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B3C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BC9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2F13FB5C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7049" w14:textId="1F94B93E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Tokai et al.</w:t>
            </w:r>
            <w:hyperlink r:id="rId5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2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39029" w14:textId="77777777" w:rsidR="00ED1739" w:rsidRPr="00ED1739" w:rsidRDefault="00ED1739" w:rsidP="000A30A4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E677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E94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9AA6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B082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5D9F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728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2B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8F7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21F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5.0</w:t>
            </w:r>
          </w:p>
        </w:tc>
      </w:tr>
      <w:tr w:rsidR="00ED1739" w:rsidRPr="007D70AD" w14:paraId="358AE814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C5F9" w14:textId="1A939251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Inadomi</w:t>
            </w:r>
            <w:hyperlink r:id="rId5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3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DBB3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4446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4DA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F3E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4F46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FE77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528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51B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C96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01C5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.0</w:t>
            </w:r>
          </w:p>
        </w:tc>
      </w:tr>
      <w:tr w:rsidR="00ED1739" w:rsidRPr="007D70AD" w14:paraId="30A56723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617E4" w14:textId="6C68B0BE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Ambro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6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4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F4A6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998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F705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5781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D1D7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F410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A69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1B7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776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B9BD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3.0, alive</w:t>
            </w:r>
          </w:p>
        </w:tc>
      </w:tr>
      <w:tr w:rsidR="00ED1739" w:rsidRPr="007D70AD" w14:paraId="0099135A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264C2" w14:textId="3971FD93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Nagato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6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5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0456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3AC4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5FA0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612F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9CE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AC1A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2AA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61D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999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24A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</w:tr>
      <w:tr w:rsidR="00ED1739" w:rsidRPr="007D70AD" w14:paraId="077F3413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81587" w14:textId="064167BA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Takemura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6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6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87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12C5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E674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C398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7AEC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823A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0CC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BD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D2E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EE6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27.0</w:t>
            </w:r>
          </w:p>
        </w:tc>
      </w:tr>
      <w:tr w:rsidR="00ED1739" w:rsidRPr="007D70AD" w14:paraId="47A6F6D0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D6F2E" w14:textId="4FF607AB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Yendlur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6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7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F0CF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1C7C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A324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9EF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E0C4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CF3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85A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CC8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C6E5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35B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-</w:t>
            </w:r>
          </w:p>
        </w:tc>
      </w:tr>
      <w:tr w:rsidR="00ED1739" w:rsidRPr="007D70AD" w14:paraId="070B10E5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6606" w14:textId="77921D07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Asa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6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8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1D39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E1DF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17B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EC29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C154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98A1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051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5B4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A78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FE61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6.0</w:t>
            </w:r>
          </w:p>
        </w:tc>
      </w:tr>
      <w:tr w:rsidR="00ED1739" w:rsidRPr="007D70AD" w14:paraId="00BA4FBC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3E381" w14:textId="1293A194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Limmathurotsakul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6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49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9C3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AC7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D031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4E8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CEA8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E2F4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C3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236A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601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2D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6.0, alive</w:t>
            </w:r>
          </w:p>
        </w:tc>
      </w:tr>
      <w:tr w:rsidR="00ED1739" w:rsidRPr="007D70AD" w14:paraId="038E4876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196AC" w14:textId="60BED057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Hafez et al.</w:t>
            </w:r>
            <w:hyperlink r:id="rId6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0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E00E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4862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B222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AD12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646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BAC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4D1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e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563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099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314B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209905B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E8F24" w14:textId="0DAC7057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Ulla et al.</w:t>
            </w:r>
            <w:hyperlink r:id="rId6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1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61B5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49CF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6BC4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2802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B627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E14B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E9C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Low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58B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A9F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E218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12E99CFD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E31BA" w14:textId="7B0D5433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Hayam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6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2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66F0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E642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8C6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9246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5CE4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F56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484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8DB0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D38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199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</w:t>
            </w:r>
          </w:p>
        </w:tc>
      </w:tr>
      <w:tr w:rsidR="00ED1739" w:rsidRPr="007D70AD" w14:paraId="2ECFAB9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8608A" w14:textId="52C78741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Yamashita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6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3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C64A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F12D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1D13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302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83B9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FC8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C8F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AA9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03D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8C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</w:t>
            </w:r>
          </w:p>
        </w:tc>
      </w:tr>
      <w:tr w:rsidR="00ED1739" w:rsidRPr="007D70AD" w14:paraId="769811E4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7B12D" w14:textId="10E2B224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Colla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7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4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4F0F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C7FC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E06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0656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DCFD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A6AC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422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D76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15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FF78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0.3</w:t>
            </w:r>
          </w:p>
        </w:tc>
      </w:tr>
      <w:tr w:rsidR="00ED1739" w:rsidRPr="007D70AD" w14:paraId="08C1C1F7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350D6" w14:textId="6B214E5F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Van </w:t>
            </w: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Akkoo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7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5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091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5BD8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48A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5F20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214C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3552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A57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CBA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98F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415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</w:t>
            </w:r>
          </w:p>
        </w:tc>
      </w:tr>
      <w:tr w:rsidR="00ED1739" w:rsidRPr="007D70AD" w14:paraId="131049A5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ADC27" w14:textId="419D6604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Bdeiri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7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6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C793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323E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4FE2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60E1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70A2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61C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8A9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B185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14F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7E3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.0</w:t>
            </w:r>
          </w:p>
        </w:tc>
      </w:tr>
      <w:tr w:rsidR="00ED1739" w:rsidRPr="007D70AD" w14:paraId="6C0A5AC9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60452" w14:textId="4045D863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Pontinen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  <w:hyperlink r:id="rId7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7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0C5A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ABDD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1501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AA00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926C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231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A01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0E7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8DA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F4F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.0</w:t>
            </w:r>
          </w:p>
        </w:tc>
      </w:tr>
      <w:tr w:rsidR="00ED1739" w:rsidRPr="007D70AD" w14:paraId="4CD4DAF3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9B8CB" w14:textId="50AF0B66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Bhat et al.</w:t>
            </w:r>
            <w:hyperlink r:id="rId7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8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3339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EF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6218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01B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E26A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D575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794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7C1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D87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6A6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491C89F7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076B8" w14:textId="6BBF8516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Shimizu et al.</w:t>
            </w:r>
            <w:hyperlink r:id="rId7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59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72D8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ABF8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37BC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18A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D6E0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2F26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A874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Low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38BA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352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FF5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7D70AD">
              <w:rPr>
                <w:rFonts w:ascii="Arial" w:hAnsi="Arial" w:cs="Arial"/>
                <w:color w:val="000000" w:themeColor="text1"/>
                <w:sz w:val="17"/>
                <w:szCs w:val="17"/>
              </w:rPr>
              <w:t>6.0</w:t>
            </w:r>
          </w:p>
        </w:tc>
      </w:tr>
      <w:tr w:rsidR="00ED1739" w:rsidRPr="007D70AD" w14:paraId="6B09AD02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5AF01" w14:textId="042962C7" w:rsidR="00ED1739" w:rsidRPr="00ED1739" w:rsidRDefault="00ED1739" w:rsidP="000A30A4">
            <w:pPr>
              <w:jc w:val="center"/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>c</w:t>
            </w:r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>Hirahara</w:t>
            </w:r>
            <w:proofErr w:type="spellEnd"/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et al.</w:t>
            </w:r>
            <w:hyperlink r:id="rId7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0</w:t>
              </w:r>
            </w:hyperlink>
            <w:r w:rsidRPr="00ED1739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7B73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DA55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D7A1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26D2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210A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522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BB2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34A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FCF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259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2.0</w:t>
            </w:r>
          </w:p>
        </w:tc>
      </w:tr>
      <w:tr w:rsidR="00ED1739" w:rsidRPr="007D70AD" w14:paraId="62A0464A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F0FAC" w14:textId="02AA653F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Saif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7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1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933B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0F10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B90A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A35B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B3A1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F8BC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F7F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Chest, abdomen, ne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677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65A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1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2DA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761F85D9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565B1" w14:textId="598A920F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Ozaki et al.</w:t>
            </w:r>
            <w:hyperlink r:id="rId7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B04D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5F8F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CC03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70FC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5A45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F071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8A2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7E2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C0B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F8F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</w:t>
            </w:r>
          </w:p>
        </w:tc>
      </w:tr>
      <w:tr w:rsidR="00ED1739" w:rsidRPr="007D70AD" w14:paraId="58BB2837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ED489" w14:textId="5448F7F2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Ozaki et al.</w:t>
            </w:r>
            <w:hyperlink r:id="rId7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C6B9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8D90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997C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FE7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5288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FDF1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435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D74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4A6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578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</w:tr>
      <w:tr w:rsidR="00ED1739" w:rsidRPr="007D70AD" w14:paraId="092E453E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2B314" w14:textId="67D62151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Ozaki et al.</w:t>
            </w:r>
            <w:hyperlink r:id="rId8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CCBB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060A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8EED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7CF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D4D6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E2B7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5B0D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298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546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8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888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1.0, alive</w:t>
            </w:r>
          </w:p>
        </w:tc>
      </w:tr>
      <w:tr w:rsidR="00ED1739" w:rsidRPr="007D70AD" w14:paraId="00AE86CA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2208" w14:textId="707D1174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Ozaki et al.</w:t>
            </w:r>
            <w:hyperlink r:id="rId8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D63D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B641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C1A1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23D9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0F9F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FA4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9B4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E2D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0E3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41B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8.0</w:t>
            </w:r>
          </w:p>
        </w:tc>
      </w:tr>
      <w:tr w:rsidR="00ED1739" w:rsidRPr="007D70AD" w14:paraId="05299CE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5922E" w14:textId="4E383854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Horino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8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3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5BB4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EDD4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AB22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123B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4CB8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0A08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4F8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2BF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A27E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90E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0.0</w:t>
            </w:r>
          </w:p>
        </w:tc>
      </w:tr>
      <w:tr w:rsidR="00ED1739" w:rsidRPr="007D70AD" w14:paraId="47B65980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1F38" w14:textId="672282B1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Horino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8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3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8692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034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7E6D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0E86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1A1B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0C6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4E2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C33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3D1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98D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</w:t>
            </w:r>
          </w:p>
        </w:tc>
      </w:tr>
      <w:tr w:rsidR="00ED1739" w:rsidRPr="007D70AD" w14:paraId="7C3BF40F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5998" w14:textId="62E35A4E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Kaoutzanis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8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4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DEAB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362A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C5C2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8734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B313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4E0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E86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4FE4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AA06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7C63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</w:t>
            </w:r>
          </w:p>
        </w:tc>
      </w:tr>
      <w:tr w:rsidR="00ED1739" w:rsidRPr="007D70AD" w14:paraId="1CA6D7DA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ED99D" w14:textId="09BF2A76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Zhou et al.</w:t>
            </w:r>
            <w:hyperlink r:id="rId85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5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F20B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088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B949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FEFC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F2C8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BA1C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9F9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, chest, abdomen, upp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B3C7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B835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9651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.0</w:t>
            </w:r>
          </w:p>
        </w:tc>
      </w:tr>
      <w:tr w:rsidR="00ED1739" w:rsidRPr="007D70AD" w14:paraId="6EBB2CD2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39326" w14:textId="19FD2F33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hin et al.</w:t>
            </w:r>
            <w:hyperlink r:id="rId86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6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0E12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BB3B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B80E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CE1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6C56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0DE8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euroendocr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E65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Low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09CD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E6F4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0AC9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0, alive</w:t>
            </w:r>
          </w:p>
        </w:tc>
      </w:tr>
      <w:tr w:rsidR="00ED1739" w:rsidRPr="007D70AD" w14:paraId="054F6D16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650F" w14:textId="3B7668EC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lastRenderedPageBreak/>
              <w:t>Pandey et al.</w:t>
            </w:r>
            <w:hyperlink r:id="rId87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7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B22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B43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D2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1DC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564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6BA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37B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1A3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1620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D9C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2.0</w:t>
            </w:r>
          </w:p>
        </w:tc>
      </w:tr>
      <w:tr w:rsidR="00ED1739" w:rsidRPr="007D70AD" w14:paraId="233951B1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88FC7" w14:textId="04411BB3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Kotsantis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88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8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0944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4DFC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99E7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59B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954D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AA4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8338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rotum, abdomen, chest, back, lower extrem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0A4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C2047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F144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3D5BDA6E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FB6BC" w14:textId="36111942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mirian et al.</w:t>
            </w:r>
            <w:hyperlink r:id="rId89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69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2366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E84D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AB0A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8B9C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B2A4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2E29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258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rot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A824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3E0E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7462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3.0, alive</w:t>
            </w:r>
          </w:p>
        </w:tc>
      </w:tr>
      <w:tr w:rsidR="00ED1739" w:rsidRPr="007D70AD" w14:paraId="745D09EC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77CA4" w14:textId="696928EF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Laschinger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90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70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5486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7E41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75C6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04E1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048E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8C41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euroendocr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6A25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Lower extremity, breast, b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E6EC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C57E2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4243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ED1739" w:rsidRPr="007D70AD" w14:paraId="3F1266C6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88D3" w14:textId="68022A8A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hi et al.</w:t>
            </w:r>
            <w:hyperlink r:id="rId91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71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E00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D43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5A76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2CE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1B3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2A1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3E8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Lab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237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8DA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07B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</w:tr>
      <w:tr w:rsidR="00ED1739" w:rsidRPr="007D70AD" w14:paraId="24488A9B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D805D" w14:textId="1E727D10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to et al.</w:t>
            </w:r>
            <w:hyperlink r:id="rId92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72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3FB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3E1D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CE21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A10B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916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9BEE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CEA3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6BC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E117A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1612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10.0, alive</w:t>
            </w:r>
          </w:p>
        </w:tc>
      </w:tr>
      <w:tr w:rsidR="00ED1739" w:rsidRPr="007D70AD" w14:paraId="22790A80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A1EB3" w14:textId="0F37D6B4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Ramachandran et al.</w:t>
            </w:r>
            <w:hyperlink r:id="rId93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73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869F4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5A6E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1EAE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C7B3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0309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015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D67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c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5E42E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F697D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EC3C5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4</w:t>
            </w:r>
          </w:p>
        </w:tc>
      </w:tr>
      <w:tr w:rsidR="00ED1739" w:rsidRPr="007D70AD" w14:paraId="2E8A67EB" w14:textId="77777777" w:rsidTr="000A30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4913E" w14:textId="2CCAE792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proofErr w:type="spellStart"/>
            <w:r w:rsidRPr="007D70AD">
              <w:rPr>
                <w:rFonts w:ascii="Arial" w:hAnsi="Arial" w:cs="Arial"/>
                <w:sz w:val="17"/>
                <w:szCs w:val="17"/>
              </w:rPr>
              <w:t>Leyrat</w:t>
            </w:r>
            <w:proofErr w:type="spellEnd"/>
            <w:r w:rsidRPr="007D70AD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hyperlink r:id="rId94" w:history="1">
              <w:r w:rsidRPr="00ED1739">
                <w:rPr>
                  <w:rStyle w:val="Hyperlink"/>
                  <w:rFonts w:ascii="Arial" w:eastAsia="Times New Roman" w:hAnsi="Arial" w:cs="Arial"/>
                  <w:color w:val="000000"/>
                  <w:sz w:val="17"/>
                  <w:u w:val="none"/>
                  <w:vertAlign w:val="superscript"/>
                </w:rPr>
                <w:t>74</w:t>
              </w:r>
            </w:hyperlink>
            <w:r w:rsidRPr="007D70AD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4A89B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F4CF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936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28C1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5FDE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Body,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9E713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Adenocarcino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9640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Umbil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AE0A1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84FFC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6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6C09" w14:textId="77777777" w:rsidR="00ED1739" w:rsidRPr="007D70AD" w:rsidRDefault="00ED1739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4.9</w:t>
            </w:r>
          </w:p>
        </w:tc>
      </w:tr>
    </w:tbl>
    <w:p w14:paraId="0EC16343" w14:textId="77777777" w:rsidR="00ED1739" w:rsidRPr="007D70AD" w:rsidRDefault="00ED1739" w:rsidP="00ED1739">
      <w:pPr>
        <w:rPr>
          <w:rFonts w:ascii="Arial" w:hAnsi="Arial" w:cs="Arial"/>
          <w:sz w:val="22"/>
          <w:szCs w:val="22"/>
        </w:rPr>
      </w:pPr>
    </w:p>
    <w:p w14:paraId="2C09C05B" w14:textId="77777777" w:rsidR="00ED1739" w:rsidRPr="007D70AD" w:rsidRDefault="00ED1739" w:rsidP="00ED1739">
      <w:pPr>
        <w:rPr>
          <w:rFonts w:ascii="Arial" w:hAnsi="Arial" w:cs="Arial"/>
          <w:sz w:val="22"/>
          <w:szCs w:val="22"/>
        </w:rPr>
      </w:pPr>
    </w:p>
    <w:p w14:paraId="0D2533AF" w14:textId="77777777" w:rsidR="00ED1739" w:rsidRPr="007D70AD" w:rsidRDefault="00ED1739" w:rsidP="00ED1739">
      <w:pPr>
        <w:rPr>
          <w:rFonts w:ascii="Arial" w:hAnsi="Arial" w:cs="Arial"/>
          <w:b/>
          <w:bCs/>
          <w:sz w:val="22"/>
          <w:szCs w:val="22"/>
        </w:rPr>
      </w:pPr>
      <w:r w:rsidRPr="007D70AD">
        <w:rPr>
          <w:rFonts w:ascii="Arial" w:hAnsi="Arial" w:cs="Arial"/>
          <w:b/>
          <w:bCs/>
          <w:sz w:val="22"/>
          <w:szCs w:val="22"/>
        </w:rPr>
        <w:t>Supplementary Table</w:t>
      </w:r>
      <w:r>
        <w:rPr>
          <w:rFonts w:ascii="Arial" w:hAnsi="Arial" w:cs="Arial"/>
          <w:b/>
          <w:bCs/>
          <w:sz w:val="22"/>
          <w:szCs w:val="22"/>
        </w:rPr>
        <w:t xml:space="preserve"> 2</w:t>
      </w:r>
      <w:r w:rsidRPr="007D70AD">
        <w:rPr>
          <w:rFonts w:ascii="Arial" w:hAnsi="Arial" w:cs="Arial"/>
          <w:b/>
          <w:bCs/>
          <w:sz w:val="22"/>
          <w:szCs w:val="22"/>
        </w:rPr>
        <w:t xml:space="preserve">. Literature Summary of Pancreas Cancer and Cutaneous Metastases. </w:t>
      </w:r>
    </w:p>
    <w:p w14:paraId="673C8522" w14:textId="5CD42E3F" w:rsidR="00ED1739" w:rsidRPr="007D70AD" w:rsidRDefault="00ED1739" w:rsidP="00ED1739">
      <w:pPr>
        <w:rPr>
          <w:rFonts w:ascii="Arial" w:hAnsi="Arial" w:cs="Arial"/>
          <w:sz w:val="22"/>
          <w:szCs w:val="22"/>
        </w:rPr>
      </w:pPr>
      <w:r w:rsidRPr="007D70AD">
        <w:rPr>
          <w:rFonts w:ascii="Arial" w:hAnsi="Arial" w:cs="Arial"/>
          <w:sz w:val="22"/>
          <w:szCs w:val="22"/>
        </w:rPr>
        <w:t>Year refers to publication year of</w:t>
      </w:r>
      <w:r>
        <w:rPr>
          <w:rFonts w:ascii="Arial" w:hAnsi="Arial" w:cs="Arial"/>
          <w:sz w:val="22"/>
          <w:szCs w:val="22"/>
        </w:rPr>
        <w:t xml:space="preserve"> the</w:t>
      </w:r>
      <w:r w:rsidRPr="007D70AD">
        <w:rPr>
          <w:rFonts w:ascii="Arial" w:hAnsi="Arial" w:cs="Arial"/>
          <w:sz w:val="22"/>
          <w:szCs w:val="22"/>
        </w:rPr>
        <w:t xml:space="preserve"> article. Age refers to age of diagnosis of pancreatic cancer. 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Pr="007D70AD">
        <w:rPr>
          <w:rFonts w:ascii="Arial" w:hAnsi="Arial" w:cs="Arial"/>
          <w:sz w:val="22"/>
          <w:szCs w:val="22"/>
        </w:rPr>
        <w:t>Data</w:t>
      </w:r>
      <w:proofErr w:type="spellEnd"/>
      <w:r w:rsidRPr="007D70AD">
        <w:rPr>
          <w:rFonts w:ascii="Arial" w:hAnsi="Arial" w:cs="Arial"/>
          <w:sz w:val="22"/>
          <w:szCs w:val="22"/>
        </w:rPr>
        <w:t xml:space="preserve"> is presented from table in Shi et al., 2020.</w:t>
      </w:r>
      <w:hyperlink r:id="rId95" w:history="1">
        <w:r w:rsidRPr="00ED1739">
          <w:rPr>
            <w:rStyle w:val="Hyperlink"/>
            <w:rFonts w:ascii="Arial" w:eastAsia="Times New Roman" w:hAnsi="Arial" w:cs="Arial"/>
            <w:color w:val="000000"/>
            <w:sz w:val="22"/>
            <w:u w:val="none"/>
            <w:vertAlign w:val="superscript"/>
          </w:rPr>
          <w:t>71</w:t>
        </w:r>
      </w:hyperlink>
      <w:r w:rsidRPr="007D70AD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 w:rsidRPr="007D70AD">
        <w:rPr>
          <w:rFonts w:ascii="Arial" w:hAnsi="Arial" w:cs="Arial"/>
          <w:sz w:val="22"/>
          <w:szCs w:val="22"/>
        </w:rPr>
        <w:t>Data</w:t>
      </w:r>
      <w:proofErr w:type="spellEnd"/>
      <w:r w:rsidRPr="007D70AD">
        <w:rPr>
          <w:rFonts w:ascii="Arial" w:hAnsi="Arial" w:cs="Arial"/>
          <w:sz w:val="22"/>
          <w:szCs w:val="22"/>
        </w:rPr>
        <w:t xml:space="preserve"> is presented from table in Miyahara et al., 1996.</w:t>
      </w:r>
      <w:hyperlink r:id="rId96" w:history="1">
        <w:r w:rsidRPr="00ED1739">
          <w:rPr>
            <w:rStyle w:val="Hyperlink"/>
            <w:rFonts w:ascii="Arial" w:eastAsia="Times New Roman" w:hAnsi="Arial" w:cs="Arial"/>
            <w:color w:val="000000"/>
            <w:sz w:val="22"/>
            <w:u w:val="none"/>
            <w:vertAlign w:val="superscript"/>
          </w:rPr>
          <w:t>27</w:t>
        </w:r>
      </w:hyperlink>
      <w:r w:rsidRPr="007D70AD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c</w:t>
      </w:r>
      <w:r w:rsidRPr="007D70AD">
        <w:rPr>
          <w:rFonts w:ascii="Arial" w:hAnsi="Arial" w:cs="Arial"/>
          <w:sz w:val="22"/>
          <w:szCs w:val="22"/>
        </w:rPr>
        <w:t>Data</w:t>
      </w:r>
      <w:proofErr w:type="spellEnd"/>
      <w:r w:rsidRPr="007D70AD">
        <w:rPr>
          <w:rFonts w:ascii="Arial" w:hAnsi="Arial" w:cs="Arial"/>
          <w:sz w:val="22"/>
          <w:szCs w:val="22"/>
        </w:rPr>
        <w:t xml:space="preserve"> is presented from table in </w:t>
      </w:r>
      <w:proofErr w:type="spellStart"/>
      <w:r w:rsidRPr="007D70AD">
        <w:rPr>
          <w:rFonts w:ascii="Arial" w:hAnsi="Arial" w:cs="Arial"/>
          <w:sz w:val="22"/>
          <w:szCs w:val="22"/>
        </w:rPr>
        <w:t>Horino</w:t>
      </w:r>
      <w:proofErr w:type="spellEnd"/>
      <w:r w:rsidRPr="007D70AD">
        <w:rPr>
          <w:rFonts w:ascii="Arial" w:hAnsi="Arial" w:cs="Arial"/>
          <w:sz w:val="22"/>
          <w:szCs w:val="22"/>
        </w:rPr>
        <w:t xml:space="preserve"> et al., 2012</w:t>
      </w:r>
      <w:r>
        <w:rPr>
          <w:rFonts w:ascii="Arial" w:hAnsi="Arial" w:cs="Arial"/>
          <w:sz w:val="22"/>
          <w:szCs w:val="22"/>
        </w:rPr>
        <w:t>.</w:t>
      </w:r>
      <w:hyperlink r:id="rId97" w:history="1">
        <w:r w:rsidRPr="00ED1739">
          <w:rPr>
            <w:rStyle w:val="Hyperlink"/>
            <w:rFonts w:ascii="Arial" w:eastAsia="Times New Roman" w:hAnsi="Arial" w:cs="Arial"/>
            <w:color w:val="000000"/>
            <w:sz w:val="22"/>
            <w:u w:val="none"/>
            <w:vertAlign w:val="superscript"/>
          </w:rPr>
          <w:t>63</w:t>
        </w:r>
      </w:hyperlink>
      <w:r w:rsidRPr="007D70AD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>Cutaneous</w:t>
      </w:r>
      <w:proofErr w:type="spellEnd"/>
      <w:r>
        <w:rPr>
          <w:rFonts w:ascii="Arial" w:hAnsi="Arial" w:cs="Arial"/>
          <w:sz w:val="22"/>
          <w:szCs w:val="22"/>
        </w:rPr>
        <w:t xml:space="preserve"> metastasis site associated with fine-needle tract, drain, or abdominal surgery. </w:t>
      </w:r>
      <w:r>
        <w:rPr>
          <w:rFonts w:ascii="Arial" w:hAnsi="Arial" w:cs="Arial"/>
          <w:sz w:val="22"/>
          <w:szCs w:val="22"/>
        </w:rPr>
        <w:t>*</w:t>
      </w:r>
      <w:r w:rsidRPr="007D70AD">
        <w:rPr>
          <w:rFonts w:ascii="Arial" w:hAnsi="Arial" w:cs="Arial"/>
          <w:sz w:val="22"/>
          <w:szCs w:val="22"/>
        </w:rPr>
        <w:t>Individual patient data in Lookingbill et al. is not detailed; aggregate data of two patients with cutaneous metastases from pancreatic cancer were provided, with the involved sites including the abdomen, chest, upper extremities, and an average survival of 6 months from diagnosis of cutaneous metastases.</w:t>
      </w:r>
    </w:p>
    <w:p w14:paraId="17CC4AE9" w14:textId="77777777" w:rsidR="00ED1739" w:rsidRPr="007D70AD" w:rsidRDefault="00ED1739" w:rsidP="00ED1739">
      <w:pPr>
        <w:rPr>
          <w:rFonts w:ascii="Arial" w:hAnsi="Arial" w:cs="Arial"/>
          <w:sz w:val="22"/>
          <w:szCs w:val="22"/>
        </w:rPr>
      </w:pPr>
    </w:p>
    <w:p w14:paraId="13629328" w14:textId="77777777" w:rsidR="00ED1739" w:rsidRPr="007D70AD" w:rsidRDefault="00ED1739" w:rsidP="00ED1739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7B41616" w14:textId="77777777" w:rsidR="00ED1739" w:rsidRPr="007D70AD" w:rsidRDefault="00ED1739" w:rsidP="00ED1739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2C01871" w14:textId="77777777" w:rsidR="00ED1739" w:rsidRPr="007D70AD" w:rsidRDefault="00ED1739" w:rsidP="00ED1739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E7687B4" w14:textId="77777777" w:rsidR="00ED1739" w:rsidRPr="007D70AD" w:rsidRDefault="00ED1739" w:rsidP="00ED1739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244110BC" w14:textId="77777777" w:rsidR="00ED1739" w:rsidRPr="007D70AD" w:rsidRDefault="00ED1739" w:rsidP="00ED1739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F2BB803" w14:textId="77777777" w:rsidR="00ED1739" w:rsidRPr="007D70AD" w:rsidRDefault="00ED1739" w:rsidP="00ED1739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B3F425F" w14:textId="77777777" w:rsidR="00ED1739" w:rsidRPr="007D70AD" w:rsidRDefault="00ED1739" w:rsidP="00ED1739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4E23D4F" w14:textId="77777777" w:rsidR="00ED1739" w:rsidRPr="007D70AD" w:rsidRDefault="00ED1739" w:rsidP="00ED1739">
      <w:pPr>
        <w:pStyle w:val="NormalWeb"/>
        <w:jc w:val="center"/>
        <w:rPr>
          <w:rFonts w:ascii="Arial" w:hAnsi="Arial" w:cs="Arial"/>
          <w:b/>
          <w:bCs/>
          <w:sz w:val="22"/>
          <w:szCs w:val="22"/>
        </w:rPr>
        <w:sectPr w:rsidR="00ED1739" w:rsidRPr="007D70AD" w:rsidSect="00D457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8CA270" w14:textId="11C50720" w:rsidR="00ED1739" w:rsidRPr="00ED1739" w:rsidRDefault="00ED1739" w:rsidP="00ED1739">
      <w:pPr>
        <w:pStyle w:val="NormalWeb"/>
        <w:jc w:val="center"/>
        <w:rPr>
          <w:rFonts w:ascii="Arial" w:hAnsi="Arial" w:cs="Arial"/>
          <w:b/>
          <w:bCs/>
          <w:sz w:val="22"/>
          <w:szCs w:val="22"/>
        </w:rPr>
      </w:pPr>
      <w:r w:rsidRPr="007D70AD">
        <w:rPr>
          <w:rFonts w:ascii="Arial" w:hAnsi="Arial" w:cs="Arial"/>
          <w:b/>
          <w:bCs/>
          <w:sz w:val="22"/>
          <w:szCs w:val="22"/>
        </w:rPr>
        <w:lastRenderedPageBreak/>
        <w:t>References for Supplementary Table</w:t>
      </w:r>
      <w:r>
        <w:rPr>
          <w:rFonts w:ascii="Arial" w:hAnsi="Arial" w:cs="Arial"/>
          <w:b/>
          <w:bCs/>
          <w:sz w:val="22"/>
          <w:szCs w:val="22"/>
        </w:rPr>
        <w:t xml:space="preserve"> 2</w:t>
      </w:r>
    </w:p>
    <w:p w14:paraId="1A409C4C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eastAsiaTheme="minorEastAsia" w:hAnsi="Calibri"/>
          <w:color w:val="000000"/>
        </w:rPr>
      </w:pPr>
      <w:hyperlink r:id="rId98" w:history="1">
        <w:r w:rsidRPr="00ED1739">
          <w:rPr>
            <w:rStyle w:val="csl-left-margin"/>
            <w:rFonts w:ascii="Calibri" w:hAnsi="Calibri"/>
            <w:color w:val="000000"/>
          </w:rPr>
          <w:t>1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Edelstein JM. Pancreatic carcinoma with unusual metastasis to the skin and subcutaneous tissue simulating celluliti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N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Engl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J Med</w:t>
        </w:r>
        <w:r w:rsidRPr="00ED1739">
          <w:rPr>
            <w:rStyle w:val="csl-right-inline"/>
            <w:rFonts w:ascii="Calibri" w:hAnsi="Calibri"/>
            <w:color w:val="000000"/>
          </w:rPr>
          <w:t>. 1950;242(20):779-781. doi:10.1056/NEJM195005182422003</w:t>
        </w:r>
      </w:hyperlink>
    </w:p>
    <w:p w14:paraId="3BB8E1E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99" w:history="1">
        <w:r w:rsidRPr="00ED1739">
          <w:rPr>
            <w:rStyle w:val="csl-left-margin"/>
            <w:rFonts w:ascii="Calibri" w:hAnsi="Calibri"/>
            <w:color w:val="000000"/>
          </w:rPr>
          <w:t>2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Horn JJ, Fred HL, Lane M, Hudgins PT. UMBILICAL METASTASE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Arch Intern Med</w:t>
        </w:r>
        <w:r w:rsidRPr="00ED1739">
          <w:rPr>
            <w:rStyle w:val="csl-right-inline"/>
            <w:rFonts w:ascii="Calibri" w:hAnsi="Calibri"/>
            <w:color w:val="000000"/>
          </w:rPr>
          <w:t>. 1964;114:799-802. doi:10.1001/archinte.1964.03860120111012</w:t>
        </w:r>
      </w:hyperlink>
    </w:p>
    <w:p w14:paraId="3EBE5F83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0" w:history="1">
        <w:r w:rsidRPr="00ED1739">
          <w:rPr>
            <w:rStyle w:val="csl-left-margin"/>
            <w:rFonts w:ascii="Calibri" w:hAnsi="Calibri"/>
            <w:color w:val="000000"/>
          </w:rPr>
          <w:t>3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Barrow MV. Metastatic tumors of the umbilicu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J Chronic Dis</w:t>
        </w:r>
        <w:r w:rsidRPr="00ED1739">
          <w:rPr>
            <w:rStyle w:val="csl-right-inline"/>
            <w:rFonts w:ascii="Calibri" w:hAnsi="Calibri"/>
            <w:color w:val="000000"/>
          </w:rPr>
          <w:t>. 1966;19(10):1113-1117. doi:10.1016/0021-9681(66)90144-5</w:t>
        </w:r>
      </w:hyperlink>
    </w:p>
    <w:p w14:paraId="2862F836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1" w:history="1">
        <w:r w:rsidRPr="00ED1739">
          <w:rPr>
            <w:rStyle w:val="csl-left-margin"/>
            <w:rFonts w:ascii="Calibri" w:hAnsi="Calibri"/>
            <w:color w:val="000000"/>
          </w:rPr>
          <w:t>4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Colin-Jones DG, Copping RM, Gibbs DD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har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M. Malignant Zollinger-Ellison syndrome with gastrin-containing skin metastase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Lancet</w:t>
        </w:r>
        <w:r w:rsidRPr="00ED1739">
          <w:rPr>
            <w:rStyle w:val="csl-right-inline"/>
            <w:rFonts w:ascii="Calibri" w:hAnsi="Calibri"/>
            <w:color w:val="000000"/>
          </w:rPr>
          <w:t>. 1969;1(7593):492-494. doi:10.1016/s0140-6736(69)91591-8</w:t>
        </w:r>
      </w:hyperlink>
    </w:p>
    <w:p w14:paraId="77D8FE5D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2" w:history="1">
        <w:r w:rsidRPr="00ED1739">
          <w:rPr>
            <w:rStyle w:val="csl-left-margin"/>
            <w:rFonts w:ascii="Calibri" w:hAnsi="Calibri"/>
            <w:color w:val="000000"/>
          </w:rPr>
          <w:t>5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Sakai, S. A case of cutaneous metastases from pancreatic carcinoma showing clinical feature of the herpes zoster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Rinsho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Derma (Tokyo)</w:t>
        </w:r>
        <w:r w:rsidRPr="00ED1739">
          <w:rPr>
            <w:rStyle w:val="csl-right-inline"/>
            <w:rFonts w:ascii="Calibri" w:hAnsi="Calibri"/>
            <w:color w:val="000000"/>
          </w:rPr>
          <w:t>. Published online 1969.</w:t>
        </w:r>
      </w:hyperlink>
    </w:p>
    <w:p w14:paraId="5AA33251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3" w:history="1">
        <w:r w:rsidRPr="00ED1739">
          <w:rPr>
            <w:rStyle w:val="csl-left-margin"/>
            <w:rFonts w:ascii="Calibri" w:hAnsi="Calibri"/>
            <w:color w:val="000000"/>
          </w:rPr>
          <w:t>6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Bordin G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Weitzne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. Cutaneous metastases as a manifestation of internal carcinoma: diagnostic and prognostic significanc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Am Surg</w:t>
        </w:r>
        <w:r w:rsidRPr="00ED1739">
          <w:rPr>
            <w:rStyle w:val="csl-right-inline"/>
            <w:rFonts w:ascii="Calibri" w:hAnsi="Calibri"/>
            <w:color w:val="000000"/>
          </w:rPr>
          <w:t>. 1972;38(11):629-634.</w:t>
        </w:r>
      </w:hyperlink>
    </w:p>
    <w:p w14:paraId="41CE231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4" w:history="1">
        <w:r w:rsidRPr="00ED1739">
          <w:rPr>
            <w:rStyle w:val="csl-left-margin"/>
            <w:rFonts w:ascii="Calibri" w:hAnsi="Calibri"/>
            <w:color w:val="000000"/>
          </w:rPr>
          <w:t>7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Charoenku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V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DelCamp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, Derby A, Hodgson WJ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McElhinney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J. Tumors of the umbilicu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Mt Sinai J Med</w:t>
        </w:r>
        <w:r w:rsidRPr="00ED1739">
          <w:rPr>
            <w:rStyle w:val="csl-right-inline"/>
            <w:rFonts w:ascii="Calibri" w:hAnsi="Calibri"/>
            <w:color w:val="000000"/>
          </w:rPr>
          <w:t>. 1977;44(2):257-262.</w:t>
        </w:r>
      </w:hyperlink>
    </w:p>
    <w:p w14:paraId="1C24349F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5" w:history="1">
        <w:r w:rsidRPr="00ED1739">
          <w:rPr>
            <w:rStyle w:val="csl-left-margin"/>
            <w:rFonts w:ascii="Calibri" w:hAnsi="Calibri"/>
            <w:color w:val="000000"/>
          </w:rPr>
          <w:t>8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Chakraborty AK, Reddy AN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Grosberg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J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Wapnick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. Pancreatic carcinoma with dissemination to umbilicus and skin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Arch Dermatol</w:t>
        </w:r>
        <w:r w:rsidRPr="00ED1739">
          <w:rPr>
            <w:rStyle w:val="csl-right-inline"/>
            <w:rFonts w:ascii="Calibri" w:hAnsi="Calibri"/>
            <w:color w:val="000000"/>
          </w:rPr>
          <w:t>. 1977;113(6):838-839. doi:10.1001/archderm.1977.01640060134021</w:t>
        </w:r>
      </w:hyperlink>
    </w:p>
    <w:p w14:paraId="34036B63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6" w:history="1">
        <w:r w:rsidRPr="00ED1739">
          <w:rPr>
            <w:rStyle w:val="csl-left-margin"/>
            <w:rFonts w:ascii="Calibri" w:hAnsi="Calibri"/>
            <w:color w:val="000000"/>
          </w:rPr>
          <w:t>9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Weiland FL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Carrett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RF. 67Ga-citrate accumulation in a Sister Mary Joseph nodule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li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Nucl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Med</w:t>
        </w:r>
        <w:r w:rsidRPr="00ED1739">
          <w:rPr>
            <w:rStyle w:val="csl-right-inline"/>
            <w:rFonts w:ascii="Calibri" w:hAnsi="Calibri"/>
            <w:color w:val="000000"/>
          </w:rPr>
          <w:t>. 1978;3(8):335-336. doi:10.1097/00003072-197808000-00011</w:t>
        </w:r>
      </w:hyperlink>
    </w:p>
    <w:p w14:paraId="023B9494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7" w:history="1">
        <w:r w:rsidRPr="00ED1739">
          <w:rPr>
            <w:rStyle w:val="csl-left-margin"/>
            <w:rFonts w:ascii="Calibri" w:hAnsi="Calibri"/>
            <w:color w:val="000000"/>
          </w:rPr>
          <w:t>10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Scarpa FJ, Dineen JP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Boltax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RS. Visceral neoplasia presenting at the umbilicu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Surg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Oncol</w:t>
        </w:r>
        <w:r w:rsidRPr="00ED1739">
          <w:rPr>
            <w:rStyle w:val="csl-right-inline"/>
            <w:rFonts w:ascii="Calibri" w:hAnsi="Calibri"/>
            <w:color w:val="000000"/>
          </w:rPr>
          <w:t>. 1979;11(4):351-359. doi:10.1002/jso.2930110410</w:t>
        </w:r>
      </w:hyperlink>
    </w:p>
    <w:p w14:paraId="42BF9C8D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8" w:history="1">
        <w:r w:rsidRPr="00ED1739">
          <w:rPr>
            <w:rStyle w:val="csl-left-margin"/>
            <w:rFonts w:ascii="Calibri" w:hAnsi="Calibri"/>
            <w:color w:val="000000"/>
          </w:rPr>
          <w:t>11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Ferrucc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JT, Wittenberg J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Margolie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N, Carey RW. Malignant seeding of the tract after thin-needle aspiration biopsy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Radiology</w:t>
        </w:r>
        <w:r w:rsidRPr="00ED1739">
          <w:rPr>
            <w:rStyle w:val="csl-right-inline"/>
            <w:rFonts w:ascii="Calibri" w:hAnsi="Calibri"/>
            <w:color w:val="000000"/>
          </w:rPr>
          <w:t>. 1979;130(2):345-346. doi:10.1148/130.2.345</w:t>
        </w:r>
      </w:hyperlink>
    </w:p>
    <w:p w14:paraId="4BE59C33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09" w:history="1">
        <w:r w:rsidRPr="00ED1739">
          <w:rPr>
            <w:rStyle w:val="csl-left-margin"/>
            <w:rFonts w:ascii="Calibri" w:hAnsi="Calibri"/>
            <w:color w:val="000000"/>
          </w:rPr>
          <w:t>12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Smith FP, Macdonald JS, Schein PS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Ornitz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RD. Cutaneous seeding of pancreatic cancer by skinny-needle aspiration biopsy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Arch Intern Med</w:t>
        </w:r>
        <w:r w:rsidRPr="00ED1739">
          <w:rPr>
            <w:rStyle w:val="csl-right-inline"/>
            <w:rFonts w:ascii="Calibri" w:hAnsi="Calibri"/>
            <w:color w:val="000000"/>
          </w:rPr>
          <w:t>. 1980;140(6):855. doi:10.1001/archinte.1980.00330180129042</w:t>
        </w:r>
      </w:hyperlink>
    </w:p>
    <w:p w14:paraId="42A62C3D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0" w:history="1">
        <w:r w:rsidRPr="00ED1739">
          <w:rPr>
            <w:rStyle w:val="csl-left-margin"/>
            <w:rFonts w:ascii="Calibri" w:hAnsi="Calibri"/>
            <w:color w:val="000000"/>
          </w:rPr>
          <w:t>13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Chatterjee SN, Bauer HM. Umbilical metastasis from carcinoma of the pancrea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Arch Dermatol</w:t>
        </w:r>
        <w:r w:rsidRPr="00ED1739">
          <w:rPr>
            <w:rStyle w:val="csl-right-inline"/>
            <w:rFonts w:ascii="Calibri" w:hAnsi="Calibri"/>
            <w:color w:val="000000"/>
          </w:rPr>
          <w:t>. 1980;116(8):954-955.</w:t>
        </w:r>
      </w:hyperlink>
    </w:p>
    <w:p w14:paraId="7BFC0695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1" w:history="1">
        <w:r w:rsidRPr="00ED1739">
          <w:rPr>
            <w:rStyle w:val="csl-left-margin"/>
            <w:rFonts w:ascii="Calibri" w:hAnsi="Calibri"/>
            <w:color w:val="000000"/>
          </w:rPr>
          <w:t>14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hvil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D, Halevy S, Sandbank M. Umbilical metastasis as the presenting sign of pancreatic adenocarcinoma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Cutis</w:t>
        </w:r>
        <w:r w:rsidRPr="00ED1739">
          <w:rPr>
            <w:rStyle w:val="csl-right-inline"/>
            <w:rFonts w:ascii="Calibri" w:hAnsi="Calibri"/>
            <w:color w:val="000000"/>
          </w:rPr>
          <w:t>. 1983;31(5):555-556, 558.</w:t>
        </w:r>
      </w:hyperlink>
    </w:p>
    <w:p w14:paraId="0E958DF3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2" w:history="1">
        <w:r w:rsidRPr="00ED1739">
          <w:rPr>
            <w:rStyle w:val="csl-left-margin"/>
            <w:rFonts w:ascii="Calibri" w:hAnsi="Calibri"/>
            <w:color w:val="000000"/>
          </w:rPr>
          <w:t>15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Fröhlich E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Frühmorgen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P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eelige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H. [Cutaneous implantation metastasis after fine needle puncture of a pancreatic cancer]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Ultraschall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Med</w:t>
        </w:r>
        <w:r w:rsidRPr="00ED1739">
          <w:rPr>
            <w:rStyle w:val="csl-right-inline"/>
            <w:rFonts w:ascii="Calibri" w:hAnsi="Calibri"/>
            <w:color w:val="000000"/>
          </w:rPr>
          <w:t>. 1986;7(3):141-144. doi:10.1055/s-2007-1011933</w:t>
        </w:r>
      </w:hyperlink>
    </w:p>
    <w:p w14:paraId="1A7354A8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3" w:history="1">
        <w:r w:rsidRPr="00ED1739">
          <w:rPr>
            <w:rStyle w:val="csl-left-margin"/>
            <w:rFonts w:ascii="Calibri" w:hAnsi="Calibri"/>
            <w:color w:val="000000"/>
          </w:rPr>
          <w:t>16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Rashleigh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-Belcher HJ, Russell RC, Lees WR. Cutaneous seeding of pancreatic carcinoma by fine-needle aspiration biopsy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Br 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Radio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1986;59(698):182-183. doi:10.1259/0007-1285-59-698-182</w:t>
        </w:r>
      </w:hyperlink>
    </w:p>
    <w:p w14:paraId="55837F68" w14:textId="4EAF094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4" w:history="1">
        <w:r w:rsidRPr="00ED1739">
          <w:rPr>
            <w:rStyle w:val="csl-left-margin"/>
            <w:rFonts w:ascii="Calibri" w:hAnsi="Calibri"/>
            <w:color w:val="000000"/>
          </w:rPr>
          <w:t>17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isamot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Nishiok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Ota T, Matsuoka T. A case of umbilical</w:t>
        </w:r>
        <w:r>
          <w:rPr>
            <w:rStyle w:val="csl-right-inline"/>
            <w:rFonts w:ascii="Calibri" w:hAnsi="Calibri"/>
            <w:color w:val="000000"/>
          </w:rPr>
          <w:t xml:space="preserve"> </w:t>
        </w:r>
        <w:r w:rsidRPr="00ED1739">
          <w:rPr>
            <w:rStyle w:val="csl-right-inline"/>
            <w:rFonts w:ascii="Calibri" w:hAnsi="Calibri"/>
            <w:color w:val="000000"/>
          </w:rPr>
          <w:t xml:space="preserve">metastasis from carcinoma of the pancreas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Rinsho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Hifuk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1987;41:1097–1102.</w:t>
        </w:r>
      </w:hyperlink>
    </w:p>
    <w:p w14:paraId="30BB9279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5" w:history="1">
        <w:r w:rsidRPr="00ED1739">
          <w:rPr>
            <w:rStyle w:val="csl-left-margin"/>
            <w:rFonts w:ascii="Calibri" w:hAnsi="Calibri"/>
            <w:color w:val="000000"/>
          </w:rPr>
          <w:t>18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Bergenfeldt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Genel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, Lindholm K, Ekberg O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spelin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P. Needle-tract seeding after percutaneous fine-needle biopsy of pancreatic carcinoma. Case report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Acta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hir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Scand</w:t>
        </w:r>
        <w:r w:rsidRPr="00ED1739">
          <w:rPr>
            <w:rStyle w:val="csl-right-inline"/>
            <w:rFonts w:ascii="Calibri" w:hAnsi="Calibri"/>
            <w:color w:val="000000"/>
          </w:rPr>
          <w:t>. 1988;154(1):77-79.</w:t>
        </w:r>
      </w:hyperlink>
    </w:p>
    <w:p w14:paraId="26EEEFB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6" w:history="1">
        <w:r w:rsidRPr="00ED1739">
          <w:rPr>
            <w:rStyle w:val="csl-left-margin"/>
            <w:rFonts w:ascii="Calibri" w:hAnsi="Calibri"/>
            <w:color w:val="000000"/>
          </w:rPr>
          <w:t>19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iron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Radice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F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Taccagn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GL, Braga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Zerb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. Fine needle aspiration of a pancreatic oxyphilic carcinoma with pulmonary and subcutaneous metastase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Cytopathology</w:t>
        </w:r>
        <w:r w:rsidRPr="00ED1739">
          <w:rPr>
            <w:rStyle w:val="csl-right-inline"/>
            <w:rFonts w:ascii="Calibri" w:hAnsi="Calibri"/>
            <w:color w:val="000000"/>
          </w:rPr>
          <w:t>. 1991;2(6):303-309. doi:10.1111/j.1365-2303.1991.tb00505.x</w:t>
        </w:r>
      </w:hyperlink>
    </w:p>
    <w:p w14:paraId="376E3AEF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7" w:history="1">
        <w:r w:rsidRPr="00ED1739">
          <w:rPr>
            <w:rStyle w:val="csl-left-margin"/>
            <w:rFonts w:ascii="Calibri" w:hAnsi="Calibri"/>
            <w:color w:val="000000"/>
          </w:rPr>
          <w:t>20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Lookingbill DP, Spangler N, Helm KF. Cutaneous metastases in patients with metastatic carcinoma: a retrospective study of 4020 patient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Am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Acad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Dermatol</w:t>
        </w:r>
        <w:r w:rsidRPr="00ED1739">
          <w:rPr>
            <w:rStyle w:val="csl-right-inline"/>
            <w:rFonts w:ascii="Calibri" w:hAnsi="Calibri"/>
            <w:color w:val="000000"/>
          </w:rPr>
          <w:t>. 1993;29(2 Pt 1):228-236. doi:10.1016/0190-9622(93)70173-q</w:t>
        </w:r>
      </w:hyperlink>
    </w:p>
    <w:p w14:paraId="1AD7B04D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8" w:history="1">
        <w:r w:rsidRPr="00ED1739">
          <w:rPr>
            <w:rStyle w:val="csl-left-margin"/>
            <w:rFonts w:ascii="Calibri" w:hAnsi="Calibri"/>
            <w:color w:val="000000"/>
          </w:rPr>
          <w:t>21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iriwarden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amarj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WN. Cutaneous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tumou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eeding from a previously undiagnosed pancreatic carcinoma after laparoscopic cholecystectomy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Ann R Coll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Surg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Engl</w:t>
        </w:r>
        <w:r w:rsidRPr="00ED1739">
          <w:rPr>
            <w:rStyle w:val="csl-right-inline"/>
            <w:rFonts w:ascii="Calibri" w:hAnsi="Calibri"/>
            <w:color w:val="000000"/>
          </w:rPr>
          <w:t>. 1993;75(3):199-200.</w:t>
        </w:r>
      </w:hyperlink>
    </w:p>
    <w:p w14:paraId="5F934CC4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19" w:history="1">
        <w:r w:rsidRPr="00ED1739">
          <w:rPr>
            <w:rStyle w:val="csl-left-margin"/>
            <w:rFonts w:ascii="Calibri" w:hAnsi="Calibri"/>
            <w:color w:val="000000"/>
          </w:rPr>
          <w:t>22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Taniguchi S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is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T, Hamada T. Cutaneous metastases of pancreatic carcinoma with unusual clinical feature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Am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Acad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Dermatol</w:t>
        </w:r>
        <w:r w:rsidRPr="00ED1739">
          <w:rPr>
            <w:rStyle w:val="csl-right-inline"/>
            <w:rFonts w:ascii="Calibri" w:hAnsi="Calibri"/>
            <w:color w:val="000000"/>
          </w:rPr>
          <w:t>. 1994;31(5 Pt 2):877-880. doi:10.1016/s0190-9622(94)70250-0</w:t>
        </w:r>
      </w:hyperlink>
    </w:p>
    <w:p w14:paraId="30F4F064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0" w:history="1">
        <w:r w:rsidRPr="00ED1739">
          <w:rPr>
            <w:rStyle w:val="csl-left-margin"/>
            <w:rFonts w:ascii="Calibri" w:hAnsi="Calibri"/>
            <w:color w:val="000000"/>
          </w:rPr>
          <w:t>23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Ohashi N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lizum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Y, Komatsu T. Two cases with metastatic skin cancer originally from pancreatic carcinoma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Skin Cancer</w:t>
        </w:r>
        <w:r w:rsidRPr="00ED1739">
          <w:rPr>
            <w:rStyle w:val="csl-right-inline"/>
            <w:rFonts w:ascii="Calibri" w:hAnsi="Calibri"/>
            <w:color w:val="000000"/>
          </w:rPr>
          <w:t>. 1995;10:395-399.</w:t>
        </w:r>
      </w:hyperlink>
    </w:p>
    <w:p w14:paraId="3FB70977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1" w:history="1">
        <w:r w:rsidRPr="00ED1739">
          <w:rPr>
            <w:rStyle w:val="csl-left-margin"/>
            <w:rFonts w:ascii="Calibri" w:hAnsi="Calibri"/>
            <w:color w:val="000000"/>
          </w:rPr>
          <w:t>24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Fukui Y, Jo N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Maeshim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akatan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, Kusakabe H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iyokane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. A Statistical Analysis of Thirty-two Cases of Metastatic Skin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Cance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Hifu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1995;37:534-543.</w:t>
        </w:r>
      </w:hyperlink>
    </w:p>
    <w:p w14:paraId="6BF2EB9A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2" w:history="1">
        <w:r w:rsidRPr="00ED1739">
          <w:rPr>
            <w:rStyle w:val="csl-left-margin"/>
            <w:rFonts w:ascii="Calibri" w:hAnsi="Calibri"/>
            <w:color w:val="000000"/>
          </w:rPr>
          <w:t>25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Pur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S, Saraswat V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rishnan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N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alunke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PN. Cutaneous metastases in pancreatic adenocarcinoma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Indian 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Pathol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Microbio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1995;38(1):99-101.</w:t>
        </w:r>
      </w:hyperlink>
    </w:p>
    <w:p w14:paraId="614556D3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3" w:history="1">
        <w:r w:rsidRPr="00ED1739">
          <w:rPr>
            <w:rStyle w:val="csl-left-margin"/>
            <w:rFonts w:ascii="Calibri" w:hAnsi="Calibri"/>
            <w:color w:val="000000"/>
          </w:rPr>
          <w:t>26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Nakano S, Narita R, Yamamoto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Ogam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Y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Osuk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. Two cases of pancreatic cancer associated with skin metastase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Am J Gastroenterol</w:t>
        </w:r>
        <w:r w:rsidRPr="00ED1739">
          <w:rPr>
            <w:rStyle w:val="csl-right-inline"/>
            <w:rFonts w:ascii="Calibri" w:hAnsi="Calibri"/>
            <w:color w:val="000000"/>
          </w:rPr>
          <w:t>. 1996;91(2):410-411.</w:t>
        </w:r>
      </w:hyperlink>
    </w:p>
    <w:p w14:paraId="3C20BB70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4" w:history="1">
        <w:r w:rsidRPr="00ED1739">
          <w:rPr>
            <w:rStyle w:val="csl-left-margin"/>
            <w:rFonts w:ascii="Calibri" w:hAnsi="Calibri"/>
            <w:color w:val="000000"/>
          </w:rPr>
          <w:t>27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Miyahara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amanak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Y, Kawabata A, et al. Cutaneous metastases from pancreatic cance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Int 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Pancreato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1996;20(2):127-130. doi:10.1007/BF02825511</w:t>
        </w:r>
      </w:hyperlink>
    </w:p>
    <w:p w14:paraId="4EC388E9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5" w:history="1">
        <w:r w:rsidRPr="00ED1739">
          <w:rPr>
            <w:rStyle w:val="csl-left-margin"/>
            <w:rFonts w:ascii="Calibri" w:hAnsi="Calibri"/>
            <w:color w:val="000000"/>
          </w:rPr>
          <w:t>28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Lesu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, G. Peritoneal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carcinosi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with cutaneous metastases in an endocrine tumor of the pancrea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Ann Med Intern</w:t>
        </w:r>
        <w:r w:rsidRPr="00ED1739">
          <w:rPr>
            <w:rStyle w:val="csl-right-inline"/>
            <w:rFonts w:ascii="Calibri" w:hAnsi="Calibri"/>
            <w:color w:val="000000"/>
          </w:rPr>
          <w:t>. Published online 1997.</w:t>
        </w:r>
      </w:hyperlink>
    </w:p>
    <w:p w14:paraId="3E682896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6" w:history="1">
        <w:r w:rsidRPr="00ED1739">
          <w:rPr>
            <w:rStyle w:val="csl-left-margin"/>
            <w:rFonts w:ascii="Calibri" w:hAnsi="Calibri"/>
            <w:color w:val="000000"/>
          </w:rPr>
          <w:t>29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orin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iraok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T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anemitsu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et al. Subcutaneous metastases after curative resection for pancreatic carcinoma: a case report and review of the literatur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Pancreas</w:t>
        </w:r>
        <w:r w:rsidRPr="00ED1739">
          <w:rPr>
            <w:rStyle w:val="csl-right-inline"/>
            <w:rFonts w:ascii="Calibri" w:hAnsi="Calibri"/>
            <w:color w:val="000000"/>
          </w:rPr>
          <w:t>. 1999;19(4):406-408. doi:10.1097/00006676-199911000-00013</w:t>
        </w:r>
      </w:hyperlink>
    </w:p>
    <w:p w14:paraId="3CE9E97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7" w:history="1">
        <w:r w:rsidRPr="00ED1739">
          <w:rPr>
            <w:rStyle w:val="csl-left-margin"/>
            <w:rFonts w:ascii="Calibri" w:hAnsi="Calibri"/>
            <w:color w:val="000000"/>
          </w:rPr>
          <w:t>30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Flórez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Rosón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E, Sánchez-Aguilar D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Peteir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C, Toribio J. Solitary cutaneous metastasis on the buttock: a disclosing sign of pancreatic adenocarcinoma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li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Exp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Dermatol</w:t>
        </w:r>
        <w:r w:rsidRPr="00ED1739">
          <w:rPr>
            <w:rStyle w:val="csl-right-inline"/>
            <w:rFonts w:ascii="Calibri" w:hAnsi="Calibri"/>
            <w:color w:val="000000"/>
          </w:rPr>
          <w:t>. 2000;25(3):201-203. doi:10.1046/j.1365-2230.2000.00614.x</w:t>
        </w:r>
      </w:hyperlink>
    </w:p>
    <w:p w14:paraId="74AD83EA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8" w:history="1">
        <w:r w:rsidRPr="00ED1739">
          <w:rPr>
            <w:rStyle w:val="csl-left-margin"/>
            <w:rFonts w:ascii="Calibri" w:hAnsi="Calibri"/>
            <w:color w:val="000000"/>
          </w:rPr>
          <w:t>31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amat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IId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. A case of Sister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MaryJoseph’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Nodule 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Hifuka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No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Rinsh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00;42:1406–1407.</w:t>
        </w:r>
      </w:hyperlink>
    </w:p>
    <w:p w14:paraId="3FAAAF7A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29" w:history="1">
        <w:r w:rsidRPr="00ED1739">
          <w:rPr>
            <w:rStyle w:val="csl-left-margin"/>
            <w:rFonts w:ascii="Calibri" w:hAnsi="Calibri"/>
            <w:color w:val="000000"/>
          </w:rPr>
          <w:t>32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Gawrieh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, Massey BT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omorowsk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RA. Scalp metastases as the first manifestation of pancreatic cance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Dig Dis Sci</w:t>
        </w:r>
        <w:r w:rsidRPr="00ED1739">
          <w:rPr>
            <w:rStyle w:val="csl-right-inline"/>
            <w:rFonts w:ascii="Calibri" w:hAnsi="Calibri"/>
            <w:color w:val="000000"/>
          </w:rPr>
          <w:t>. 2002;47(7):1469-1471. doi:10.1023/a:1015842413562</w:t>
        </w:r>
      </w:hyperlink>
    </w:p>
    <w:p w14:paraId="121AC4BF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0" w:history="1">
        <w:r w:rsidRPr="00ED1739">
          <w:rPr>
            <w:rStyle w:val="csl-left-margin"/>
            <w:rFonts w:ascii="Calibri" w:hAnsi="Calibri"/>
            <w:color w:val="000000"/>
          </w:rPr>
          <w:t>33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Takeuchi H, Kawano T, Toda T, et al. Cutaneous metastasis from pancreatic adenocarcinoma: a case report and a review of the literature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Hepatogastroenterology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03;50(49):275-277.</w:t>
        </w:r>
      </w:hyperlink>
    </w:p>
    <w:p w14:paraId="27FA9CAB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1" w:history="1">
        <w:r w:rsidRPr="00ED1739">
          <w:rPr>
            <w:rStyle w:val="csl-left-margin"/>
            <w:rFonts w:ascii="Calibri" w:hAnsi="Calibri"/>
            <w:color w:val="000000"/>
          </w:rPr>
          <w:t>34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Zhang Y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elvagg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M. Metastatic islet cell carcinoma to the umbilicus: diagnosis by fine-needle aspiration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Diagn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ytopatho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03;29(2):91-94. doi:10.1002/dc.10305</w:t>
        </w:r>
      </w:hyperlink>
    </w:p>
    <w:p w14:paraId="5459185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2" w:history="1">
        <w:r w:rsidRPr="00ED1739">
          <w:rPr>
            <w:rStyle w:val="csl-left-margin"/>
            <w:rFonts w:ascii="Calibri" w:hAnsi="Calibri"/>
            <w:color w:val="000000"/>
          </w:rPr>
          <w:t>35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Yoned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Y, Tawara J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Takayam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Y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Nagahar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H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hirator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. Two cases of umbilical metastatic tumor from pancreatic cancer. Report of Sister Mary Joseph’s nodul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Jp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Panc Soc</w:t>
        </w:r>
        <w:r w:rsidRPr="00ED1739">
          <w:rPr>
            <w:rStyle w:val="csl-right-inline"/>
            <w:rFonts w:ascii="Calibri" w:hAnsi="Calibri"/>
            <w:color w:val="000000"/>
          </w:rPr>
          <w:t>. 2003;18:507-511.</w:t>
        </w:r>
      </w:hyperlink>
    </w:p>
    <w:p w14:paraId="7906F793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3" w:history="1">
        <w:r w:rsidRPr="00ED1739">
          <w:rPr>
            <w:rStyle w:val="csl-left-margin"/>
            <w:rFonts w:ascii="Calibri" w:hAnsi="Calibri"/>
            <w:color w:val="000000"/>
          </w:rPr>
          <w:t>36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Fiori E, Galati G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Bonon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, et al. Subcutaneous metastasis of pancreatic cancer in the site of percutaneous biliary drainag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Exp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li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Cancer Res</w:t>
        </w:r>
        <w:r w:rsidRPr="00ED1739">
          <w:rPr>
            <w:rStyle w:val="csl-right-inline"/>
            <w:rFonts w:ascii="Calibri" w:hAnsi="Calibri"/>
            <w:color w:val="000000"/>
          </w:rPr>
          <w:t>. 2003;22(1):151-154.</w:t>
        </w:r>
      </w:hyperlink>
    </w:p>
    <w:p w14:paraId="1B54B0ED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4" w:history="1">
        <w:r w:rsidRPr="00ED1739">
          <w:rPr>
            <w:rStyle w:val="csl-left-margin"/>
            <w:rFonts w:ascii="Calibri" w:hAnsi="Calibri"/>
            <w:color w:val="000000"/>
          </w:rPr>
          <w:t>37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St Peter SD, Nguyen CC, Mulligan DC, Moss AA. Subcutaneous metastasis at a surgical drain site after the resection of pancreatic cance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Int 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Gastrointest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Cancer</w:t>
        </w:r>
        <w:r w:rsidRPr="00ED1739">
          <w:rPr>
            <w:rStyle w:val="csl-right-inline"/>
            <w:rFonts w:ascii="Calibri" w:hAnsi="Calibri"/>
            <w:color w:val="000000"/>
          </w:rPr>
          <w:t>. 2003;33(2-3):111-115. doi:10.1385/ijgc:33:2-3:111</w:t>
        </w:r>
      </w:hyperlink>
    </w:p>
    <w:p w14:paraId="1B142494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5" w:history="1">
        <w:r w:rsidRPr="00ED1739">
          <w:rPr>
            <w:rStyle w:val="csl-left-margin"/>
            <w:rFonts w:ascii="Calibri" w:hAnsi="Calibri"/>
            <w:color w:val="000000"/>
          </w:rPr>
          <w:t>38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Crescentin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F, Deutsch F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obrad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CW, Araújo S de. Umbilical mass as the sole presenting symptom of pancreatic cancer: a case report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Rev Hosp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li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Fac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Med Sao Paulo</w:t>
        </w:r>
        <w:r w:rsidRPr="00ED1739">
          <w:rPr>
            <w:rStyle w:val="csl-right-inline"/>
            <w:rFonts w:ascii="Calibri" w:hAnsi="Calibri"/>
            <w:color w:val="000000"/>
          </w:rPr>
          <w:t>. 2004;59(4):198-202. doi:10.1590/s0041-87812004000400008</w:t>
        </w:r>
      </w:hyperlink>
    </w:p>
    <w:p w14:paraId="6ECC093F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6" w:history="1">
        <w:r w:rsidRPr="00ED1739">
          <w:rPr>
            <w:rStyle w:val="csl-left-margin"/>
            <w:rFonts w:ascii="Calibri" w:hAnsi="Calibri"/>
            <w:color w:val="000000"/>
          </w:rPr>
          <w:t>39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Okazaki M, Hiratsuka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Okun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. A case of the pancreas body cancer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finded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out by a Sister Mary Joseph’s Nodul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Tann To Sui</w:t>
        </w:r>
        <w:r w:rsidRPr="00ED1739">
          <w:rPr>
            <w:rStyle w:val="csl-right-inline"/>
            <w:rFonts w:ascii="Calibri" w:hAnsi="Calibri"/>
            <w:color w:val="000000"/>
          </w:rPr>
          <w:t>. 2004;25:451-453.</w:t>
        </w:r>
      </w:hyperlink>
    </w:p>
    <w:p w14:paraId="248B9AAB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7" w:history="1">
        <w:r w:rsidRPr="00ED1739">
          <w:rPr>
            <w:rStyle w:val="csl-left-margin"/>
            <w:rFonts w:ascii="Calibri" w:hAnsi="Calibri"/>
            <w:color w:val="000000"/>
          </w:rPr>
          <w:t>40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Jun DW, Lee OY, Park CK, et al. Cutaneous metastases of pancreatic carcinoma as a first clinical manifestation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Korean J Intern Med</w:t>
        </w:r>
        <w:r w:rsidRPr="00ED1739">
          <w:rPr>
            <w:rStyle w:val="csl-right-inline"/>
            <w:rFonts w:ascii="Calibri" w:hAnsi="Calibri"/>
            <w:color w:val="000000"/>
          </w:rPr>
          <w:t>. 2005;20(3):260-263. doi:10.3904/kjim.2005.20.3.260</w:t>
        </w:r>
      </w:hyperlink>
    </w:p>
    <w:p w14:paraId="1AB95170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8" w:history="1">
        <w:r w:rsidRPr="00ED1739">
          <w:rPr>
            <w:rStyle w:val="csl-left-margin"/>
            <w:rFonts w:ascii="Calibri" w:hAnsi="Calibri"/>
            <w:color w:val="000000"/>
          </w:rPr>
          <w:t>41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Otegbay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J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Oluwasol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O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kere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, Yakubu A, Daramola OOM, Ogun GO. Pancreatic carcinoma presenting as cutaneous nodules in a diabetic Nigerian mal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West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Afr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J Med</w:t>
        </w:r>
        <w:r w:rsidRPr="00ED1739">
          <w:rPr>
            <w:rStyle w:val="csl-right-inline"/>
            <w:rFonts w:ascii="Calibri" w:hAnsi="Calibri"/>
            <w:color w:val="000000"/>
          </w:rPr>
          <w:t>. 2005;24(2):180.</w:t>
        </w:r>
      </w:hyperlink>
    </w:p>
    <w:p w14:paraId="5275FBD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39" w:history="1">
        <w:r w:rsidRPr="00ED1739">
          <w:rPr>
            <w:rStyle w:val="csl-left-margin"/>
            <w:rFonts w:ascii="Calibri" w:hAnsi="Calibri"/>
            <w:color w:val="000000"/>
          </w:rPr>
          <w:t>42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Tokai H, Matsuo S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zum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T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araguch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, Yamaguchi S, Kanematsu T. Pancreatic cancer with umbilical metastases (Sister Mary Joseph’s Nodule)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Acta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Medic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05;50(3):123-126.</w:t>
        </w:r>
      </w:hyperlink>
    </w:p>
    <w:p w14:paraId="134A81BB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0" w:history="1">
        <w:r w:rsidRPr="00ED1739">
          <w:rPr>
            <w:rStyle w:val="csl-left-margin"/>
            <w:rFonts w:ascii="Calibri" w:hAnsi="Calibri"/>
            <w:color w:val="000000"/>
          </w:rPr>
          <w:t>43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Inadom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T. Sister Mary Joseph’s nodule: a clue to finding pancreatic cancer in a patient previously affected by gastric cancer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Eur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J Dermatol</w:t>
        </w:r>
        <w:r w:rsidRPr="00ED1739">
          <w:rPr>
            <w:rStyle w:val="csl-right-inline"/>
            <w:rFonts w:ascii="Calibri" w:hAnsi="Calibri"/>
            <w:color w:val="000000"/>
          </w:rPr>
          <w:t>. 2005;15(6):492-494.</w:t>
        </w:r>
      </w:hyperlink>
    </w:p>
    <w:p w14:paraId="2C5F9FA1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1" w:history="1">
        <w:r w:rsidRPr="00ED1739">
          <w:rPr>
            <w:rStyle w:val="csl-left-margin"/>
            <w:rFonts w:ascii="Calibri" w:hAnsi="Calibri"/>
            <w:color w:val="000000"/>
          </w:rPr>
          <w:t>44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mbr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CM, Humphreys TR, Lee JB.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Epidermotropically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etastatic pancreatic adenocarcinoma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Am 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Dermatopatho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06;28(1):60-62. doi:10.1097/01.dad.0000157460.72334.fa</w:t>
        </w:r>
      </w:hyperlink>
    </w:p>
    <w:p w14:paraId="6B7B9BE8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2" w:history="1">
        <w:r w:rsidRPr="00ED1739">
          <w:rPr>
            <w:rStyle w:val="csl-left-margin"/>
            <w:rFonts w:ascii="Calibri" w:hAnsi="Calibri"/>
            <w:color w:val="000000"/>
          </w:rPr>
          <w:t>45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Nagato M, Manabe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Umebayash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Y. A case of Sister Mary Joseph’s Nodule derived from pancreatic cancer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Hifuka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No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Rinsh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06;48:479-480.</w:t>
        </w:r>
      </w:hyperlink>
    </w:p>
    <w:p w14:paraId="00190ADF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3" w:history="1">
        <w:r w:rsidRPr="00ED1739">
          <w:rPr>
            <w:rStyle w:val="csl-left-margin"/>
            <w:rFonts w:ascii="Calibri" w:hAnsi="Calibri"/>
            <w:color w:val="000000"/>
          </w:rPr>
          <w:t>46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Takemur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N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Fuji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N, Tanaka T. Cutaneous metastasis as the first clinical manifestation of pancreatic adenocarcinoma: a case treated with gemcitabin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J Dermatol</w:t>
        </w:r>
        <w:r w:rsidRPr="00ED1739">
          <w:rPr>
            <w:rStyle w:val="csl-right-inline"/>
            <w:rFonts w:ascii="Calibri" w:hAnsi="Calibri"/>
            <w:color w:val="000000"/>
          </w:rPr>
          <w:t>. 2007;34(9):662-664. doi:10.1111/j.1346-8138.2007.00353.x</w:t>
        </w:r>
      </w:hyperlink>
    </w:p>
    <w:p w14:paraId="5BC2BC97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4" w:history="1">
        <w:r w:rsidRPr="00ED1739">
          <w:rPr>
            <w:rStyle w:val="csl-left-margin"/>
            <w:rFonts w:ascii="Calibri" w:hAnsi="Calibri"/>
            <w:color w:val="000000"/>
          </w:rPr>
          <w:t>47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Yendlur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V, Centeno B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pringett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GM. Pancreatic cancer presenting as a Sister Mary Joseph’s nodule: case report and update of the literatur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Pancreas</w:t>
        </w:r>
        <w:r w:rsidRPr="00ED1739">
          <w:rPr>
            <w:rStyle w:val="csl-right-inline"/>
            <w:rFonts w:ascii="Calibri" w:hAnsi="Calibri"/>
            <w:color w:val="000000"/>
          </w:rPr>
          <w:t>. 2007;34(1):161-164. doi:10.1097/01.mpa.0000240602.18688.43</w:t>
        </w:r>
      </w:hyperlink>
    </w:p>
    <w:p w14:paraId="58C9D3CF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5" w:history="1">
        <w:r w:rsidRPr="00ED1739">
          <w:rPr>
            <w:rStyle w:val="csl-left-margin"/>
            <w:rFonts w:ascii="Calibri" w:hAnsi="Calibri"/>
            <w:color w:val="000000"/>
          </w:rPr>
          <w:t>48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sa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iramitsu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Y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Yoned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Nakur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Yamada T, Yoshida M. A case of Sister Mary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Yoseph’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Nodul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Skin Cancer</w:t>
        </w:r>
        <w:r w:rsidRPr="00ED1739">
          <w:rPr>
            <w:rStyle w:val="csl-right-inline"/>
            <w:rFonts w:ascii="Calibri" w:hAnsi="Calibri"/>
            <w:color w:val="000000"/>
          </w:rPr>
          <w:t>. 2007;22:136–139.</w:t>
        </w:r>
      </w:hyperlink>
    </w:p>
    <w:p w14:paraId="51CF8357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6" w:history="1">
        <w:r w:rsidRPr="00ED1739">
          <w:rPr>
            <w:rStyle w:val="csl-left-margin"/>
            <w:rFonts w:ascii="Calibri" w:hAnsi="Calibri"/>
            <w:color w:val="000000"/>
          </w:rPr>
          <w:t>49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Limmathurotsaku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D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Rerknimit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P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orkij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W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Noppakun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N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ullavanijay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P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Rerknimit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R. Metastatic mucinous cystic adenocarcinoma of the pancreas presenting as Sister Mary Joseph’s nodul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JOP</w:t>
        </w:r>
        <w:r w:rsidRPr="00ED1739">
          <w:rPr>
            <w:rStyle w:val="csl-right-inline"/>
            <w:rFonts w:ascii="Calibri" w:hAnsi="Calibri"/>
            <w:color w:val="000000"/>
          </w:rPr>
          <w:t>. 2007;8(3):344-349.</w:t>
        </w:r>
      </w:hyperlink>
    </w:p>
    <w:p w14:paraId="20EE83F6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7" w:history="1">
        <w:r w:rsidRPr="00ED1739">
          <w:rPr>
            <w:rStyle w:val="csl-left-margin"/>
            <w:rFonts w:ascii="Calibri" w:hAnsi="Calibri"/>
            <w:color w:val="000000"/>
          </w:rPr>
          <w:t>50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Hafez HZA. Cutaneous pancreatic metastasis: a case report and review of literatur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Indian J Dermatol</w:t>
        </w:r>
        <w:r w:rsidRPr="00ED1739">
          <w:rPr>
            <w:rStyle w:val="csl-right-inline"/>
            <w:rFonts w:ascii="Calibri" w:hAnsi="Calibri"/>
            <w:color w:val="000000"/>
          </w:rPr>
          <w:t>. 2008;53(4):206-209. doi:10.4103/0019-5154.44806</w:t>
        </w:r>
      </w:hyperlink>
    </w:p>
    <w:p w14:paraId="794948A9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8" w:history="1">
        <w:r w:rsidRPr="00ED1739">
          <w:rPr>
            <w:rStyle w:val="csl-left-margin"/>
            <w:rFonts w:ascii="Calibri" w:hAnsi="Calibri"/>
            <w:color w:val="000000"/>
          </w:rPr>
          <w:t>51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>Ulla JL, Garcia-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Dova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I, Posada C, et al. Plantar keratoderma as a presenting sign of pancreatic adenocarcinoma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li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Ultrasound</w:t>
        </w:r>
        <w:r w:rsidRPr="00ED1739">
          <w:rPr>
            <w:rStyle w:val="csl-right-inline"/>
            <w:rFonts w:ascii="Calibri" w:hAnsi="Calibri"/>
            <w:color w:val="000000"/>
          </w:rPr>
          <w:t>. 2008;36(2):108-109. doi:10.1002/jcu.20377</w:t>
        </w:r>
      </w:hyperlink>
    </w:p>
    <w:p w14:paraId="0B756280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49" w:history="1">
        <w:r w:rsidRPr="00ED1739">
          <w:rPr>
            <w:rStyle w:val="csl-left-margin"/>
            <w:rFonts w:ascii="Calibri" w:hAnsi="Calibri"/>
            <w:color w:val="000000"/>
          </w:rPr>
          <w:t>52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ayam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Waka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T, Kaneko K, Maruyama T, Shirai Y, Hatayama K. A case of pancreas cancer derived from Sister Mary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Yoseph’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Nodule 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Niigata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Igakkai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Zass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08;122:148-152.</w:t>
        </w:r>
      </w:hyperlink>
    </w:p>
    <w:p w14:paraId="31507994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0" w:history="1">
        <w:r w:rsidRPr="00ED1739">
          <w:rPr>
            <w:rStyle w:val="csl-left-margin"/>
            <w:rFonts w:ascii="Calibri" w:hAnsi="Calibri"/>
            <w:color w:val="000000"/>
          </w:rPr>
          <w:t>53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Yamashita S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akon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iur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Y, et al. [A case of metastases of umbilicus (Sister Mary Joseph’s nodule)]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Gan To Kagaku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Ryoh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08;35(12):2112-2114.</w:t>
        </w:r>
      </w:hyperlink>
    </w:p>
    <w:p w14:paraId="7754FBA1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1" w:history="1">
        <w:r w:rsidRPr="00ED1739">
          <w:rPr>
            <w:rStyle w:val="csl-left-margin"/>
            <w:rFonts w:ascii="Calibri" w:hAnsi="Calibri"/>
            <w:color w:val="000000"/>
          </w:rPr>
          <w:t>54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Coll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TG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Lovatt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L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Duqui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RP. Case for diagnosis: umbilical metastasis of pancreatic carcinoma (Sister Mary Joseph’s Nodule)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An Bras Dermatol</w:t>
        </w:r>
        <w:r w:rsidRPr="00ED1739">
          <w:rPr>
            <w:rStyle w:val="csl-right-inline"/>
            <w:rFonts w:ascii="Calibri" w:hAnsi="Calibri"/>
            <w:color w:val="000000"/>
          </w:rPr>
          <w:t>. 2009;84(3):297-298. doi:10.1590/s0365-05962009000300015</w:t>
        </w:r>
      </w:hyperlink>
    </w:p>
    <w:p w14:paraId="124639AA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2" w:history="1">
        <w:r w:rsidRPr="00ED1739">
          <w:rPr>
            <w:rStyle w:val="csl-left-margin"/>
            <w:rFonts w:ascii="Calibri" w:hAnsi="Calibri"/>
            <w:color w:val="000000"/>
          </w:rPr>
          <w:t>55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van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kkoo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CJ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Dokte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J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Boxm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H. Unusual first presentation of metastatic pancreatic cancer as skin metastases in a burn patient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Burns</w:t>
        </w:r>
        <w:r w:rsidRPr="00ED1739">
          <w:rPr>
            <w:rStyle w:val="csl-right-inline"/>
            <w:rFonts w:ascii="Calibri" w:hAnsi="Calibri"/>
            <w:color w:val="000000"/>
          </w:rPr>
          <w:t>. 2010;36(6):e111-4. doi:10.1016/j.burns.2009.12.004</w:t>
        </w:r>
      </w:hyperlink>
    </w:p>
    <w:p w14:paraId="2B1EF11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3" w:history="1">
        <w:r w:rsidRPr="00ED1739">
          <w:rPr>
            <w:rStyle w:val="csl-left-margin"/>
            <w:rFonts w:ascii="Calibri" w:hAnsi="Calibri"/>
            <w:color w:val="000000"/>
          </w:rPr>
          <w:t>56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Bdeir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ama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FG. Cutaneous metastasis of pancreatic adenocarcinoma as a first clinical manifestation: a case report and review of the literature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Gastrointest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Cancer Res</w:t>
        </w:r>
        <w:r w:rsidRPr="00ED1739">
          <w:rPr>
            <w:rStyle w:val="csl-right-inline"/>
            <w:rFonts w:ascii="Calibri" w:hAnsi="Calibri"/>
            <w:color w:val="000000"/>
          </w:rPr>
          <w:t>. 2013;6(2):61-63.</w:t>
        </w:r>
      </w:hyperlink>
    </w:p>
    <w:p w14:paraId="5D130FDC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4" w:history="1">
        <w:r w:rsidRPr="00ED1739">
          <w:rPr>
            <w:rStyle w:val="csl-left-margin"/>
            <w:rFonts w:ascii="Calibri" w:hAnsi="Calibri"/>
            <w:color w:val="000000"/>
          </w:rPr>
          <w:t>57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Pontinen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T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Melin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Varad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G, et al. Cutaneous metastasis of pancreatic adenocarcinoma after kidney transplant: a case report and review of the literature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Exp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li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Transplant</w:t>
        </w:r>
        <w:r w:rsidRPr="00ED1739">
          <w:rPr>
            <w:rStyle w:val="csl-right-inline"/>
            <w:rFonts w:ascii="Calibri" w:hAnsi="Calibri"/>
            <w:color w:val="000000"/>
          </w:rPr>
          <w:t>. 2010;8(4):273-276.</w:t>
        </w:r>
      </w:hyperlink>
    </w:p>
    <w:p w14:paraId="3F546056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5" w:history="1">
        <w:r w:rsidRPr="00ED1739">
          <w:rPr>
            <w:rStyle w:val="csl-left-margin"/>
            <w:rFonts w:ascii="Calibri" w:hAnsi="Calibri"/>
            <w:color w:val="000000"/>
          </w:rPr>
          <w:t>58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Bhat W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bood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Maraveya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. Cutaneous metastasis from pancreatic carcinoma: a case report and review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li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Exp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Dermatol Res</w:t>
        </w:r>
        <w:r w:rsidRPr="00ED1739">
          <w:rPr>
            <w:rStyle w:val="csl-right-inline"/>
            <w:rFonts w:ascii="Calibri" w:hAnsi="Calibri"/>
            <w:color w:val="000000"/>
          </w:rPr>
          <w:t>. 2010;1:206-111.</w:t>
        </w:r>
      </w:hyperlink>
    </w:p>
    <w:p w14:paraId="23008EEC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6" w:history="1">
        <w:r w:rsidRPr="00ED1739">
          <w:rPr>
            <w:rStyle w:val="csl-left-margin"/>
            <w:rFonts w:ascii="Calibri" w:hAnsi="Calibri"/>
            <w:color w:val="000000"/>
          </w:rPr>
          <w:t>59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Shimizu H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Maegaw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J, Ho T, Yamamoto Y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Mikam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T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Nagaham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. Cutaneous metastasis of pancreatic carcinoma as an initial symptom in the lower extremity with obstructive lymphedema treated by physiotherapy and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lymphaticovenou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hunt: a case report, review, and pathophysiological implication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Lymphology</w:t>
        </w:r>
        <w:r w:rsidRPr="00ED1739">
          <w:rPr>
            <w:rStyle w:val="csl-right-inline"/>
            <w:rFonts w:ascii="Calibri" w:hAnsi="Calibri"/>
            <w:color w:val="000000"/>
          </w:rPr>
          <w:t>. 2010;43(1):19-24.</w:t>
        </w:r>
      </w:hyperlink>
    </w:p>
    <w:p w14:paraId="6777B8BE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7" w:history="1">
        <w:r w:rsidRPr="00ED1739">
          <w:rPr>
            <w:rStyle w:val="csl-left-margin"/>
            <w:rFonts w:ascii="Calibri" w:hAnsi="Calibri"/>
            <w:color w:val="000000"/>
          </w:rPr>
          <w:t>60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irahar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N, Nisi T, Kawabata Y, et al. A case of pancreas tail cancer lived for 20 months after chemotherapy by Gemcitabine 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Ka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Tan Sui</w:t>
        </w:r>
        <w:r w:rsidRPr="00ED1739">
          <w:rPr>
            <w:rStyle w:val="csl-right-inline"/>
            <w:rFonts w:ascii="Calibri" w:hAnsi="Calibri"/>
            <w:color w:val="000000"/>
          </w:rPr>
          <w:t>. 2010;60:725-730.</w:t>
        </w:r>
      </w:hyperlink>
    </w:p>
    <w:p w14:paraId="76F73606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8" w:history="1">
        <w:r w:rsidRPr="00ED1739">
          <w:rPr>
            <w:rStyle w:val="csl-left-margin"/>
            <w:rFonts w:ascii="Calibri" w:hAnsi="Calibri"/>
            <w:color w:val="000000"/>
          </w:rPr>
          <w:t>61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Saif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W, Brennan M, Penney R, Hotchkiss S, Kaley K. Cutaneous metastasis in a patient with pancreatic cance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JOP</w:t>
        </w:r>
        <w:r w:rsidRPr="00ED1739">
          <w:rPr>
            <w:rStyle w:val="csl-right-inline"/>
            <w:rFonts w:ascii="Calibri" w:hAnsi="Calibri"/>
            <w:color w:val="000000"/>
          </w:rPr>
          <w:t>. 2011;12(3):306-308.</w:t>
        </w:r>
      </w:hyperlink>
    </w:p>
    <w:p w14:paraId="04E07EB1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59" w:history="1">
        <w:r w:rsidRPr="00ED1739">
          <w:rPr>
            <w:rStyle w:val="csl-left-margin"/>
            <w:rFonts w:ascii="Calibri" w:hAnsi="Calibri"/>
            <w:color w:val="000000"/>
          </w:rPr>
          <w:t>62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Ozaki N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Takamor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H, Baba H. Sister Mary Joseph’s nodule derived from pancreatic cance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Hepatobiliary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Pancreat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Sci</w:t>
        </w:r>
        <w:r w:rsidRPr="00ED1739">
          <w:rPr>
            <w:rStyle w:val="csl-right-inline"/>
            <w:rFonts w:ascii="Calibri" w:hAnsi="Calibri"/>
            <w:color w:val="000000"/>
          </w:rPr>
          <w:t>. 2011;18(1):119-121. doi:10.1007/s00534-010-0296-y</w:t>
        </w:r>
      </w:hyperlink>
    </w:p>
    <w:p w14:paraId="3368FF2E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0" w:history="1">
        <w:r w:rsidRPr="00ED1739">
          <w:rPr>
            <w:rStyle w:val="csl-left-margin"/>
            <w:rFonts w:ascii="Calibri" w:hAnsi="Calibri"/>
            <w:color w:val="000000"/>
          </w:rPr>
          <w:t>63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orin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Takamor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H, Ikuta Y, et al. Cutaneous metastases secondary to pancreatic cance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World 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Gastrointest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Oncol</w:t>
        </w:r>
        <w:r w:rsidRPr="00ED1739">
          <w:rPr>
            <w:rStyle w:val="csl-right-inline"/>
            <w:rFonts w:ascii="Calibri" w:hAnsi="Calibri"/>
            <w:color w:val="000000"/>
          </w:rPr>
          <w:t>. 2012;4(7):176-180. doi:10.4251/wjgo.v4.i7.176</w:t>
        </w:r>
      </w:hyperlink>
    </w:p>
    <w:p w14:paraId="5E1247FF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1" w:history="1">
        <w:r w:rsidRPr="00ED1739">
          <w:rPr>
            <w:rStyle w:val="csl-left-margin"/>
            <w:rFonts w:ascii="Calibri" w:hAnsi="Calibri"/>
            <w:color w:val="000000"/>
          </w:rPr>
          <w:t>64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aoutzani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C, Chang MC, Abdul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halek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FJ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reske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E. Non-umbilical cutaneous metastasis of a pancreatic adenocarcinoma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BMJ Case Rep</w:t>
        </w:r>
        <w:r w:rsidRPr="00ED1739">
          <w:rPr>
            <w:rStyle w:val="csl-right-inline"/>
            <w:rFonts w:ascii="Calibri" w:hAnsi="Calibri"/>
            <w:color w:val="000000"/>
          </w:rPr>
          <w:t>. 2013;2013. doi:10.1136/bcr-2012-007931</w:t>
        </w:r>
      </w:hyperlink>
    </w:p>
    <w:p w14:paraId="7E60FBFE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2" w:history="1">
        <w:r w:rsidRPr="00ED1739">
          <w:rPr>
            <w:rStyle w:val="csl-left-margin"/>
            <w:rFonts w:ascii="Calibri" w:hAnsi="Calibri"/>
            <w:color w:val="000000"/>
          </w:rPr>
          <w:t>65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Zhou H-Y, Wang X-B, Gao F, Bu B, Zhang S, Wang Z. Cutaneous metastasis from pancreatic cancer: A case report and systematic review of the literatur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Oncol Lett</w:t>
        </w:r>
        <w:r w:rsidRPr="00ED1739">
          <w:rPr>
            <w:rStyle w:val="csl-right-inline"/>
            <w:rFonts w:ascii="Calibri" w:hAnsi="Calibri"/>
            <w:color w:val="000000"/>
          </w:rPr>
          <w:t>. 2014;8(6):2654-2660. doi:10.3892/ol.2014.2610</w:t>
        </w:r>
      </w:hyperlink>
    </w:p>
    <w:p w14:paraId="69B030DD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3" w:history="1">
        <w:r w:rsidRPr="00ED1739">
          <w:rPr>
            <w:rStyle w:val="csl-left-margin"/>
            <w:rFonts w:ascii="Calibri" w:hAnsi="Calibri"/>
            <w:color w:val="000000"/>
          </w:rPr>
          <w:t>66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Shin WY, Lee KY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hn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I, Park S-Y, Park K-M. Cutaneous metastasis as an initial presentation of a non-functioning pancreatic neuroendocrine tumo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World J Gastroenterol</w:t>
        </w:r>
        <w:r w:rsidRPr="00ED1739">
          <w:rPr>
            <w:rStyle w:val="csl-right-inline"/>
            <w:rFonts w:ascii="Calibri" w:hAnsi="Calibri"/>
            <w:color w:val="000000"/>
          </w:rPr>
          <w:t>. 2015;21(33):9822-9826. doi:10.3748/wjg.v21.i33.9822</w:t>
        </w:r>
      </w:hyperlink>
    </w:p>
    <w:p w14:paraId="274F7636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4" w:history="1">
        <w:r w:rsidRPr="00ED1739">
          <w:rPr>
            <w:rStyle w:val="csl-left-margin"/>
            <w:rFonts w:ascii="Calibri" w:hAnsi="Calibri"/>
            <w:color w:val="000000"/>
          </w:rPr>
          <w:t>67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>Pandey P, Al-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Rohi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RN, Goldstein JB, et al. Cutaneous metastasis of a mucoepidermoid carcinoma of the pancreas: first reported cas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Am 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Dermatopatho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16;38(11):852-856. doi:10.1097/DAD.0000000000000604</w:t>
        </w:r>
      </w:hyperlink>
    </w:p>
    <w:p w14:paraId="2E76CCFC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5" w:history="1">
        <w:r w:rsidRPr="00ED1739">
          <w:rPr>
            <w:rStyle w:val="csl-left-margin"/>
            <w:rFonts w:ascii="Calibri" w:hAnsi="Calibri"/>
            <w:color w:val="000000"/>
          </w:rPr>
          <w:t>68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Kotsanti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I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Economopoulou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P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Dritsakos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K, et al. Extensive cutaneous metastases of pancreatic adenocarcinoma: a case report and review of the literature.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Clin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Case Rep</w:t>
        </w:r>
        <w:r w:rsidRPr="00ED1739">
          <w:rPr>
            <w:rStyle w:val="csl-right-inline"/>
            <w:rFonts w:ascii="Calibri" w:hAnsi="Calibri"/>
            <w:color w:val="000000"/>
          </w:rPr>
          <w:t>. 2017;5(1):51-56. doi:10.1002/ccr3.737</w:t>
        </w:r>
      </w:hyperlink>
    </w:p>
    <w:p w14:paraId="1EA2B17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6" w:history="1">
        <w:r w:rsidRPr="00ED1739">
          <w:rPr>
            <w:rStyle w:val="csl-left-margin"/>
            <w:rFonts w:ascii="Calibri" w:hAnsi="Calibri"/>
            <w:color w:val="000000"/>
          </w:rPr>
          <w:t>69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Amirian MJ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Arnouk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M, Healy KA. Metastatic pancreatic adenocarcinoma to the scrotum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Turk J Urol</w:t>
        </w:r>
        <w:r w:rsidRPr="00ED1739">
          <w:rPr>
            <w:rStyle w:val="csl-right-inline"/>
            <w:rFonts w:ascii="Calibri" w:hAnsi="Calibri"/>
            <w:color w:val="000000"/>
          </w:rPr>
          <w:t>. 2017;43(2):220-222. doi:10.5152/tud.2017.58235</w:t>
        </w:r>
      </w:hyperlink>
    </w:p>
    <w:p w14:paraId="627E2A58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7" w:history="1">
        <w:r w:rsidRPr="00ED1739">
          <w:rPr>
            <w:rStyle w:val="csl-left-margin"/>
            <w:rFonts w:ascii="Calibri" w:hAnsi="Calibri"/>
            <w:color w:val="000000"/>
          </w:rPr>
          <w:t>70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Laschinger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E, Naga L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Gaspar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A. Cutaneous metastases of pancreatic neuroendocrine carcinoma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G Ital Dermatol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Venereol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>. 2018;153(5):722-724. doi:10.23736/S0392-0488.17.05103-3</w:t>
        </w:r>
      </w:hyperlink>
    </w:p>
    <w:p w14:paraId="1D2B5A32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8" w:history="1">
        <w:r w:rsidRPr="00ED1739">
          <w:rPr>
            <w:rStyle w:val="csl-left-margin"/>
            <w:rFonts w:ascii="Calibri" w:hAnsi="Calibri"/>
            <w:color w:val="000000"/>
          </w:rPr>
          <w:t>71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Shi Y, Li S-S, Liu D-Y, Yu Y. Cutaneous metastases of pancreatic carcinoma to the labia majora: A case report and review of literature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World 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Gastrointest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Oncol</w:t>
        </w:r>
        <w:r w:rsidRPr="00ED1739">
          <w:rPr>
            <w:rStyle w:val="csl-right-inline"/>
            <w:rFonts w:ascii="Calibri" w:hAnsi="Calibri"/>
            <w:color w:val="000000"/>
          </w:rPr>
          <w:t>. 2020;12(11):1372-1380. doi:10.4251/wjgo.v12.i11.1372</w:t>
        </w:r>
      </w:hyperlink>
    </w:p>
    <w:p w14:paraId="232FFD0B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69" w:history="1">
        <w:r w:rsidRPr="00ED1739">
          <w:rPr>
            <w:rStyle w:val="csl-left-margin"/>
            <w:rFonts w:ascii="Calibri" w:hAnsi="Calibri"/>
            <w:color w:val="000000"/>
          </w:rPr>
          <w:t>72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Ito H, Tajiri T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Hiraiwa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-I, et al. A Case of Rare Cutaneous Metastasis from Advanced Pancreatic Cance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Case Rep Oncol</w:t>
        </w:r>
        <w:r w:rsidRPr="00ED1739">
          <w:rPr>
            <w:rStyle w:val="csl-right-inline"/>
            <w:rFonts w:ascii="Calibri" w:hAnsi="Calibri"/>
            <w:color w:val="000000"/>
          </w:rPr>
          <w:t>. 2020;13(1):49-54. doi:10.1159/000505322</w:t>
        </w:r>
      </w:hyperlink>
    </w:p>
    <w:p w14:paraId="030B506A" w14:textId="77777777" w:rsidR="00ED1739" w:rsidRPr="00ED1739" w:rsidRDefault="00ED1739" w:rsidP="00ED1739">
      <w:pPr>
        <w:pStyle w:val="NormalWeb"/>
        <w:spacing w:afterLines="100" w:after="240"/>
        <w:ind w:left="700" w:hanging="700"/>
        <w:divId w:val="1153638508"/>
        <w:rPr>
          <w:rFonts w:ascii="Calibri" w:hAnsi="Calibri"/>
          <w:color w:val="000000"/>
        </w:rPr>
      </w:pPr>
      <w:hyperlink r:id="rId170" w:history="1">
        <w:r w:rsidRPr="00ED1739">
          <w:rPr>
            <w:rStyle w:val="csl-left-margin"/>
            <w:rFonts w:ascii="Calibri" w:hAnsi="Calibri"/>
            <w:color w:val="000000"/>
          </w:rPr>
          <w:t>73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r w:rsidRPr="00ED1739">
          <w:rPr>
            <w:rStyle w:val="csl-right-inline"/>
            <w:rFonts w:ascii="Calibri" w:hAnsi="Calibri"/>
            <w:color w:val="000000"/>
          </w:rPr>
          <w:t xml:space="preserve">Ramachandran P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Boyapati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L, Joseph G. Scalp metastasis as the first presentation of an underlying aggressive pancreatic cancer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J </w:t>
        </w:r>
        <w:proofErr w:type="spellStart"/>
        <w:r w:rsidRPr="00ED1739">
          <w:rPr>
            <w:rStyle w:val="csl-right-inline"/>
            <w:rFonts w:ascii="Calibri" w:hAnsi="Calibri"/>
            <w:i/>
            <w:iCs/>
            <w:color w:val="000000"/>
          </w:rPr>
          <w:t>Investig</w:t>
        </w:r>
        <w:proofErr w:type="spellEnd"/>
        <w:r w:rsidRPr="00ED1739">
          <w:rPr>
            <w:rStyle w:val="csl-right-inline"/>
            <w:rFonts w:ascii="Calibri" w:hAnsi="Calibri"/>
            <w:i/>
            <w:iCs/>
            <w:color w:val="000000"/>
          </w:rPr>
          <w:t xml:space="preserve"> Med High Impact Case Rep</w:t>
        </w:r>
        <w:r w:rsidRPr="00ED1739">
          <w:rPr>
            <w:rStyle w:val="csl-right-inline"/>
            <w:rFonts w:ascii="Calibri" w:hAnsi="Calibri"/>
            <w:color w:val="000000"/>
          </w:rPr>
          <w:t>. 2020;8:2324709620931667. doi:10.1177/2324709620931667</w:t>
        </w:r>
      </w:hyperlink>
    </w:p>
    <w:p w14:paraId="7703E3AE" w14:textId="06A34BE2" w:rsidR="00D53CB9" w:rsidRDefault="00ED1739" w:rsidP="00ED1739">
      <w:pPr>
        <w:spacing w:afterLines="100" w:after="240"/>
        <w:ind w:left="700" w:hanging="700"/>
        <w:divId w:val="980036573"/>
      </w:pPr>
      <w:hyperlink r:id="rId171" w:history="1">
        <w:r w:rsidRPr="00ED1739">
          <w:rPr>
            <w:rStyle w:val="csl-left-margin"/>
            <w:rFonts w:ascii="Calibri" w:hAnsi="Calibri"/>
            <w:color w:val="000000"/>
          </w:rPr>
          <w:t>74. </w:t>
        </w:r>
        <w:r w:rsidRPr="00ED1739">
          <w:rPr>
            <w:rStyle w:val="csl-left-margin"/>
            <w:rFonts w:ascii="Calibri" w:hAnsi="Calibri"/>
            <w:color w:val="000000"/>
          </w:rPr>
          <w:t> </w:t>
        </w:r>
        <w:r w:rsidRPr="00ED1739">
          <w:rPr>
            <w:rStyle w:val="csl-left-margin"/>
            <w:rFonts w:ascii="Calibri" w:hAnsi="Calibri"/>
            <w:color w:val="000000"/>
          </w:rPr>
          <w:t> 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Leyrat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B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Bernadach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M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Ginzac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A, </w:t>
        </w:r>
        <w:proofErr w:type="spellStart"/>
        <w:r w:rsidRPr="00ED1739">
          <w:rPr>
            <w:rStyle w:val="csl-right-inline"/>
            <w:rFonts w:ascii="Calibri" w:hAnsi="Calibri"/>
            <w:color w:val="000000"/>
          </w:rPr>
          <w:t>Lusho</w:t>
        </w:r>
        <w:proofErr w:type="spellEnd"/>
        <w:r w:rsidRPr="00ED1739">
          <w:rPr>
            <w:rStyle w:val="csl-right-inline"/>
            <w:rFonts w:ascii="Calibri" w:hAnsi="Calibri"/>
            <w:color w:val="000000"/>
          </w:rPr>
          <w:t xml:space="preserve"> S, Durando X. Sister Mary Joseph Nodules: A Case Report about a Rare Location of Skin Metastasis. </w:t>
        </w:r>
        <w:r w:rsidRPr="00ED1739">
          <w:rPr>
            <w:rStyle w:val="csl-right-inline"/>
            <w:rFonts w:ascii="Calibri" w:hAnsi="Calibri"/>
            <w:i/>
            <w:iCs/>
            <w:color w:val="000000"/>
          </w:rPr>
          <w:t>Case Rep Oncol</w:t>
        </w:r>
        <w:r w:rsidRPr="00ED1739">
          <w:rPr>
            <w:rStyle w:val="csl-right-inline"/>
            <w:rFonts w:ascii="Calibri" w:hAnsi="Calibri"/>
            <w:color w:val="000000"/>
          </w:rPr>
          <w:t>. 2021;14(1):664-670. doi:10.1159/000515298</w:t>
        </w:r>
      </w:hyperlink>
      <w:r w:rsidRPr="00ED1739">
        <w:rPr>
          <w:rFonts w:ascii="Calibri" w:hAnsi="Calibri"/>
          <w:color w:val="000000"/>
        </w:rPr>
        <w:t xml:space="preserve"> </w:t>
      </w:r>
      <w:r w:rsidRPr="00ED1739">
        <w:rPr>
          <w:rFonts w:ascii="Calibri" w:eastAsia="Times New Roman" w:hAnsi="Calibri"/>
          <w:color w:val="000000"/>
        </w:rPr>
        <w:t xml:space="preserve"> </w:t>
      </w:r>
    </w:p>
    <w:sectPr w:rsidR="00D53CB9" w:rsidSect="0094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175F6"/>
    <w:multiLevelType w:val="hybridMultilevel"/>
    <w:tmpl w:val="CC4AB5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260DA"/>
    <w:multiLevelType w:val="hybridMultilevel"/>
    <w:tmpl w:val="A1501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340B8C"/>
    <w:multiLevelType w:val="multilevel"/>
    <w:tmpl w:val="3D2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6B6976"/>
    <w:multiLevelType w:val="hybridMultilevel"/>
    <w:tmpl w:val="6FF8FCC0"/>
    <w:lvl w:ilvl="0" w:tplc="0884ED8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335CD8"/>
    <w:multiLevelType w:val="hybridMultilevel"/>
    <w:tmpl w:val="EAB48F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B774B"/>
    <w:multiLevelType w:val="multilevel"/>
    <w:tmpl w:val="8C78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39"/>
    <w:rsid w:val="003D5ECF"/>
    <w:rsid w:val="0094760F"/>
    <w:rsid w:val="00B57967"/>
    <w:rsid w:val="00ED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349E6"/>
  <w15:chartTrackingRefBased/>
  <w15:docId w15:val="{4C20F08E-2DDF-8A4F-B646-1CB073F05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D173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17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sl-left-margin">
    <w:name w:val="csl-left-margin"/>
    <w:basedOn w:val="DefaultParagraphFont"/>
    <w:rsid w:val="00ED1739"/>
  </w:style>
  <w:style w:type="character" w:customStyle="1" w:styleId="csl-right-inline">
    <w:name w:val="csl-right-inline"/>
    <w:basedOn w:val="DefaultParagraphFont"/>
    <w:rsid w:val="00ED1739"/>
  </w:style>
  <w:style w:type="character" w:customStyle="1" w:styleId="Heading1Char">
    <w:name w:val="Heading 1 Char"/>
    <w:basedOn w:val="DefaultParagraphFont"/>
    <w:link w:val="Heading1"/>
    <w:uiPriority w:val="9"/>
    <w:rsid w:val="00ED17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D17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7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D1739"/>
    <w:pPr>
      <w:ind w:left="720"/>
      <w:contextualSpacing/>
    </w:pPr>
  </w:style>
  <w:style w:type="table" w:styleId="TableGrid">
    <w:name w:val="Table Grid"/>
    <w:basedOn w:val="TableNormal"/>
    <w:uiPriority w:val="39"/>
    <w:rsid w:val="00ED17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1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7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7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7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1739"/>
  </w:style>
  <w:style w:type="paragraph" w:styleId="BalloonText">
    <w:name w:val="Balloon Text"/>
    <w:basedOn w:val="Normal"/>
    <w:link w:val="BalloonTextChar"/>
    <w:uiPriority w:val="99"/>
    <w:semiHidden/>
    <w:unhideWhenUsed/>
    <w:rsid w:val="00ED17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39"/>
    <w:rPr>
      <w:rFonts w:ascii="Times New Roman" w:hAnsi="Times New Roman" w:cs="Times New Roman"/>
      <w:sz w:val="18"/>
      <w:szCs w:val="18"/>
    </w:rPr>
  </w:style>
  <w:style w:type="character" w:customStyle="1" w:styleId="id-label">
    <w:name w:val="id-label"/>
    <w:basedOn w:val="DefaultParagraphFont"/>
    <w:rsid w:val="00ED1739"/>
  </w:style>
  <w:style w:type="character" w:styleId="Strong">
    <w:name w:val="Strong"/>
    <w:basedOn w:val="DefaultParagraphFont"/>
    <w:uiPriority w:val="22"/>
    <w:qFormat/>
    <w:rsid w:val="00ED1739"/>
    <w:rPr>
      <w:b/>
      <w:bCs/>
    </w:rPr>
  </w:style>
  <w:style w:type="paragraph" w:styleId="NoSpacing">
    <w:name w:val="No Spacing"/>
    <w:uiPriority w:val="1"/>
    <w:qFormat/>
    <w:rsid w:val="00ED1739"/>
  </w:style>
  <w:style w:type="character" w:styleId="FollowedHyperlink">
    <w:name w:val="FollowedHyperlink"/>
    <w:basedOn w:val="DefaultParagraphFont"/>
    <w:uiPriority w:val="99"/>
    <w:semiHidden/>
    <w:unhideWhenUsed/>
    <w:rsid w:val="00ED1739"/>
    <w:rPr>
      <w:color w:val="954F72" w:themeColor="followedHyperlink"/>
      <w:u w:val="single"/>
    </w:rPr>
  </w:style>
  <w:style w:type="paragraph" w:customStyle="1" w:styleId="get-citation-citation">
    <w:name w:val="get-citation-citation"/>
    <w:basedOn w:val="Normal"/>
    <w:rsid w:val="00ED17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ubtitle1">
    <w:name w:val="Subtitle1"/>
    <w:basedOn w:val="DefaultParagraphFont"/>
    <w:rsid w:val="00ED1739"/>
  </w:style>
  <w:style w:type="character" w:customStyle="1" w:styleId="colon-for-citation-subtitle">
    <w:name w:val="colon-for-citation-subtitle"/>
    <w:basedOn w:val="DefaultParagraphFont"/>
    <w:rsid w:val="00ED1739"/>
  </w:style>
  <w:style w:type="character" w:styleId="Emphasis">
    <w:name w:val="Emphasis"/>
    <w:basedOn w:val="DefaultParagraphFont"/>
    <w:uiPriority w:val="20"/>
    <w:qFormat/>
    <w:rsid w:val="00ED173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D1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sciwheel.com/work/bibliography/11698867" TargetMode="External"/><Relationship Id="rId21" Type="http://schemas.openxmlformats.org/officeDocument/2006/relationships/hyperlink" Target="https://sciwheel.com/work/citation?ids=11698915&amp;pre=&amp;suf=&amp;sa=0&amp;dbf=0" TargetMode="External"/><Relationship Id="rId42" Type="http://schemas.openxmlformats.org/officeDocument/2006/relationships/hyperlink" Target="https://sciwheel.com/work/citation?ids=11698893&amp;pre=&amp;suf=&amp;sa=0&amp;dbf=0" TargetMode="External"/><Relationship Id="rId63" Type="http://schemas.openxmlformats.org/officeDocument/2006/relationships/hyperlink" Target="https://sciwheel.com/work/citation?ids=11698997&amp;pre=&amp;suf=&amp;sa=0&amp;dbf=0" TargetMode="External"/><Relationship Id="rId84" Type="http://schemas.openxmlformats.org/officeDocument/2006/relationships/hyperlink" Target="https://sciwheel.com/work/citation?ids=11698872&amp;pre=&amp;suf=&amp;sa=0&amp;dbf=0" TargetMode="External"/><Relationship Id="rId138" Type="http://schemas.openxmlformats.org/officeDocument/2006/relationships/hyperlink" Target="https://sciwheel.com/work/bibliography/11698975" TargetMode="External"/><Relationship Id="rId159" Type="http://schemas.openxmlformats.org/officeDocument/2006/relationships/hyperlink" Target="https://sciwheel.com/work/bibliography/11699040" TargetMode="External"/><Relationship Id="rId170" Type="http://schemas.openxmlformats.org/officeDocument/2006/relationships/hyperlink" Target="https://sciwheel.com/work/bibliography/11698875" TargetMode="External"/><Relationship Id="rId107" Type="http://schemas.openxmlformats.org/officeDocument/2006/relationships/hyperlink" Target="https://sciwheel.com/work/bibliography/11698909" TargetMode="External"/><Relationship Id="rId11" Type="http://schemas.openxmlformats.org/officeDocument/2006/relationships/hyperlink" Target="https://sciwheel.com/work/citation?ids=11698901&amp;pre=&amp;suf=&amp;sa=0&amp;dbf=0" TargetMode="External"/><Relationship Id="rId32" Type="http://schemas.openxmlformats.org/officeDocument/2006/relationships/hyperlink" Target="https://sciwheel.com/work/citation?ids=11698983&amp;pre=&amp;suf=&amp;sa=0&amp;dbf=0" TargetMode="External"/><Relationship Id="rId53" Type="http://schemas.openxmlformats.org/officeDocument/2006/relationships/hyperlink" Target="https://sciwheel.com/work/citation?ids=11698972&amp;pre=&amp;suf=&amp;sa=0&amp;dbf=0" TargetMode="External"/><Relationship Id="rId74" Type="http://schemas.openxmlformats.org/officeDocument/2006/relationships/hyperlink" Target="https://sciwheel.com/work/citation?ids=11699029&amp;pre=&amp;suf=&amp;sa=0&amp;dbf=0" TargetMode="External"/><Relationship Id="rId128" Type="http://schemas.openxmlformats.org/officeDocument/2006/relationships/hyperlink" Target="https://sciwheel.com/work/bibliography/11698946" TargetMode="External"/><Relationship Id="rId149" Type="http://schemas.openxmlformats.org/officeDocument/2006/relationships/hyperlink" Target="https://sciwheel.com/work/bibliography/11699008" TargetMode="External"/><Relationship Id="rId5" Type="http://schemas.openxmlformats.org/officeDocument/2006/relationships/hyperlink" Target="https://sciwheel.com/work/citation?ids=11698897&amp;pre=&amp;suf=&amp;sa=0&amp;dbf=0" TargetMode="External"/><Relationship Id="rId95" Type="http://schemas.openxmlformats.org/officeDocument/2006/relationships/hyperlink" Target="https://sciwheel.com/work/citation?ids=11698870&amp;pre=&amp;suf=&amp;sa=0&amp;dbf=0" TargetMode="External"/><Relationship Id="rId160" Type="http://schemas.openxmlformats.org/officeDocument/2006/relationships/hyperlink" Target="https://sciwheel.com/work/bibliography/11698892" TargetMode="External"/><Relationship Id="rId22" Type="http://schemas.openxmlformats.org/officeDocument/2006/relationships/hyperlink" Target="https://sciwheel.com/work/citation?ids=11698917&amp;pre=&amp;suf=&amp;sa=0&amp;dbf=0" TargetMode="External"/><Relationship Id="rId43" Type="http://schemas.openxmlformats.org/officeDocument/2006/relationships/hyperlink" Target="https://sciwheel.com/work/citation?ids=11698941&amp;pre=&amp;suf=&amp;sa=0&amp;dbf=0" TargetMode="External"/><Relationship Id="rId64" Type="http://schemas.openxmlformats.org/officeDocument/2006/relationships/hyperlink" Target="https://sciwheel.com/work/citation?ids=11698999&amp;pre=&amp;suf=&amp;sa=0&amp;dbf=0" TargetMode="External"/><Relationship Id="rId118" Type="http://schemas.openxmlformats.org/officeDocument/2006/relationships/hyperlink" Target="https://sciwheel.com/work/bibliography/11698931" TargetMode="External"/><Relationship Id="rId139" Type="http://schemas.openxmlformats.org/officeDocument/2006/relationships/hyperlink" Target="https://sciwheel.com/work/bibliography/12096281" TargetMode="External"/><Relationship Id="rId85" Type="http://schemas.openxmlformats.org/officeDocument/2006/relationships/hyperlink" Target="https://sciwheel.com/work/citation?ids=10528608&amp;pre=&amp;suf=&amp;sa=0&amp;dbf=0" TargetMode="External"/><Relationship Id="rId150" Type="http://schemas.openxmlformats.org/officeDocument/2006/relationships/hyperlink" Target="https://sciwheel.com/work/bibliography/11699011" TargetMode="External"/><Relationship Id="rId171" Type="http://schemas.openxmlformats.org/officeDocument/2006/relationships/hyperlink" Target="https://sciwheel.com/work/bibliography/11698888" TargetMode="External"/><Relationship Id="rId12" Type="http://schemas.openxmlformats.org/officeDocument/2006/relationships/hyperlink" Target="https://sciwheel.com/work/citation?ids=11698903&amp;pre=&amp;suf=&amp;sa=0&amp;dbf=0" TargetMode="External"/><Relationship Id="rId33" Type="http://schemas.openxmlformats.org/officeDocument/2006/relationships/hyperlink" Target="https://sciwheel.com/work/citation?ids=11698983&amp;pre=&amp;suf=&amp;sa=0&amp;dbf=0" TargetMode="External"/><Relationship Id="rId108" Type="http://schemas.openxmlformats.org/officeDocument/2006/relationships/hyperlink" Target="https://sciwheel.com/work/bibliography/11698911" TargetMode="External"/><Relationship Id="rId129" Type="http://schemas.openxmlformats.org/officeDocument/2006/relationships/hyperlink" Target="https://sciwheel.com/work/bibliography/11698947" TargetMode="External"/><Relationship Id="rId54" Type="http://schemas.openxmlformats.org/officeDocument/2006/relationships/hyperlink" Target="https://sciwheel.com/work/citation?ids=11698973&amp;pre=&amp;suf=&amp;sa=0&amp;dbf=0" TargetMode="External"/><Relationship Id="rId75" Type="http://schemas.openxmlformats.org/officeDocument/2006/relationships/hyperlink" Target="https://sciwheel.com/work/citation?ids=11699032&amp;pre=&amp;suf=&amp;sa=0&amp;dbf=0" TargetMode="External"/><Relationship Id="rId96" Type="http://schemas.openxmlformats.org/officeDocument/2006/relationships/hyperlink" Target="https://sciwheel.com/work/citation?ids=11698893&amp;pre=&amp;suf=&amp;sa=0&amp;dbf=0" TargetMode="External"/><Relationship Id="rId140" Type="http://schemas.openxmlformats.org/officeDocument/2006/relationships/hyperlink" Target="https://sciwheel.com/work/bibliography/11698990" TargetMode="External"/><Relationship Id="rId161" Type="http://schemas.openxmlformats.org/officeDocument/2006/relationships/hyperlink" Target="https://sciwheel.com/work/bibliography/1169887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ciwheel.com/work/citation?ids=11698899&amp;pre=&amp;suf=&amp;sa=0&amp;dbf=0" TargetMode="External"/><Relationship Id="rId23" Type="http://schemas.openxmlformats.org/officeDocument/2006/relationships/hyperlink" Target="https://sciwheel.com/work/citation?ids=11698918&amp;pre=&amp;suf=&amp;sa=0&amp;dbf=0" TargetMode="External"/><Relationship Id="rId28" Type="http://schemas.openxmlformats.org/officeDocument/2006/relationships/hyperlink" Target="https://sciwheel.com/work/citation?ids=11698867&amp;pre=&amp;suf=&amp;sa=0&amp;dbf=0" TargetMode="External"/><Relationship Id="rId49" Type="http://schemas.openxmlformats.org/officeDocument/2006/relationships/hyperlink" Target="https://sciwheel.com/work/citation?ids=11698950&amp;pre=&amp;suf=&amp;sa=0&amp;dbf=0" TargetMode="External"/><Relationship Id="rId114" Type="http://schemas.openxmlformats.org/officeDocument/2006/relationships/hyperlink" Target="https://sciwheel.com/work/bibliography/11698926" TargetMode="External"/><Relationship Id="rId119" Type="http://schemas.openxmlformats.org/officeDocument/2006/relationships/hyperlink" Target="https://sciwheel.com/work/bibliography/11698880" TargetMode="External"/><Relationship Id="rId44" Type="http://schemas.openxmlformats.org/officeDocument/2006/relationships/hyperlink" Target="https://sciwheel.com/work/citation?ids=11698942&amp;pre=&amp;suf=&amp;sa=0&amp;dbf=0" TargetMode="External"/><Relationship Id="rId60" Type="http://schemas.openxmlformats.org/officeDocument/2006/relationships/hyperlink" Target="https://sciwheel.com/work/citation?ids=11698991&amp;pre=&amp;suf=&amp;sa=0&amp;dbf=0" TargetMode="External"/><Relationship Id="rId65" Type="http://schemas.openxmlformats.org/officeDocument/2006/relationships/hyperlink" Target="https://sciwheel.com/work/citation?ids=11699001&amp;pre=&amp;suf=&amp;sa=0&amp;dbf=0" TargetMode="External"/><Relationship Id="rId81" Type="http://schemas.openxmlformats.org/officeDocument/2006/relationships/hyperlink" Target="https://sciwheel.com/work/citation?ids=11699040&amp;pre=&amp;suf=&amp;sa=0&amp;dbf=0" TargetMode="External"/><Relationship Id="rId86" Type="http://schemas.openxmlformats.org/officeDocument/2006/relationships/hyperlink" Target="https://sciwheel.com/work/citation?ids=11699041&amp;pre=&amp;suf=&amp;sa=0&amp;dbf=0" TargetMode="External"/><Relationship Id="rId130" Type="http://schemas.openxmlformats.org/officeDocument/2006/relationships/hyperlink" Target="https://sciwheel.com/work/bibliography/11698948" TargetMode="External"/><Relationship Id="rId135" Type="http://schemas.openxmlformats.org/officeDocument/2006/relationships/hyperlink" Target="https://sciwheel.com/work/bibliography/11698973" TargetMode="External"/><Relationship Id="rId151" Type="http://schemas.openxmlformats.org/officeDocument/2006/relationships/hyperlink" Target="https://sciwheel.com/work/bibliography/11698873" TargetMode="External"/><Relationship Id="rId156" Type="http://schemas.openxmlformats.org/officeDocument/2006/relationships/hyperlink" Target="https://sciwheel.com/work/bibliography/11699032" TargetMode="External"/><Relationship Id="rId172" Type="http://schemas.openxmlformats.org/officeDocument/2006/relationships/fontTable" Target="fontTable.xml"/><Relationship Id="rId13" Type="http://schemas.openxmlformats.org/officeDocument/2006/relationships/hyperlink" Target="https://sciwheel.com/work/citation?ids=11698904&amp;pre=&amp;suf=&amp;sa=0&amp;dbf=0" TargetMode="External"/><Relationship Id="rId18" Type="http://schemas.openxmlformats.org/officeDocument/2006/relationships/hyperlink" Target="https://sciwheel.com/work/citation?ids=11698909&amp;pre=&amp;suf=&amp;sa=0&amp;dbf=0" TargetMode="External"/><Relationship Id="rId39" Type="http://schemas.openxmlformats.org/officeDocument/2006/relationships/hyperlink" Target="https://sciwheel.com/work/citation?ids=11698893&amp;pre=&amp;suf=&amp;sa=0&amp;dbf=0" TargetMode="External"/><Relationship Id="rId109" Type="http://schemas.openxmlformats.org/officeDocument/2006/relationships/hyperlink" Target="https://sciwheel.com/work/bibliography/11698912" TargetMode="External"/><Relationship Id="rId34" Type="http://schemas.openxmlformats.org/officeDocument/2006/relationships/hyperlink" Target="https://sciwheel.com/work/citation?ids=12096255&amp;pre=&amp;suf=&amp;sa=0&amp;dbf=0" TargetMode="External"/><Relationship Id="rId50" Type="http://schemas.openxmlformats.org/officeDocument/2006/relationships/hyperlink" Target="https://sciwheel.com/work/citation?ids=12096270&amp;pre=&amp;suf=&amp;sa=0&amp;dbf=0" TargetMode="External"/><Relationship Id="rId55" Type="http://schemas.openxmlformats.org/officeDocument/2006/relationships/hyperlink" Target="https://sciwheel.com/work/citation?ids=12096273&amp;pre=&amp;suf=&amp;sa=0&amp;dbf=0" TargetMode="External"/><Relationship Id="rId76" Type="http://schemas.openxmlformats.org/officeDocument/2006/relationships/hyperlink" Target="https://sciwheel.com/work/citation?ids=11699035&amp;pre=&amp;suf=&amp;sa=0&amp;dbf=0" TargetMode="External"/><Relationship Id="rId97" Type="http://schemas.openxmlformats.org/officeDocument/2006/relationships/hyperlink" Target="https://sciwheel.com/work/citation?ids=11698892&amp;pre=&amp;suf=&amp;sa=0&amp;dbf=0" TargetMode="External"/><Relationship Id="rId104" Type="http://schemas.openxmlformats.org/officeDocument/2006/relationships/hyperlink" Target="https://sciwheel.com/work/bibliography/11698905" TargetMode="External"/><Relationship Id="rId120" Type="http://schemas.openxmlformats.org/officeDocument/2006/relationships/hyperlink" Target="https://sciwheel.com/work/bibliography/11698983" TargetMode="External"/><Relationship Id="rId125" Type="http://schemas.openxmlformats.org/officeDocument/2006/relationships/hyperlink" Target="https://sciwheel.com/work/bibliography/11698941" TargetMode="External"/><Relationship Id="rId141" Type="http://schemas.openxmlformats.org/officeDocument/2006/relationships/hyperlink" Target="https://sciwheel.com/work/bibliography/11698991" TargetMode="External"/><Relationship Id="rId146" Type="http://schemas.openxmlformats.org/officeDocument/2006/relationships/hyperlink" Target="https://sciwheel.com/work/bibliography/11699001" TargetMode="External"/><Relationship Id="rId167" Type="http://schemas.openxmlformats.org/officeDocument/2006/relationships/hyperlink" Target="https://sciwheel.com/work/bibliography/11699044" TargetMode="External"/><Relationship Id="rId7" Type="http://schemas.openxmlformats.org/officeDocument/2006/relationships/hyperlink" Target="https://sciwheel.com/work/citation?ids=11698899&amp;pre=&amp;suf=&amp;sa=0&amp;dbf=0" TargetMode="External"/><Relationship Id="rId71" Type="http://schemas.openxmlformats.org/officeDocument/2006/relationships/hyperlink" Target="https://sciwheel.com/work/citation?ids=11699012&amp;pre=&amp;suf=&amp;sa=0&amp;dbf=0" TargetMode="External"/><Relationship Id="rId92" Type="http://schemas.openxmlformats.org/officeDocument/2006/relationships/hyperlink" Target="https://sciwheel.com/work/citation?ids=11699045&amp;pre=&amp;suf=&amp;sa=0&amp;dbf=0" TargetMode="External"/><Relationship Id="rId162" Type="http://schemas.openxmlformats.org/officeDocument/2006/relationships/hyperlink" Target="https://sciwheel.com/work/bibliography/10528608" TargetMode="External"/><Relationship Id="rId2" Type="http://schemas.openxmlformats.org/officeDocument/2006/relationships/styles" Target="styles.xml"/><Relationship Id="rId29" Type="http://schemas.openxmlformats.org/officeDocument/2006/relationships/hyperlink" Target="https://sciwheel.com/work/citation?ids=11698867&amp;pre=&amp;suf=&amp;sa=0&amp;dbf=0" TargetMode="External"/><Relationship Id="rId24" Type="http://schemas.openxmlformats.org/officeDocument/2006/relationships/hyperlink" Target="https://sciwheel.com/work/citation?ids=11698920&amp;pre=&amp;suf=&amp;sa=0&amp;dbf=0" TargetMode="External"/><Relationship Id="rId40" Type="http://schemas.openxmlformats.org/officeDocument/2006/relationships/hyperlink" Target="https://sciwheel.com/work/citation?ids=11698893&amp;pre=&amp;suf=&amp;sa=0&amp;dbf=0" TargetMode="External"/><Relationship Id="rId45" Type="http://schemas.openxmlformats.org/officeDocument/2006/relationships/hyperlink" Target="https://sciwheel.com/work/citation?ids=11698944&amp;pre=&amp;suf=&amp;sa=0&amp;dbf=0" TargetMode="External"/><Relationship Id="rId66" Type="http://schemas.openxmlformats.org/officeDocument/2006/relationships/hyperlink" Target="https://sciwheel.com/work/citation?ids=11698871&amp;pre=&amp;suf=&amp;sa=0&amp;dbf=0" TargetMode="External"/><Relationship Id="rId87" Type="http://schemas.openxmlformats.org/officeDocument/2006/relationships/hyperlink" Target="https://sciwheel.com/work/citation?ids=11699042&amp;pre=&amp;suf=&amp;sa=0&amp;dbf=0" TargetMode="External"/><Relationship Id="rId110" Type="http://schemas.openxmlformats.org/officeDocument/2006/relationships/hyperlink" Target="https://sciwheel.com/work/bibliography/11698915" TargetMode="External"/><Relationship Id="rId115" Type="http://schemas.openxmlformats.org/officeDocument/2006/relationships/hyperlink" Target="https://sciwheel.com/work/bibliography/11698929" TargetMode="External"/><Relationship Id="rId131" Type="http://schemas.openxmlformats.org/officeDocument/2006/relationships/hyperlink" Target="https://sciwheel.com/work/bibliography/11698950" TargetMode="External"/><Relationship Id="rId136" Type="http://schemas.openxmlformats.org/officeDocument/2006/relationships/hyperlink" Target="https://sciwheel.com/work/bibliography/12096273" TargetMode="External"/><Relationship Id="rId157" Type="http://schemas.openxmlformats.org/officeDocument/2006/relationships/hyperlink" Target="https://sciwheel.com/work/bibliography/11699035" TargetMode="External"/><Relationship Id="rId61" Type="http://schemas.openxmlformats.org/officeDocument/2006/relationships/hyperlink" Target="https://sciwheel.com/work/citation?ids=12096282&amp;pre=&amp;suf=&amp;sa=0&amp;dbf=0" TargetMode="External"/><Relationship Id="rId82" Type="http://schemas.openxmlformats.org/officeDocument/2006/relationships/hyperlink" Target="https://sciwheel.com/work/citation?ids=11698892&amp;pre=&amp;suf=&amp;sa=0&amp;dbf=0" TargetMode="External"/><Relationship Id="rId152" Type="http://schemas.openxmlformats.org/officeDocument/2006/relationships/hyperlink" Target="https://sciwheel.com/work/bibliography/11699012" TargetMode="External"/><Relationship Id="rId173" Type="http://schemas.openxmlformats.org/officeDocument/2006/relationships/theme" Target="theme/theme1.xml"/><Relationship Id="rId19" Type="http://schemas.openxmlformats.org/officeDocument/2006/relationships/hyperlink" Target="https://sciwheel.com/work/citation?ids=11698911&amp;pre=&amp;suf=&amp;sa=0&amp;dbf=0" TargetMode="External"/><Relationship Id="rId14" Type="http://schemas.openxmlformats.org/officeDocument/2006/relationships/hyperlink" Target="https://sciwheel.com/work/citation?ids=11698905&amp;pre=&amp;suf=&amp;sa=0&amp;dbf=0" TargetMode="External"/><Relationship Id="rId30" Type="http://schemas.openxmlformats.org/officeDocument/2006/relationships/hyperlink" Target="https://sciwheel.com/work/citation?ids=11698931&amp;pre=&amp;suf=&amp;sa=0&amp;dbf=0" TargetMode="External"/><Relationship Id="rId35" Type="http://schemas.openxmlformats.org/officeDocument/2006/relationships/hyperlink" Target="https://sciwheel.com/work/citation?ids=11698939&amp;pre=&amp;suf=&amp;sa=0&amp;dbf=0" TargetMode="External"/><Relationship Id="rId56" Type="http://schemas.openxmlformats.org/officeDocument/2006/relationships/hyperlink" Target="https://sciwheel.com/work/citation?ids=11698876&amp;pre=&amp;suf=&amp;sa=0&amp;dbf=0" TargetMode="External"/><Relationship Id="rId77" Type="http://schemas.openxmlformats.org/officeDocument/2006/relationships/hyperlink" Target="https://sciwheel.com/work/citation?ids=11699039&amp;pre=&amp;suf=&amp;sa=0&amp;dbf=0" TargetMode="External"/><Relationship Id="rId100" Type="http://schemas.openxmlformats.org/officeDocument/2006/relationships/hyperlink" Target="https://sciwheel.com/work/bibliography/11698900" TargetMode="External"/><Relationship Id="rId105" Type="http://schemas.openxmlformats.org/officeDocument/2006/relationships/hyperlink" Target="https://sciwheel.com/work/bibliography/11698906" TargetMode="External"/><Relationship Id="rId126" Type="http://schemas.openxmlformats.org/officeDocument/2006/relationships/hyperlink" Target="https://sciwheel.com/work/bibliography/11698942" TargetMode="External"/><Relationship Id="rId147" Type="http://schemas.openxmlformats.org/officeDocument/2006/relationships/hyperlink" Target="https://sciwheel.com/work/bibliography/11698871" TargetMode="External"/><Relationship Id="rId168" Type="http://schemas.openxmlformats.org/officeDocument/2006/relationships/hyperlink" Target="https://sciwheel.com/work/bibliography/11698870" TargetMode="External"/><Relationship Id="rId8" Type="http://schemas.openxmlformats.org/officeDocument/2006/relationships/hyperlink" Target="https://sciwheel.com/work/citation?ids=11698900&amp;pre=&amp;suf=&amp;sa=0&amp;dbf=0" TargetMode="External"/><Relationship Id="rId51" Type="http://schemas.openxmlformats.org/officeDocument/2006/relationships/hyperlink" Target="https://sciwheel.com/work/citation?ids=12096270&amp;pre=&amp;suf=&amp;sa=0&amp;dbf=0" TargetMode="External"/><Relationship Id="rId72" Type="http://schemas.openxmlformats.org/officeDocument/2006/relationships/hyperlink" Target="https://sciwheel.com/work/citation?ids=11699013&amp;pre=&amp;suf=&amp;sa=0&amp;dbf=0" TargetMode="External"/><Relationship Id="rId93" Type="http://schemas.openxmlformats.org/officeDocument/2006/relationships/hyperlink" Target="https://sciwheel.com/work/citation?ids=11698875&amp;pre=&amp;suf=&amp;sa=0&amp;dbf=0" TargetMode="External"/><Relationship Id="rId98" Type="http://schemas.openxmlformats.org/officeDocument/2006/relationships/hyperlink" Target="https://sciwheel.com/work/bibliography/11698897" TargetMode="External"/><Relationship Id="rId121" Type="http://schemas.openxmlformats.org/officeDocument/2006/relationships/hyperlink" Target="https://sciwheel.com/work/bibliography/12096255" TargetMode="External"/><Relationship Id="rId142" Type="http://schemas.openxmlformats.org/officeDocument/2006/relationships/hyperlink" Target="https://sciwheel.com/work/bibliography/12096282" TargetMode="External"/><Relationship Id="rId163" Type="http://schemas.openxmlformats.org/officeDocument/2006/relationships/hyperlink" Target="https://sciwheel.com/work/bibliography/1169904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sciwheel.com/work/citation?ids=11698926&amp;pre=&amp;suf=&amp;sa=0&amp;dbf=0" TargetMode="External"/><Relationship Id="rId46" Type="http://schemas.openxmlformats.org/officeDocument/2006/relationships/hyperlink" Target="https://sciwheel.com/work/citation?ids=11698946&amp;pre=&amp;suf=&amp;sa=0&amp;dbf=0" TargetMode="External"/><Relationship Id="rId67" Type="http://schemas.openxmlformats.org/officeDocument/2006/relationships/hyperlink" Target="https://sciwheel.com/work/citation?ids=11699003&amp;pre=&amp;suf=&amp;sa=0&amp;dbf=0" TargetMode="External"/><Relationship Id="rId116" Type="http://schemas.openxmlformats.org/officeDocument/2006/relationships/hyperlink" Target="https://sciwheel.com/work/bibliography/11698930" TargetMode="External"/><Relationship Id="rId137" Type="http://schemas.openxmlformats.org/officeDocument/2006/relationships/hyperlink" Target="https://sciwheel.com/work/bibliography/11698876" TargetMode="External"/><Relationship Id="rId158" Type="http://schemas.openxmlformats.org/officeDocument/2006/relationships/hyperlink" Target="https://sciwheel.com/work/bibliography/11699039" TargetMode="External"/><Relationship Id="rId20" Type="http://schemas.openxmlformats.org/officeDocument/2006/relationships/hyperlink" Target="https://sciwheel.com/work/citation?ids=11698912&amp;pre=&amp;suf=&amp;sa=0&amp;dbf=0" TargetMode="External"/><Relationship Id="rId41" Type="http://schemas.openxmlformats.org/officeDocument/2006/relationships/hyperlink" Target="https://sciwheel.com/work/citation?ids=11698893&amp;pre=&amp;suf=&amp;sa=0&amp;dbf=0" TargetMode="External"/><Relationship Id="rId62" Type="http://schemas.openxmlformats.org/officeDocument/2006/relationships/hyperlink" Target="https://sciwheel.com/work/citation?ids=11698996&amp;pre=&amp;suf=&amp;sa=0&amp;dbf=0" TargetMode="External"/><Relationship Id="rId83" Type="http://schemas.openxmlformats.org/officeDocument/2006/relationships/hyperlink" Target="https://sciwheel.com/work/citation?ids=11698892&amp;pre=&amp;suf=&amp;sa=0&amp;dbf=0" TargetMode="External"/><Relationship Id="rId88" Type="http://schemas.openxmlformats.org/officeDocument/2006/relationships/hyperlink" Target="https://sciwheel.com/work/citation?ids=11698883&amp;pre=&amp;suf=&amp;sa=0&amp;dbf=0" TargetMode="External"/><Relationship Id="rId111" Type="http://schemas.openxmlformats.org/officeDocument/2006/relationships/hyperlink" Target="https://sciwheel.com/work/bibliography/11698917" TargetMode="External"/><Relationship Id="rId132" Type="http://schemas.openxmlformats.org/officeDocument/2006/relationships/hyperlink" Target="https://sciwheel.com/work/bibliography/12096270" TargetMode="External"/><Relationship Id="rId153" Type="http://schemas.openxmlformats.org/officeDocument/2006/relationships/hyperlink" Target="https://sciwheel.com/work/bibliography/11699013" TargetMode="External"/><Relationship Id="rId15" Type="http://schemas.openxmlformats.org/officeDocument/2006/relationships/hyperlink" Target="https://sciwheel.com/work/citation?ids=11698906&amp;pre=&amp;suf=&amp;sa=0&amp;dbf=0" TargetMode="External"/><Relationship Id="rId36" Type="http://schemas.openxmlformats.org/officeDocument/2006/relationships/hyperlink" Target="https://sciwheel.com/work/citation?ids=11698940&amp;pre=&amp;suf=&amp;sa=0&amp;dbf=0" TargetMode="External"/><Relationship Id="rId57" Type="http://schemas.openxmlformats.org/officeDocument/2006/relationships/hyperlink" Target="https://sciwheel.com/work/citation?ids=11698975&amp;pre=&amp;suf=&amp;sa=0&amp;dbf=0" TargetMode="External"/><Relationship Id="rId106" Type="http://schemas.openxmlformats.org/officeDocument/2006/relationships/hyperlink" Target="https://sciwheel.com/work/bibliography/11698907" TargetMode="External"/><Relationship Id="rId127" Type="http://schemas.openxmlformats.org/officeDocument/2006/relationships/hyperlink" Target="https://sciwheel.com/work/bibliography/11698944" TargetMode="External"/><Relationship Id="rId10" Type="http://schemas.openxmlformats.org/officeDocument/2006/relationships/hyperlink" Target="https://sciwheel.com/work/citation?ids=11698900&amp;pre=&amp;suf=&amp;sa=0&amp;dbf=0" TargetMode="External"/><Relationship Id="rId31" Type="http://schemas.openxmlformats.org/officeDocument/2006/relationships/hyperlink" Target="https://sciwheel.com/work/citation?ids=11698880&amp;pre=&amp;suf=&amp;sa=0&amp;dbf=0" TargetMode="External"/><Relationship Id="rId52" Type="http://schemas.openxmlformats.org/officeDocument/2006/relationships/hyperlink" Target="https://sciwheel.com/work/citation?ids=11698971&amp;pre=&amp;suf=&amp;sa=0&amp;dbf=0" TargetMode="External"/><Relationship Id="rId73" Type="http://schemas.openxmlformats.org/officeDocument/2006/relationships/hyperlink" Target="https://sciwheel.com/work/citation?ids=11699015&amp;pre=&amp;suf=&amp;sa=0&amp;dbf=0" TargetMode="External"/><Relationship Id="rId78" Type="http://schemas.openxmlformats.org/officeDocument/2006/relationships/hyperlink" Target="https://sciwheel.com/work/citation?ids=11699040&amp;pre=&amp;suf=&amp;sa=0&amp;dbf=0" TargetMode="External"/><Relationship Id="rId94" Type="http://schemas.openxmlformats.org/officeDocument/2006/relationships/hyperlink" Target="https://sciwheel.com/work/citation?ids=11698888&amp;pre=&amp;suf=&amp;sa=0&amp;dbf=0" TargetMode="External"/><Relationship Id="rId99" Type="http://schemas.openxmlformats.org/officeDocument/2006/relationships/hyperlink" Target="https://sciwheel.com/work/bibliography/11698899" TargetMode="External"/><Relationship Id="rId101" Type="http://schemas.openxmlformats.org/officeDocument/2006/relationships/hyperlink" Target="https://sciwheel.com/work/bibliography/11698901" TargetMode="External"/><Relationship Id="rId122" Type="http://schemas.openxmlformats.org/officeDocument/2006/relationships/hyperlink" Target="https://sciwheel.com/work/bibliography/11698939" TargetMode="External"/><Relationship Id="rId143" Type="http://schemas.openxmlformats.org/officeDocument/2006/relationships/hyperlink" Target="https://sciwheel.com/work/bibliography/11698996" TargetMode="External"/><Relationship Id="rId148" Type="http://schemas.openxmlformats.org/officeDocument/2006/relationships/hyperlink" Target="https://sciwheel.com/work/bibliography/11699003" TargetMode="External"/><Relationship Id="rId164" Type="http://schemas.openxmlformats.org/officeDocument/2006/relationships/hyperlink" Target="https://sciwheel.com/work/bibliography/11699042" TargetMode="External"/><Relationship Id="rId169" Type="http://schemas.openxmlformats.org/officeDocument/2006/relationships/hyperlink" Target="https://sciwheel.com/work/bibliography/1169904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iwheel.com/work/citation?ids=11698900&amp;pre=&amp;suf=&amp;sa=0&amp;dbf=0" TargetMode="External"/><Relationship Id="rId26" Type="http://schemas.openxmlformats.org/officeDocument/2006/relationships/hyperlink" Target="https://sciwheel.com/work/citation?ids=11698929&amp;pre=&amp;suf=&amp;sa=0&amp;dbf=0" TargetMode="External"/><Relationship Id="rId47" Type="http://schemas.openxmlformats.org/officeDocument/2006/relationships/hyperlink" Target="https://sciwheel.com/work/citation?ids=11698947&amp;pre=&amp;suf=&amp;sa=0&amp;dbf=0" TargetMode="External"/><Relationship Id="rId68" Type="http://schemas.openxmlformats.org/officeDocument/2006/relationships/hyperlink" Target="https://sciwheel.com/work/citation?ids=11699008&amp;pre=&amp;suf=&amp;sa=0&amp;dbf=0" TargetMode="External"/><Relationship Id="rId89" Type="http://schemas.openxmlformats.org/officeDocument/2006/relationships/hyperlink" Target="https://sciwheel.com/work/citation?ids=11699043&amp;pre=&amp;suf=&amp;sa=0&amp;dbf=0" TargetMode="External"/><Relationship Id="rId112" Type="http://schemas.openxmlformats.org/officeDocument/2006/relationships/hyperlink" Target="https://sciwheel.com/work/bibliography/11698918" TargetMode="External"/><Relationship Id="rId133" Type="http://schemas.openxmlformats.org/officeDocument/2006/relationships/hyperlink" Target="https://sciwheel.com/work/bibliography/11698971" TargetMode="External"/><Relationship Id="rId154" Type="http://schemas.openxmlformats.org/officeDocument/2006/relationships/hyperlink" Target="https://sciwheel.com/work/bibliography/11699015" TargetMode="External"/><Relationship Id="rId16" Type="http://schemas.openxmlformats.org/officeDocument/2006/relationships/hyperlink" Target="https://sciwheel.com/work/citation?ids=11698907&amp;pre=&amp;suf=&amp;sa=0&amp;dbf=0" TargetMode="External"/><Relationship Id="rId37" Type="http://schemas.openxmlformats.org/officeDocument/2006/relationships/hyperlink" Target="https://sciwheel.com/work/citation?ids=11698940&amp;pre=&amp;suf=&amp;sa=0&amp;dbf=0" TargetMode="External"/><Relationship Id="rId58" Type="http://schemas.openxmlformats.org/officeDocument/2006/relationships/hyperlink" Target="https://sciwheel.com/work/citation?ids=12096281&amp;pre=&amp;suf=&amp;sa=0&amp;dbf=0" TargetMode="External"/><Relationship Id="rId79" Type="http://schemas.openxmlformats.org/officeDocument/2006/relationships/hyperlink" Target="https://sciwheel.com/work/citation?ids=11699040&amp;pre=&amp;suf=&amp;sa=0&amp;dbf=0" TargetMode="External"/><Relationship Id="rId102" Type="http://schemas.openxmlformats.org/officeDocument/2006/relationships/hyperlink" Target="https://sciwheel.com/work/bibliography/11698903" TargetMode="External"/><Relationship Id="rId123" Type="http://schemas.openxmlformats.org/officeDocument/2006/relationships/hyperlink" Target="https://sciwheel.com/work/bibliography/11698940" TargetMode="External"/><Relationship Id="rId144" Type="http://schemas.openxmlformats.org/officeDocument/2006/relationships/hyperlink" Target="https://sciwheel.com/work/bibliography/11698997" TargetMode="External"/><Relationship Id="rId90" Type="http://schemas.openxmlformats.org/officeDocument/2006/relationships/hyperlink" Target="https://sciwheel.com/work/citation?ids=11699044&amp;pre=&amp;suf=&amp;sa=0&amp;dbf=0" TargetMode="External"/><Relationship Id="rId165" Type="http://schemas.openxmlformats.org/officeDocument/2006/relationships/hyperlink" Target="https://sciwheel.com/work/bibliography/11698883" TargetMode="External"/><Relationship Id="rId27" Type="http://schemas.openxmlformats.org/officeDocument/2006/relationships/hyperlink" Target="https://sciwheel.com/work/citation?ids=11698930&amp;pre=&amp;suf=&amp;sa=0&amp;dbf=0" TargetMode="External"/><Relationship Id="rId48" Type="http://schemas.openxmlformats.org/officeDocument/2006/relationships/hyperlink" Target="https://sciwheel.com/work/citation?ids=11698948&amp;pre=&amp;suf=&amp;sa=0&amp;dbf=0" TargetMode="External"/><Relationship Id="rId69" Type="http://schemas.openxmlformats.org/officeDocument/2006/relationships/hyperlink" Target="https://sciwheel.com/work/citation?ids=11699011&amp;pre=&amp;suf=&amp;sa=0&amp;dbf=0" TargetMode="External"/><Relationship Id="rId113" Type="http://schemas.openxmlformats.org/officeDocument/2006/relationships/hyperlink" Target="https://sciwheel.com/work/bibliography/11698920" TargetMode="External"/><Relationship Id="rId134" Type="http://schemas.openxmlformats.org/officeDocument/2006/relationships/hyperlink" Target="https://sciwheel.com/work/bibliography/11698972" TargetMode="External"/><Relationship Id="rId80" Type="http://schemas.openxmlformats.org/officeDocument/2006/relationships/hyperlink" Target="https://sciwheel.com/work/citation?ids=11699040&amp;pre=&amp;suf=&amp;sa=0&amp;dbf=0" TargetMode="External"/><Relationship Id="rId155" Type="http://schemas.openxmlformats.org/officeDocument/2006/relationships/hyperlink" Target="https://sciwheel.com/work/bibliography/11699029" TargetMode="External"/><Relationship Id="rId17" Type="http://schemas.openxmlformats.org/officeDocument/2006/relationships/hyperlink" Target="https://sciwheel.com/work/citation?ids=11698909&amp;pre=&amp;suf=&amp;sa=0&amp;dbf=0" TargetMode="External"/><Relationship Id="rId38" Type="http://schemas.openxmlformats.org/officeDocument/2006/relationships/hyperlink" Target="https://sciwheel.com/work/citation?ids=11698893&amp;pre=&amp;suf=&amp;sa=0&amp;dbf=0" TargetMode="External"/><Relationship Id="rId59" Type="http://schemas.openxmlformats.org/officeDocument/2006/relationships/hyperlink" Target="https://sciwheel.com/work/citation?ids=11698990&amp;pre=&amp;suf=&amp;sa=0&amp;dbf=0" TargetMode="External"/><Relationship Id="rId103" Type="http://schemas.openxmlformats.org/officeDocument/2006/relationships/hyperlink" Target="https://sciwheel.com/work/bibliography/11698904" TargetMode="External"/><Relationship Id="rId124" Type="http://schemas.openxmlformats.org/officeDocument/2006/relationships/hyperlink" Target="https://sciwheel.com/work/bibliography/11698893" TargetMode="External"/><Relationship Id="rId70" Type="http://schemas.openxmlformats.org/officeDocument/2006/relationships/hyperlink" Target="https://sciwheel.com/work/citation?ids=11698873&amp;pre=&amp;suf=&amp;sa=0&amp;dbf=0" TargetMode="External"/><Relationship Id="rId91" Type="http://schemas.openxmlformats.org/officeDocument/2006/relationships/hyperlink" Target="https://sciwheel.com/work/citation?ids=11698870&amp;pre=&amp;suf=&amp;sa=0&amp;dbf=0" TargetMode="External"/><Relationship Id="rId145" Type="http://schemas.openxmlformats.org/officeDocument/2006/relationships/hyperlink" Target="https://sciwheel.com/work/bibliography/11698999" TargetMode="External"/><Relationship Id="rId166" Type="http://schemas.openxmlformats.org/officeDocument/2006/relationships/hyperlink" Target="https://sciwheel.com/work/bibliography/116990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AB2E34D-AE18-1245-B7D1-03B79ECF8016}">
  <we:reference id="wa200002534" version="5.0.0.0" store="en-001" storeType="OMEX"/>
  <we:alternateReferences>
    <we:reference id="wa200002534" version="5.0.0.0" store="" storeType="OMEX"/>
  </we:alternateReferences>
  <we:properties>
    <we:property name="sciwheel-csl-items" value="[{&quot;title&quot;:&quot;Pancreatic carcinoma with unusual metastasis to the skin and subcutaneous tissue simulating cellulitis.&quot;,&quot;page&quot;:&quot;779-781&quot;,&quot;volume&quot;:&quot;242&quot;,&quot;issue&quot;:&quot;20&quot;,&quot;journalAbbreviation&quot;:&quot;N. Engl. J. Med.&quot;,&quot;id&quot;:&quot;11698897&quot;,&quot;type&quot;:&quot;article-journal&quot;,&quot;container-title&quot;:&quot;The New England Journal of Medicine&quot;,&quot;container-title-short&quot;:&quot;N. Engl. J. Med.&quot;,&quot;author&quot;:[{&quot;family&quot;:&quot;Edelstein&quot;,&quot;given&quot;:&quot;J M&quot;}],&quot;issued&quot;:{&quot;date-parts&quot;:[[&quot;1950&quot;,&quot;5&quot;,&quot;18&quot;]]},&quot;DOI&quot;:&quot;10.1056/NEJM195005182422003&quot;,&quot;PMID&quot;:&quot;15416899&quot;,&quot;citation-label&quot;:&quot;11698897&quot;},{&quot;title&quot;:&quot;UMBILICAL METASTASES.&quot;,&quot;page&quot;:&quot;799-802&quot;,&quot;volume&quot;:&quot;114&quot;,&quot;journalAbbreviation&quot;:&quot;Arch. Intern. Med.&quot;,&quot;id&quot;:&quot;11698899&quot;,&quot;type&quot;:&quot;article-journal&quot;,&quot;container-title&quot;:&quot;Archives of Internal Medicine&quot;,&quot;container-title-short&quot;:&quot;Arch. Intern. Med.&quot;,&quot;author&quot;:[{&quot;family&quot;:&quot;Horn&quot;,&quot;given&quot;:&quot;J J&quot;},{&quot;family&quot;:&quot;Fred&quot;,&quot;given&quot;:&quot;H L&quot;},{&quot;family&quot;:&quot;Lane&quot;,&quot;given&quot;:&quot;M&quot;},{&quot;family&quot;:&quot;Hudgins&quot;,&quot;given&quot;:&quot;P T&quot;}],&quot;issued&quot;:{&quot;date-parts&quot;:[[&quot;1964&quot;,&quot;12&quot;]]},&quot;DOI&quot;:&quot;10.1001/archinte.1964.03860120111012&quot;,&quot;PMID&quot;:&quot;14211594&quot;,&quot;citation-label&quot;:&quot;11698899&quot;},{&quot;title&quot;:&quot;Metastatic tumors of the umbilicus.&quot;,&quot;page&quot;:&quot;1113-1117&quot;,&quot;volume&quot;:&quot;19&quot;,&quot;issue&quot;:&quot;10&quot;,&quot;journalAbbreviation&quot;:&quot;J. Chronic Dis.&quot;,&quot;id&quot;:&quot;11698900&quot;,&quot;type&quot;:&quot;article-journal&quot;,&quot;container-title&quot;:&quot;Journal of chronic diseases&quot;,&quot;container-title-short&quot;:&quot;J. Chronic Dis.&quot;,&quot;author&quot;:[{&quot;family&quot;:&quot;Barrow&quot;,&quot;given&quot;:&quot;M V&quot;}],&quot;issued&quot;:{&quot;date-parts&quot;:[[&quot;1966&quot;,&quot;10&quot;]]},&quot;DOI&quot;:&quot;10.1016/0021-9681(66)90144-5&quot;,&quot;PMID&quot;:&quot;5966767&quot;,&quot;citation-label&quot;:&quot;11698900&quot;},{&quot;title&quot;:&quot;Malignant Zollinger-Ellison syndrome with gastrin-containing skin metastases.&quot;,&quot;page&quot;:&quot;492-494&quot;,&quot;volume&quot;:&quot;1&quot;,&quot;issue&quot;:&quot;7593&quot;,&quot;journalAbbreviation&quot;:&quot;Lancet&quot;,&quot;id&quot;:&quot;11698901&quot;,&quot;type&quot;:&quot;article-journal&quot;,&quot;container-title&quot;:&quot;The Lancet&quot;,&quot;container-title-short&quot;:&quot;Lancet&quot;,&quot;author&quot;:[{&quot;family&quot;:&quot;Colin-Jones&quot;,&quot;given&quot;:&quot;D G&quot;},{&quot;family&quot;:&quot;Copping&quot;,&quot;given&quot;:&quot;R M&quot;},{&quot;family&quot;:&quot;Gibbs&quot;,&quot;given&quot;:&quot;D D&quot;},{&quot;family&quot;:&quot;Sharr&quot;,&quot;given&quot;:&quot;M M&quot;}],&quot;issued&quot;:{&quot;date-parts&quot;:[[&quot;1969&quot;,&quot;3&quot;,&quot;8&quot;]]},&quot;DOI&quot;:&quot;10.1016/s0140-6736(69)91591-8&quot;,&quot;PMID&quot;:&quot;4179572&quot;,&quot;citation-label&quot;:&quot;11698901&quot;},{&quot;title&quot;:&quot;Cutaneous metastases as a manifestation of internal carcinoma: diagnostic and prognostic significance.&quot;,&quot;page&quot;:&quot;629-634&quot;,&quot;volume&quot;:&quot;38&quot;,&quot;issue&quot;:&quot;11&quot;,&quot;journalAbbreviation&quot;:&quot;Am. Surg.&quot;,&quot;id&quot;:&quot;11698904&quot;,&quot;type&quot;:&quot;article-journal&quot;,&quot;container-title&quot;:&quot;The American Surgeon&quot;,&quot;container-title-short&quot;:&quot;Am. Surg.&quot;,&quot;author&quot;:[{&quot;family&quot;:&quot;Bordin&quot;,&quot;given&quot;:&quot;G M&quot;},{&quot;family&quot;:&quot;Weitzner&quot;,&quot;given&quot;:&quot;S&quot;}],&quot;issued&quot;:{&quot;date-parts&quot;:[[&quot;1972&quot;,&quot;11&quot;]]},&quot;PMID&quot;:&quot;5081896&quot;,&quot;citation-label&quot;:&quot;11698904&quot;},{&quot;title&quot;:&quot;A case of cutaneous metastases from pancreatic carcinoma showing clinical feature of the herpes zoster&quot;,&quot;journalAbbreviation&quot;:&quot;Rinsho Derma (Tokyo)&quot;,&quot;id&quot;:&quot;11698903&quot;,&quot;type&quot;:&quot;article-journal&quot;,&quot;container-title&quot;:&quot;Rinsho Derma (Tokyo)&quot;,&quot;container-title-short&quot;:&quot;Rinsho Derma (Tokyo)&quot;,&quot;author&quot;:[{&quot;family&quot;:&quot;Sakai&quot;},{&quot;family&quot;:&quot;S&quot;}],&quot;issued&quot;:{&quot;date-parts&quot;:[[&quot;1969&quot;]]},&quot;citation-label&quot;:&quot;11698903&quot;},{&quot;title&quot;:&quot;Tumors of the umbilicus.&quot;,&quot;page&quot;:&quot;257-262&quot;,&quot;volume&quot;:&quot;44&quot;,&quot;issue&quot;:&quot;2&quot;,&quot;journalAbbreviation&quot;:&quot;Mt Sinai J Med&quot;,&quot;id&quot;:&quot;11698905&quot;,&quot;type&quot;:&quot;article-journal&quot;,&quot;container-title&quot;:&quot;The Mount Sinai Journal of Medicine, New York&quot;,&quot;container-title-short&quot;:&quot;Mt Sinai J Med&quot;,&quot;author&quot;:[{&quot;family&quot;:&quot;Charoenkul&quot;,&quot;given&quot;:&quot;V&quot;},{&quot;family&quot;:&quot;DelCampo&quot;,&quot;given&quot;:&quot;A&quot;},{&quot;family&quot;:&quot;Derby&quot;,&quot;given&quot;:&quot;A&quot;},{&quot;family&quot;:&quot;Hodgson&quot;,&quot;given&quot;:&quot;W J&quot;},{&quot;family&quot;:&quot;McElhinney&quot;,&quot;given&quot;:&quot;A J&quot;}],&quot;issued&quot;:{&quot;date-parts&quot;:[[&quot;1977&quot;,&quot;4&quot;]]},&quot;PMID&quot;:&quot;301234&quot;,&quot;citation-label&quot;:&quot;11698905&quot;},{&quot;title&quot;:&quot;Pancreatic carcinoma with dissemination to umbilicus and skin.&quot;,&quot;page&quot;:&quot;838-839&quot;,&quot;volume&quot;:&quot;113&quot;,&quot;issue&quot;:&quot;6&quot;,&quot;journalAbbreviation&quot;:&quot;Arch. Dermatol.&quot;,&quot;id&quot;:&quot;11698906&quot;,&quot;type&quot;:&quot;article-journal&quot;,&quot;container-title&quot;:&quot;Archives of Dermatology&quot;,&quot;container-title-short&quot;:&quot;Arch. Dermatol.&quot;,&quot;author&quot;:[{&quot;family&quot;:&quot;Chakraborty&quot;,&quot;given&quot;:&quot;A K&quot;},{&quot;family&quot;:&quot;Reddy&quot;,&quot;given&quot;:&quot;A N&quot;},{&quot;family&quot;:&quot;Grosberg&quot;,&quot;given&quot;:&quot;S J&quot;},{&quot;family&quot;:&quot;Wapnick&quot;,&quot;given&quot;:&quot;S&quot;}],&quot;issued&quot;:{&quot;date-parts&quot;:[[&quot;1977&quot;,&quot;6&quot;]]},&quot;DOI&quot;:&quot;10.1001/archderm.1977.01640060134021&quot;,&quot;PMID&quot;:&quot;869555&quot;,&quot;citation-label&quot;:&quot;11698906&quot;},{&quot;title&quot;:&quot;67Ga-citrate accumulation in a Sister Mary Joseph nodule.&quot;,&quot;page&quot;:&quot;335-336&quot;,&quot;volume&quot;:&quot;3&quot;,&quot;issue&quot;:&quot;8&quot;,&quot;journalAbbreviation&quot;:&quot;Clin. Nucl. Med.&quot;,&quot;id&quot;:&quot;11698907&quot;,&quot;type&quot;:&quot;article-journal&quot;,&quot;container-title&quot;:&quot;Clinical Nuclear Medicine&quot;,&quot;container-title-short&quot;:&quot;Clin. Nucl. Med.&quot;,&quot;author&quot;:[{&quot;family&quot;:&quot;Weiland&quot;,&quot;given&quot;:&quot;F L&quot;},{&quot;family&quot;:&quot;Carretta&quot;,&quot;given&quot;:&quot;R F&quot;}],&quot;issued&quot;:{&quot;date-parts&quot;:[[&quot;1978&quot;,&quot;8&quot;]]},&quot;DOI&quot;:&quot;10.1097/00003072-197808000-00011&quot;,&quot;PMID&quot;:&quot;699456&quot;,&quot;citation-label&quot;:&quot;11698907&quot;},{&quot;title&quot;:&quot;Visceral neoplasia presenting at the umbilicus.&quot;,&quot;page&quot;:&quot;351-359&quot;,&quot;volume&quot;:&quot;11&quot;,&quot;issue&quot;:&quot;4&quot;,&quot;journalAbbreviation&quot;:&quot;J. Surg. Oncol.&quot;,&quot;id&quot;:&quot;11698909&quot;,&quot;type&quot;:&quot;article-journal&quot;,&quot;container-title&quot;:&quot;Journal of Surgical Oncology&quot;,&quot;container-title-short&quot;:&quot;J. Surg. Oncol.&quot;,&quot;author&quot;:[{&quot;family&quot;:&quot;Scarpa&quot;,&quot;given&quot;:&quot;F J&quot;},{&quot;family&quot;:&quot;Dineen&quot;,&quot;given&quot;:&quot;J P&quot;},{&quot;family&quot;:&quot;Boltax&quot;,&quot;given&quot;:&quot;R S&quot;}],&quot;issued&quot;:{&quot;date-parts&quot;:[[&quot;1979&quot;]]},&quot;DOI&quot;:&quot;10.1002/jso.2930110410&quot;,&quot;PMID&quot;:&quot;449361&quot;,&quot;citation-label&quot;:&quot;11698909&quot;},{&quot;title&quot;:&quot;Malignant seeding of the tract after thin-needle aspiration biopsy.&quot;,&quot;page&quot;:&quot;345-346&quot;,&quot;volume&quot;:&quot;130&quot;,&quot;issue&quot;:&quot;2&quot;,&quot;journalAbbreviation&quot;:&quot;Radiology&quot;,&quot;id&quot;:&quot;11698911&quot;,&quot;type&quot;:&quot;article-journal&quot;,&quot;container-title&quot;:&quot;Radiology&quot;,&quot;container-title-short&quot;:&quot;Radiology&quot;,&quot;author&quot;:[{&quot;family&quot;:&quot;Ferrucci&quot;,&quot;given&quot;:&quot;J T&quot;},{&quot;family&quot;:&quot;Wittenberg&quot;,&quot;given&quot;:&quot;J&quot;},{&quot;family&quot;:&quot;Margolies&quot;,&quot;given&quot;:&quot;M N&quot;},{&quot;family&quot;:&quot;Carey&quot;,&quot;given&quot;:&quot;R W&quot;}],&quot;issued&quot;:{&quot;date-parts&quot;:[[&quot;1979&quot;,&quot;2&quot;]]},&quot;DOI&quot;:&quot;10.1148/130.2.345&quot;,&quot;PMID&quot;:&quot;760147&quot;,&quot;citation-label&quot;:&quot;11698911&quot;},{&quot;title&quot;:&quot;Cutaneous seeding of pancreatic cancer by skinny-needle aspiration biopsy.&quot;,&quot;page&quot;:&quot;855&quot;,&quot;volume&quot;:&quot;140&quot;,&quot;issue&quot;:&quot;6&quot;,&quot;journalAbbreviation&quot;:&quot;Arch. Intern. Med.&quot;,&quot;id&quot;:&quot;11698912&quot;,&quot;type&quot;:&quot;article-journal&quot;,&quot;container-title&quot;:&quot;Archives of Internal Medicine&quot;,&quot;container-title-short&quot;:&quot;Arch. Intern. Med.&quot;,&quot;author&quot;:[{&quot;family&quot;:&quot;Smith&quot;,&quot;given&quot;:&quot;F P&quot;},{&quot;family&quot;:&quot;Macdonald&quot;,&quot;given&quot;:&quot;J S&quot;},{&quot;family&quot;:&quot;Schein&quot;,&quot;given&quot;:&quot;P S&quot;},{&quot;family&quot;:&quot;Ornitz&quot;,&quot;given&quot;:&quot;R D&quot;}],&quot;issued&quot;:{&quot;date-parts&quot;:[[&quot;1980&quot;,&quot;6&quot;]]},&quot;DOI&quot;:&quot;10.1001/archinte.1980.00330180129042&quot;,&quot;PMID&quot;:&quot;7387288&quot;,&quot;citation-label&quot;:&quot;11698912&quot;},{&quot;title&quot;:&quot;Umbilical metastasis from carcinoma of the pancreas.&quot;,&quot;page&quot;:&quot;954-955&quot;,&quot;volume&quot;:&quot;116&quot;,&quot;issue&quot;:&quot;8&quot;,&quot;journalAbbreviation&quot;:&quot;Arch. Dermatol.&quot;,&quot;id&quot;:&quot;11698915&quot;,&quot;type&quot;:&quot;article-journal&quot;,&quot;container-title&quot;:&quot;Archives of Dermatology&quot;,&quot;container-title-short&quot;:&quot;Arch. Dermatol.&quot;,&quot;author&quot;:[{&quot;family&quot;:&quot;Chatterjee&quot;,&quot;given&quot;:&quot;S N&quot;},{&quot;family&quot;:&quot;Bauer&quot;,&quot;given&quot;:&quot;H M&quot;}],&quot;issued&quot;:{&quot;date-parts&quot;:[[&quot;1980&quot;,&quot;8&quot;]]},&quot;PMID&quot;:&quot;7406526&quot;,&quot;citation-label&quot;:&quot;11698915&quot;},{&quot;title&quot;:&quot;Umbilical metastasis as the presenting sign of pancreatic adenocarcinoma.&quot;,&quot;page&quot;:&quot;555-6, 558&quot;,&quot;volume&quot;:&quot;31&quot;,&quot;issue&quot;:&quot;5&quot;,&quot;journalAbbreviation&quot;:&quot;Cutis.&quot;,&quot;id&quot;:&quot;11698917&quot;,&quot;type&quot;:&quot;article-journal&quot;,&quot;container-title&quot;:&quot;Cutis; Cutaneous Medicine for the Practitioner&quot;,&quot;container-title-short&quot;:&quot;Cutis.&quot;,&quot;author&quot;:[{&quot;family&quot;:&quot;Shvili&quot;,&quot;given&quot;:&quot;D&quot;},{&quot;family&quot;:&quot;Halevy&quot;,&quot;given&quot;:&quot;S&quot;},{&quot;family&quot;:&quot;Sandbank&quot;,&quot;given&quot;:&quot;M&quot;}],&quot;issued&quot;:{&quot;date-parts&quot;:[[&quot;1983&quot;,&quot;5&quot;]]},&quot;PMID&quot;:&quot;6851654&quot;,&quot;citation-label&quot;:&quot;11698917&quot;},{&quot;title&quot;:&quot;[Cutaneous implantation metastasis after fine needle puncture of a pancreatic cancer].&quot;,&quot;page&quot;:&quot;141-144&quot;,&quot;volume&quot;:&quot;7&quot;,&quot;issue&quot;:&quot;3&quot;,&quot;journalAbbreviation&quot;:&quot;Ultraschall Med.&quot;,&quot;id&quot;:&quot;11698918&quot;,&quot;type&quot;:&quot;article-journal&quot;,&quot;container-title&quot;:&quot;Ultraschall in der Medizin (Stuttgart, Germany : 1980)&quot;,&quot;container-title-short&quot;:&quot;Ultraschall Med.&quot;,&quot;author&quot;:[{&quot;family&quot;:&quot;Fröhlich&quot;,&quot;given&quot;:&quot;E&quot;},{&quot;family&quot;:&quot;Frühmorgen&quot;,&quot;given&quot;:&quot;P&quot;},{&quot;family&quot;:&quot;Seeliger&quot;,&quot;given&quot;:&quot;H&quot;}],&quot;issued&quot;:{&quot;date-parts&quot;:[[&quot;1986&quot;,&quot;6&quot;]]},&quot;DOI&quot;:&quot;10.1055/s-2007-1011933&quot;,&quot;PMID&quot;:&quot;3749864&quot;,&quot;citation-label&quot;:&quot;11698918&quot;},{&quot;title&quot;:&quot;Cutaneous seeding of pancreatic carcinoma by fine-needle aspiration biopsy.&quot;,&quot;page&quot;:&quot;182-183&quot;,&quot;volume&quot;:&quot;59&quot;,&quot;issue&quot;:&quot;698&quot;,&quot;journalAbbreviation&quot;:&quot;Br. J. Radiol.&quot;,&quot;id&quot;:&quot;11698920&quot;,&quot;type&quot;:&quot;article-journal&quot;,&quot;container-title&quot;:&quot;The British Journal of Radiology&quot;,&quot;container-title-short&quot;:&quot;Br. J. Radiol.&quot;,&quot;author&quot;:[{&quot;family&quot;:&quot;Rashleigh-Belcher&quot;,&quot;given&quot;:&quot;H J&quot;},{&quot;family&quot;:&quot;Russell&quot;,&quot;given&quot;:&quot;R C&quot;},{&quot;family&quot;:&quot;Lees&quot;,&quot;given&quot;:&quot;W R&quot;}],&quot;issued&quot;:{&quot;date-parts&quot;:[[&quot;1986&quot;,&quot;2&quot;]]},&quot;DOI&quot;:&quot;10.1259/0007-1285-59-698-182&quot;,&quot;PMID&quot;:&quot;3947829&quot;,&quot;citation-label&quot;:&quot;11698920&quot;},{&quot;title&quot;:&quot;A case of umbilicalmetastasis from carcinoma of the pancreas&quot;,&quot;page&quot;:&quot;1097–1102&quot;,&quot;volume&quot;:&quot;41&quot;,&quot;id&quot;:&quot;11698926&quot;,&quot;type&quot;:&quot;article-journal&quot;,&quot;container-title&quot;:&quot;Rinsho Hifuka&quot;,&quot;author&quot;:[{&quot;family&quot;:&quot;Hisamoto&quot;,&quot;given&quot;:&quot;K&quot;},{&quot;family&quot;:&quot;Nishioka&quot;,&quot;given&quot;:&quot;K&quot;},{&quot;family&quot;:&quot;Ota&quot;,&quot;given&quot;:&quot;T&quot;},{&quot;family&quot;:&quot;Matsuoka&quot;,&quot;given&quot;:&quot;T&quot;}],&quot;issued&quot;:{&quot;date-parts&quot;:[[&quot;1987&quot;]]},&quot;citation-label&quot;:&quot;11698926&quot;},{&quot;title&quot;:&quot;Needle-tract seeding after percutaneous fine-needle biopsy of pancreatic carcinoma. Case report.&quot;,&quot;page&quot;:&quot;77-79&quot;,&quot;volume&quot;:&quot;154&quot;,&quot;issue&quot;:&quot;1&quot;,&quot;journalAbbreviation&quot;:&quot;Acta Chir. Scand.&quot;,&quot;id&quot;:&quot;11698929&quot;,&quot;type&quot;:&quot;article-journal&quot;,&quot;container-title&quot;:&quot;Acta chirurgica Scandinavica&quot;,&quot;container-title-short&quot;:&quot;Acta Chir. Scand.&quot;,&quot;author&quot;:[{&quot;family&quot;:&quot;Bergenfeldt&quot;,&quot;given&quot;:&quot;M&quot;},{&quot;family&quot;:&quot;Genell&quot;,&quot;given&quot;:&quot;S&quot;},{&quot;family&quot;:&quot;Lindholm&quot;,&quot;given&quot;:&quot;K&quot;},{&quot;family&quot;:&quot;Ekberg&quot;,&quot;given&quot;:&quot;O&quot;},{&quot;family&quot;:&quot;Aspelin&quot;,&quot;given&quot;:&quot;P&quot;}],&quot;issued&quot;:{&quot;date-parts&quot;:[[&quot;1988&quot;,&quot;1&quot;]]},&quot;PMID&quot;:&quot;3354290&quot;,&quot;citation-label&quot;:&quot;11698929&quot;},{&quot;title&quot;:&quot;Fine needle aspiration of a pancreatic oxyphilic carcinoma with pulmonary and subcutaneous metastases.&quot;,&quot;page&quot;:&quot;303-309&quot;,&quot;volume&quot;:&quot;2&quot;,&quot;issue&quot;:&quot;6&quot;,&quot;journalAbbreviation&quot;:&quot;Cytopathology&quot;,&quot;id&quot;:&quot;11698930&quot;,&quot;type&quot;:&quot;article-journal&quot;,&quot;container-title&quot;:&quot;Cytopathology&quot;,&quot;container-title-short&quot;:&quot;Cytopathology&quot;,&quot;author&quot;:[{&quot;family&quot;:&quot;Sironi&quot;,&quot;given&quot;:&quot;M&quot;},{&quot;family&quot;:&quot;Radice&quot;,&quot;given&quot;:&quot;F&quot;},{&quot;family&quot;:&quot;Taccagni&quot;,&quot;given&quot;:&quot;G L&quot;},{&quot;family&quot;:&quot;Braga&quot;,&quot;given&quot;:&quot;M&quot;},{&quot;family&quot;:&quot;Zerbi&quot;,&quot;given&quot;:&quot;M&quot;}],&quot;issued&quot;:{&quot;date-parts&quot;:[[&quot;1991&quot;]]},&quot;DOI&quot;:&quot;10.1111/j.1365-2303.1991.tb00505.x&quot;,&quot;PMID&quot;:&quot;1724921&quot;,&quot;citation-label&quot;:&quot;11698930&quot;},{&quot;title&quot;:&quot;Cutaneous metastases in patients with metastatic carcinoma: a retrospective study of 4020 patients.&quot;,&quot;page&quot;:&quot;228-236&quot;,&quot;volume&quot;:&quot;29&quot;,&quot;issue&quot;:&quot;2 Pt 1&quot;,&quot;journalAbbreviation&quot;:&quot;J. Am. Acad. Dermatol.&quot;,&quot;id&quot;:&quot;11698867&quot;,&quot;type&quot;:&quot;article-journal&quot;,&quot;container-title&quot;:&quot;Journal of the American Academy of Dermatology&quot;,&quot;container-title-short&quot;:&quot;J. Am. Acad. Dermatol.&quot;,&quot;author&quot;:[{&quot;family&quot;:&quot;Lookingbill&quot;,&quot;given&quot;:&quot;D P&quot;},{&quot;family&quot;:&quot;Spangler&quot;,&quot;given&quot;:&quot;N&quot;},{&quot;family&quot;:&quot;Helm&quot;,&quot;given&quot;:&quot;K F&quot;}],&quot;issued&quot;:{&quot;date-parts&quot;:[[&quot;1993&quot;,&quot;8&quot;]]},&quot;DOI&quot;:&quot;10.1016/0190-9622(93)70173-q&quot;,&quot;PMID&quot;:&quot;8335743&quot;,&quot;citation-label&quot;:&quot;11698867&quot;},{&quot;title&quot;:&quot;Cutaneous metastases of pancreatic carcinoma with unusual clinical features.&quot;,&quot;page&quot;:&quot;877-880&quot;,&quot;volume&quot;:&quot;31&quot;,&quot;issue&quot;:&quot;5 Pt 2&quot;,&quot;journalAbbreviation&quot;:&quot;J. Am. Acad. Dermatol.&quot;,&quot;id&quot;:&quot;11698880&quot;,&quot;type&quot;:&quot;article-journal&quot;,&quot;container-title&quot;:&quot;Journal of the American Academy of Dermatology&quot;,&quot;container-title-short&quot;:&quot;J. Am. Acad. Dermatol.&quot;,&quot;author&quot;:[{&quot;family&quot;:&quot;Taniguchi&quot;,&quot;given&quot;:&quot;S&quot;},{&quot;family&quot;:&quot;Hisa&quot;,&quot;given&quot;:&quot;T&quot;},{&quot;family&quot;:&quot;Hamada&quot;,&quot;given&quot;:&quot;T&quot;}],&quot;issued&quot;:{&quot;date-parts&quot;:[[&quot;1994&quot;,&quot;11&quot;]]},&quot;DOI&quot;:&quot;10.1016/s0190-9622(94)70250-0&quot;,&quot;PMID&quot;:&quot;7525667&quot;,&quot;citation-label&quot;:&quot;11698880&quot;},{&quot;title&quot;:&quot;Cutaneous metastases of pancreatic carcinoma as a first clinical manifestation.&quot;,&quot;page&quot;:&quot;260-263&quot;,&quot;volume&quot;:&quot;20&quot;,&quot;issue&quot;:&quot;3&quot;,&quot;journalAbbreviation&quot;:&quot;Korean J. Intern. Med.&quot;,&quot;id&quot;:&quot;11698876&quot;,&quot;type&quot;:&quot;article-journal&quot;,&quot;container-title&quot;:&quot;The Korean journal of internal medicine&quot;,&quot;container-title-short&quot;:&quot;Korean J. Intern. Med.&quot;,&quot;author&quot;:[{&quot;family&quot;:&quot;Jun&quot;,&quot;given&quot;:&quot;Dae Won&quot;},{&quot;family&quot;:&quot;Lee&quot;,&quot;given&quot;:&quot;Oh Young&quot;},{&quot;family&quot;:&quot;Park&quot;,&quot;given&quot;:&quot;Chan Kum&quot;},{&quot;family&quot;:&quot;Choi&quot;,&quot;given&quot;:&quot;Ho Soon&quot;},{&quot;family&quot;:&quot;Yoon&quot;,&quot;given&quot;:&quot;Byung Chul&quot;},{&quot;family&quot;:&quot;Lee&quot;,&quot;given&quot;:&quot;Min Ho&quot;},{&quot;family&quot;:&quot;Lee&quot;,&quot;given&quot;:&quot;Dong Hoo&quot;}],&quot;issued&quot;:{&quot;date-parts&quot;:[[&quot;2005&quot;,&quot;9&quot;]]},&quot;DOI&quot;:&quot;10.3904/kjim.2005.20.3.260&quot;,&quot;PMID&quot;:&quot;16295788&quot;,&quot;PMCID&quot;:&quot;PMC3891164&quot;,&quot;citation-label&quot;:&quot;11698876&quot;},{&quot;title&quot;:&quot;Case for diagnosis: umbilical metastasis of pancreatic carcinoma (Sister Mary Joseph's Nodule).&quot;,&quot;page&quot;:&quot;297-298&quot;,&quot;volume&quot;:&quot;84&quot;,&quot;issue&quot;:&quot;3&quot;,&quot;journalAbbreviation&quot;:&quot;An. Bras. Dermatol.&quot;,&quot;id&quot;:&quot;11698873&quot;,&quot;type&quot;:&quot;article-journal&quot;,&quot;container-title&quot;:&quot;Anais brasileiros de dermatologia&quot;,&quot;container-title-short&quot;:&quot;An. Bras. Dermatol.&quot;,&quot;author&quot;:[{&quot;family&quot;:&quot;Colla&quot;,&quot;given&quot;:&quot;Themis Getsos&quot;},{&quot;family&quot;:&quot;Lovatto&quot;,&quot;given&quot;:&quot;Louise&quot;},{&quot;family&quot;:&quot;Duquia&quot;,&quot;given&quot;:&quot;Rodrigo Pereira&quot;}],&quot;issued&quot;:{&quot;date-parts&quot;:[[&quot;2009&quot;,&quot;7&quot;]]},&quot;DOI&quot;:&quot;10.1590/s0365-05962009000300015&quot;,&quot;PMID&quot;:&quot;19668947&quot;,&quot;citation-label&quot;:&quot;11698873&quot;},{&quot;title&quot;:&quot;Non-umbilical cutaneous metastasis of a pancreatic adenocarcinoma.&quot;,&quot;volume&quot;:&quot;2013&quot;,&quot;journalAbbreviation&quot;:&quot;BMJ Case Rep.&quot;,&quot;id&quot;:&quot;11698872&quot;,&quot;type&quot;:&quot;article-journal&quot;,&quot;container-title&quot;:&quot;BMJ case reports&quot;,&quot;container-title-short&quot;:&quot;BMJ Case Rep.&quot;,&quot;author&quot;:[{&quot;family&quot;:&quot;Kaoutzanis&quot;,&quot;given&quot;:&quot;Christodoulos&quot;},{&quot;family&quot;:&quot;Chang&quot;,&quot;given&quot;:&quot;Myungwon C&quot;},{&quot;family&quot;:&quot;Abdul Khalek&quot;,&quot;given&quot;:&quot;Feras J&quot;},{&quot;family&quot;:&quot;Kreske&quot;,&quot;given&quot;:&quot;Edward&quot;}],&quot;issued&quot;:{&quot;date-parts&quot;:[[&quot;2013&quot;,&quot;1&quot;,&quot;9&quot;]]},&quot;DOI&quot;:&quot;10.1136/bcr-2012-007931&quot;,&quot;PMID&quot;:&quot;23307465&quot;,&quot;PMCID&quot;:&quot;PMC3604162&quot;,&quot;citation-label&quot;:&quot;11698872&quot;},{&quot;title&quot;:&quot;Cutaneous metastases of pancreatic carcinoma to the labia majora: A case report and review of literature.&quot;,&quot;page&quot;:&quot;1372-1380&quot;,&quot;volume&quot;:&quot;12&quot;,&quot;issue&quot;:&quot;11&quot;,&quot;journalAbbreviation&quot;:&quot;World J. Gastrointest. Oncol.&quot;,&quot;id&quot;:&quot;11698870&quot;,&quot;type&quot;:&quot;article-journal&quot;,&quot;container-title&quot;:&quot;World journal of gastrointestinal oncology&quot;,&quot;container-title-short&quot;:&quot;World J. Gastrointest. Oncol.&quot;,&quot;author&quot;:[{&quot;family&quot;:&quot;Shi&quot;,&quot;given&quot;:&quot;Ying&quot;},{&quot;family&quot;:&quot;Li&quot;,&quot;given&quot;:&quot;Shan-Shan&quot;},{&quot;family&quot;:&quot;Liu&quot;,&quot;given&quot;:&quot;Dan-Yan&quot;},{&quot;family&quot;:&quot;Yu&quot;,&quot;given&quot;:&quot;Yan&quot;}],&quot;issued&quot;:{&quot;date-parts&quot;:[[&quot;2020&quot;,&quot;11&quot;,&quot;15&quot;]]},&quot;DOI&quot;:&quot;10.4251/wjgo.v12.i11.1372&quot;,&quot;PMID&quot;:&quot;33250968&quot;,&quot;PMCID&quot;:&quot;PMC7667456&quot;,&quot;citation-label&quot;:&quot;11698870&quot;},{&quot;title&quot;:&quot;Scalp metastasis as the first presentation of an underlying aggressive pancreatic cancer.&quot;,&quot;page&quot;:&quot;2324709620931667&quot;,&quot;volume&quot;:&quot;8&quot;,&quot;journalAbbreviation&quot;:&quot;J. Investig. Med. High Impact Case Rep.&quot;,&quot;id&quot;:&quot;11698875&quot;,&quot;type&quot;:&quot;article-journal&quot;,&quot;container-title&quot;:&quot;Journal of investigative medicine high impact case reports&quot;,&quot;container-title-short&quot;:&quot;J. Investig. Med. High Impact Case Rep.&quot;,&quot;author&quot;:[{&quot;family&quot;:&quot;Ramachandran&quot;,&quot;given&quot;:&quot;Preethi&quot;},{&quot;family&quot;:&quot;Boyapati&quot;,&quot;given&quot;:&quot;Lakshmi&quot;},{&quot;family&quot;:&quot;Joseph&quot;,&quot;given&quot;:&quot;Gardith&quot;}],&quot;issued&quot;:{&quot;date-parts&quot;:[[&quot;2020&quot;,&quot;12&quot;]]},&quot;DOI&quot;:&quot;10.1177/2324709620931667&quot;,&quot;PMID&quot;:&quot;32525403&quot;,&quot;PMCID&quot;:&quot;PMC7290257&quot;,&quot;citation-label&quot;:&quot;11698875&quot;},{&quot;title&quot;:&quot;Sister Mary Joseph Nodules: A Case Report about a Rare Location of Skin Metastasis.&quot;,&quot;page&quot;:&quot;664-670&quot;,&quot;volume&quot;:&quot;14&quot;,&quot;issue&quot;:&quot;1&quot;,&quot;journalAbbreviation&quot;:&quot;Case Rep. Oncol.&quot;,&quot;id&quot;:&quot;11698888&quot;,&quot;type&quot;:&quot;article-journal&quot;,&quot;container-title&quot;:&quot;Case Reports in Oncology&quot;,&quot;container-title-short&quot;:&quot;Case Rep. Oncol.&quot;,&quot;author&quot;:[{&quot;family&quot;:&quot;Leyrat&quot;,&quot;given&quot;:&quot;Brice&quot;},{&quot;family&quot;:&quot;Bernadach&quot;,&quot;given&quot;:&quot;Maureen&quot;},{&quot;family&quot;:&quot;Ginzac&quot;,&quot;given&quot;:&quot;Angeline&quot;},{&quot;family&quot;:&quot;Lusho&quot;,&quot;given&quot;:&quot;Sejdi&quot;},{&quot;family&quot;:&quot;Durando&quot;,&quot;given&quot;:&quot;Xavier&quot;}],&quot;issued&quot;:{&quot;date-parts&quot;:[[&quot;2021&quot;,&quot;4&quot;,&quot;8&quot;]]},&quot;DOI&quot;:&quot;10.1159/000515298&quot;,&quot;PMID&quot;:&quot;33976650&quot;,&quot;PMCID&quot;:&quot;PMC8077481&quot;,&quot;citation-label&quot;:&quot;11698888&quot;},{&quot;title&quot;:&quot;Extensive cutaneous metastases of pancreatic adenocarcinoma: a case report and review of the literature.&quot;,&quot;page&quot;:&quot;51-56&quot;,&quot;volume&quot;:&quot;5&quot;,&quot;issue&quot;:&quot;1&quot;,&quot;journalAbbreviation&quot;:&quot;Clin. Case Rep.&quot;,&quot;id&quot;:&quot;11698883&quot;,&quot;type&quot;:&quot;article-journal&quot;,&quot;container-title&quot;:&quot;Clinical case reports&quot;,&quot;container-title-short&quot;:&quot;Clin. Case Rep.&quot;,&quot;author&quot;:[{&quot;family&quot;:&quot;Kotsantis&quot;,&quot;given&quot;:&quot;Ioannis&quot;},{&quot;family&quot;:&quot;Economopoulou&quot;,&quot;given&quot;:&quot;Panagiota&quot;},{&quot;family&quot;:&quot;Dritsakos&quot;,&quot;given&quot;:&quot;Konstantinos&quot;},{&quot;family&quot;:&quot;Oikonomopoulos&quot;,&quot;given&quot;:&quot;Nikolaos&quot;},{&quot;family&quot;:&quot;Bakogeorgos&quot;,&quot;given&quot;:&quot;Marios&quot;},{&quot;family&quot;:&quot;Rapti&quot;,&quot;given&quot;:&quot;Cleopatra&quot;},{&quot;family&quot;:&quot;Kentepozidis&quot;,&quot;given&quot;:&quot;Nikolaos&quot;}],&quot;issued&quot;:{&quot;date-parts&quot;:[[&quot;2017&quot;,&quot;1&quot;]]},&quot;DOI&quot;:&quot;10.1002/ccr3.737&quot;,&quot;PMID&quot;:&quot;28096990&quot;,&quot;PMCID&quot;:&quot;PMC5224779&quot;,&quot;citation-label&quot;:&quot;11698883&quot;},{&quot;title&quot;:&quot;Cutaneous metastasis from pancreatic cancer: A case report and systematic review of the literature.&quot;,&quot;page&quot;:&quot;2654-2660&quot;,&quot;volume&quot;:&quot;8&quot;,&quot;issue&quot;:&quot;6&quot;,&quot;journalAbbreviation&quot;:&quot;Oncol. Lett.&quot;,&quot;id&quot;:&quot;10528608&quot;,&quot;type&quot;:&quot;article-journal&quot;,&quot;container-title&quot;:&quot;Oncology letters&quot;,&quot;container-title-short&quot;:&quot;Oncol. Lett.&quot;,&quot;author&quot;:[{&quot;family&quot;:&quot;Zhou&quot;,&quot;given&quot;:&quot;Hai-Yan&quot;},{&quot;family&quot;:&quot;Wang&quot;,&quot;given&quot;:&quot;Xian-Bao&quot;},{&quot;family&quot;:&quot;Gao&quot;,&quot;given&quot;:&quot;Fang&quot;},{&quot;family&quot;:&quot;Bu&quot;,&quot;given&quot;:&quot;Bing&quot;},{&quot;family&quot;:&quot;Zhang&quot;,&quot;given&quot;:&quot;Shu&quot;},{&quot;family&quot;:&quot;Wang&quot;,&quot;given&quot;:&quot;Zhehai&quot;}],&quot;issued&quot;:{&quot;date-parts&quot;:[[&quot;2014&quot;,&quot;12&quot;]]},&quot;DOI&quot;:&quot;10.3892/ol.2014.2610&quot;,&quot;PMID&quot;:&quot;25364444&quot;,&quot;PMCID&quot;:&quot;PMC4214468&quot;,&quot;citation-label&quot;:&quot;10528608&quot;},{&quot;title&quot;:&quot;Cutaneous metastases secondary to pancreatic cancer.&quot;,&quot;page&quot;:&quot;176-180&quot;,&quot;volume&quot;:&quot;4&quot;,&quot;issue&quot;:&quot;7&quot;,&quot;journalAbbreviation&quot;:&quot;World J. Gastrointest. Oncol.&quot;,&quot;id&quot;:&quot;11698892&quot;,&quot;type&quot;:&quot;article-journal&quot;,&quot;container-title&quot;:&quot;World journal of gastrointestinal oncology&quot;,&quot;container-title-short&quot;:&quot;World J. Gastrointest. Oncol.&quot;,&quot;author&quot;:[{&quot;family&quot;:&quot;Horino&quot;,&quot;given&quot;:&quot;Kei&quot;},{&quot;family&quot;:&quot;Takamori&quot;,&quot;given&quot;:&quot;Hiroshi&quot;},{&quot;family&quot;:&quot;Ikuta&quot;,&quot;given&quot;:&quot;Yoshiaki&quot;},{&quot;family&quot;:&quot;Nakahara&quot;,&quot;given&quot;:&quot;Osamu&quot;},{&quot;family&quot;:&quot;Chikamoto&quot;,&quot;given&quot;:&quot;Akira&quot;},{&quot;family&quot;:&quot;Ishiko&quot;,&quot;given&quot;:&quot;Takatoshi&quot;},{&quot;family&quot;:&quot;Beppu&quot;,&quot;given&quot;:&quot;Toru&quot;},{&quot;family&quot;:&quot;Baba&quot;,&quot;given&quot;:&quot;Hideo&quot;}],&quot;issued&quot;:{&quot;date-parts&quot;:[[&quot;2012&quot;,&quot;7&quot;,&quot;15&quot;]]},&quot;DOI&quot;:&quot;10.4251/wjgo.v4.i7.176&quot;,&quot;PMID&quot;:&quot;22844548&quot;,&quot;PMCID&quot;:&quot;PMC3406282&quot;,&quot;citation-label&quot;:&quot;11698892&quot;},{&quot;title&quot;:&quot;Cutaneous pancreatic metastasis: a case report and review of literature.&quot;,&quot;page&quot;:&quot;206-209&quot;,&quot;volume&quot;:&quot;53&quot;,&quot;issue&quot;:&quot;4&quot;,&quot;journalAbbreviation&quot;:&quot;Indian J. Dermatol.&quot;,&quot;id&quot;:&quot;11698871&quot;,&quot;type&quot;:&quot;article-journal&quot;,&quot;container-title&quot;:&quot;Indian journal of dermatology&quot;,&quot;container-title-short&quot;:&quot;Indian J. Dermatol.&quot;,&quot;author&quot;:[{&quot;family&quot;:&quot;Hafez&quot;,&quot;given&quot;:&quot;H Z Abdel&quot;}],&quot;issued&quot;:{&quot;date-parts&quot;:[[&quot;2008&quot;]]},&quot;DOI&quot;:&quot;10.4103/0019-5154.44806&quot;,&quot;PMID&quot;:&quot;19882039&quot;,&quot;PMCID&quot;:&quot;PMC2763770&quot;,&quot;citation-label&quot;:&quot;11698871&quot;},{&quot;title&quot;:&quot;Cutaneous metastases from pancreatic cancer.&quot;,&quot;page&quot;:&quot;127-130&quot;,&quot;volume&quot;:&quot;20&quot;,&quot;issue&quot;:&quot;2&quot;,&quot;journalAbbreviation&quot;:&quot;Int. J. Pancreatol.&quot;,&quot;id&quot;:&quot;11698893&quot;,&quot;type&quot;:&quot;article-journal&quot;,&quot;container-title&quot;:&quot;International journal of pancreatology : official journal of the International Association of Pancreatology&quot;,&quot;container-title-short&quot;:&quot;Int. J. Pancreatol.&quot;,&quot;author&quot;:[{&quot;family&quot;:&quot;Miyahara&quot;,&quot;given&quot;:&quot;M&quot;},{&quot;family&quot;:&quot;Hamanaka&quot;,&quot;given&quot;:&quot;Y&quot;},{&quot;family&quot;:&quot;Kawabata&quot;,&quot;given&quot;:&quot;A&quot;},{&quot;family&quot;:&quot;Sato&quot;,&quot;given&quot;:&quot;Y&quot;},{&quot;family&quot;:&quot;Tanaka&quot;,&quot;given&quot;:&quot;A&quot;},{&quot;family&quot;:&quot;Yamamoto&quot;,&quot;given&quot;:&quot;A&quot;},{&quot;family&quot;:&quot;Ueno&quot;,&quot;given&quot;:&quot;T&quot;},{&quot;family&quot;:&quot;Nishihara&quot;,&quot;given&quot;:&quot;K&quot;},{&quot;family&quot;:&quot;Suzuki&quot;,&quot;given&quot;:&quot;T&quot;}],&quot;issued&quot;:{&quot;date-parts&quot;:[[&quot;1996&quot;,&quot;10&quot;]]},&quot;DOI&quot;:&quot;10.1007/BF02825511&quot;,&quot;PMID&quot;:&quot;8968868&quot;,&quot;citation-label&quot;:&quot;11698893&quot;},{&quot;title&quot;:&quot;Cutaneous tumour seeding from a previously undiagnosed pancreatic carcinoma after laparoscopic cholecystectomy.&quot;,&quot;page&quot;:&quot;199-200&quot;,&quot;volume&quot;:&quot;75&quot;,&quot;issue&quot;:&quot;3&quot;,&quot;journalAbbreviation&quot;:&quot;Ann. R. Coll. Surg. Engl.&quot;,&quot;id&quot;:&quot;11698931&quot;,&quot;type&quot;:&quot;article-journal&quot;,&quot;container-title&quot;:&quot;Annals of the Royal College of Surgeons of England&quot;,&quot;container-title-short&quot;:&quot;Ann. R. Coll. Surg. Engl.&quot;,&quot;author&quot;:[{&quot;family&quot;:&quot;Siriwardena&quot;,&quot;given&quot;:&quot;A&quot;},{&quot;family&quot;:&quot;Samarji&quot;,&quot;given&quot;:&quot;W N&quot;}],&quot;issued&quot;:{&quot;date-parts&quot;:[[&quot;1993&quot;,&quot;5&quot;]]},&quot;PMID&quot;:&quot;8323218&quot;,&quot;PMCID&quot;:&quot;PMC2497877&quot;,&quot;citation-label&quot;:&quot;11698931&quot;},{&quot;title&quot;:&quot;Two cases with metastatic skin cancer originally from pancreatic carcinoma&quot;,&quot;page&quot;:&quot;395-399&quot;,&quot;volume&quot;:&quot;10&quot;,&quot;id&quot;:&quot;11698983&quot;,&quot;type&quot;:&quot;article-journal&quot;,&quot;container-title&quot;:&quot;Skin Cancer&quot;,&quot;author&quot;:[{&quot;family&quot;:&quot;Ohashi&quot;,&quot;given&quot;:&quot;N&quot;},{&quot;family&quot;:&quot;lizumi&quot;,&quot;given&quot;:&quot;Y&quot;},{&quot;family&quot;:&quot;Komatsu&quot;,&quot;given&quot;:&quot;T&quot;}],&quot;issued&quot;:{&quot;date-parts&quot;:[[&quot;1995&quot;]]},&quot;citation-label&quot;:&quot;11698983&quot;},{&quot;title&quot;:&quot;Cutaneous metastases in pancreatic adenocarcinoma.&quot;,&quot;page&quot;:&quot;99-101&quot;,&quot;volume&quot;:&quot;38&quot;,&quot;issue&quot;:&quot;1&quot;,&quot;journalAbbreviation&quot;:&quot;Indian J. Pathol. Microbiol.&quot;,&quot;id&quot;:&quot;11698939&quot;,&quot;type&quot;:&quot;article-journal&quot;,&quot;container-title&quot;:&quot;Indian Journal of Pathology &amp; Microbiology&quot;,&quot;container-title-short&quot;:&quot;Indian J. Pathol. Microbiol.&quot;,&quot;author&quot;:[{&quot;family&quot;:&quot;Puri&quot;,&quot;given&quot;:&quot;A S&quot;},{&quot;family&quot;:&quot;Saraswat&quot;,&quot;given&quot;:&quot;V A&quot;},{&quot;family&quot;:&quot;Krishnani&quot;,&quot;given&quot;:&quot;N&quot;},{&quot;family&quot;:&quot;Salunke&quot;,&quot;given&quot;:&quot;P N&quot;}],&quot;issued&quot;:{&quot;date-parts&quot;:[[&quot;1995&quot;,&quot;1&quot;]]},&quot;PMID&quot;:&quot;8919476&quot;,&quot;citation-label&quot;:&quot;11698939&quot;},{&quot;title&quot;:&quot;A Statistical Analysis of Thirty-two Cases of Metastatic Skin Cance&quot;,&quot;page&quot;:&quot;534-543&quot;,&quot;volume&quot;:&quot;37&quot;,&quot;id&quot;:&quot;12096255&quot;,&quot;type&quot;:&quot;article-journal&quot;,&quot;container-title&quot;:&quot;Hifu&quot;,&quot;author&quot;:[{&quot;family&quot;:&quot;Fukui&quot;,&quot;given&quot;:&quot;Y&quot;},{&quot;family&quot;:&quot;Jo&quot;,&quot;given&quot;:&quot;N&quot;},{&quot;family&quot;:&quot;Maeshima&quot;,&quot;given&quot;:&quot;S&quot;},{&quot;family&quot;:&quot;Sakatani&quot;,&quot;given&quot;:&quot;S&quot;},{&quot;family&quot;:&quot;Kusakabe&quot;,&quot;given&quot;:&quot;H&quot;},{&quot;family&quot;:&quot;Kiyokane&quot;,&quot;given&quot;:&quot;K&quot;}],&quot;issued&quot;:{&quot;date-parts&quot;:[[&quot;1995&quot;]]},&quot;citation-label&quot;:&quot;12096255&quot;},{&quot;title&quot;:&quot;Two cases of pancreatic cancer associated with skin metastases.&quot;,&quot;page&quot;:&quot;410-411&quot;,&quot;volume&quot;:&quot;91&quot;,&quot;issue&quot;:&quot;2&quot;,&quot;journalAbbreviation&quot;:&quot;Am. J. Gastroenterol.&quot;,&quot;id&quot;:&quot;11698940&quot;,&quot;type&quot;:&quot;article-journal&quot;,&quot;container-title&quot;:&quot;The American Journal of Gastroenterology&quot;,&quot;container-title-short&quot;:&quot;Am. J. Gastroenterol.&quot;,&quot;author&quot;:[{&quot;family&quot;:&quot;Nakano&quot;,&quot;given&quot;:&quot;S&quot;},{&quot;family&quot;:&quot;Narita&quot;,&quot;given&quot;:&quot;R&quot;},{&quot;family&quot;:&quot;Yamamoto&quot;,&quot;given&quot;:&quot;M&quot;},{&quot;family&quot;:&quot;Ogami&quot;,&quot;given&quot;:&quot;Y&quot;},{&quot;family&quot;:&quot;Osuki&quot;,&quot;given&quot;:&quot;M&quot;}],&quot;issued&quot;:{&quot;date-parts&quot;:[[&quot;1996&quot;,&quot;2&quot;]]},&quot;PMID&quot;:&quot;8607535&quot;,&quot;citation-label&quot;:&quot;11698940&quot;},{&quot;title&quot;:&quot;Peritoneal carcinosis with cutaneous metastases in an endocrine tumor of the pancreas&quot;,&quot;journalAbbreviation&quot;:&quot;Ann Med Intern&quot;,&quot;id&quot;:&quot;11698941&quot;,&quot;type&quot;:&quot;article-journal&quot;,&quot;container-title&quot;:&quot;Ann Med Intern&quot;,&quot;container-title-short&quot;:&quot;Ann Med Intern&quot;,&quot;author&quot;:[{&quot;family&quot;:&quot;Lesur&quot;},{&quot;family&quot;:&quot;G&quot;}],&quot;issued&quot;:{&quot;date-parts&quot;:[[&quot;1997&quot;]]},&quot;citation-label&quot;:&quot;11698941&quot;},{&quot;title&quot;:&quot;Subcutaneous metastases after curative resection for pancreatic carcinoma: a case report and review of the literature.&quot;,&quot;page&quot;:&quot;406-408&quot;,&quot;volume&quot;:&quot;19&quot;,&quot;issue&quot;:&quot;4&quot;,&quot;journalAbbreviation&quot;:&quot;Pancreas&quot;,&quot;id&quot;:&quot;11698942&quot;,&quot;type&quot;:&quot;article-journal&quot;,&quot;container-title&quot;:&quot;Pancreas&quot;,&quot;container-title-short&quot;:&quot;Pancreas&quot;,&quot;author&quot;:[{&quot;family&quot;:&quot;Horino&quot;,&quot;given&quot;:&quot;K&quot;},{&quot;family&quot;:&quot;Hiraoka&quot;,&quot;given&quot;:&quot;T&quot;},{&quot;family&quot;:&quot;Kanemitsu&quot;,&quot;given&quot;:&quot;K&quot;},{&quot;family&quot;:&quot;Tsuji&quot;,&quot;given&quot;:&quot;T&quot;},{&quot;family&quot;:&quot;Inoue&quot;,&quot;given&quot;:&quot;K&quot;},{&quot;family&quot;:&quot;Tanabe&quot;,&quot;given&quot;:&quot;D&quot;},{&quot;family&quot;:&quot;Takamori&quot;,&quot;given&quot;:&quot;H&quot;},{&quot;family&quot;:&quot;Matsuoka&quot;,&quot;given&quot;:&quot;M&quot;},{&quot;family&quot;:&quot;Kitamura&quot;,&quot;given&quot;:&quot;N&quot;}],&quot;issued&quot;:{&quot;date-parts&quot;:[[&quot;1999&quot;,&quot;11&quot;]]},&quot;DOI&quot;:&quot;10.1097/00006676-199911000-00013&quot;,&quot;PMID&quot;:&quot;10547202&quot;,&quot;citation-label&quot;:&quot;11698942&quot;},{&quot;title&quot;:&quot;Solitary cutaneous metastasis on the buttock: a disclosing sign of pancreatic adenocarcinoma.&quot;,&quot;page&quot;:&quot;201-203&quot;,&quot;volume&quot;:&quot;25&quot;,&quot;issue&quot;:&quot;3&quot;,&quot;journalAbbreviation&quot;:&quot;Clin. Exp. Dermatol.&quot;,&quot;id&quot;:&quot;11698944&quot;,&quot;type&quot;:&quot;article-journal&quot;,&quot;container-title&quot;:&quot;Clinical and Experimental Dermatology&quot;,&quot;container-title-short&quot;:&quot;Clin. Exp. Dermatol.&quot;,&quot;author&quot;:[{&quot;family&quot;:&quot;Flórez&quot;,&quot;given&quot;:&quot;A&quot;},{&quot;family&quot;:&quot;Rosón&quot;,&quot;given&quot;:&quot;E&quot;},{&quot;family&quot;:&quot;Sánchez-Aguilar&quot;,&quot;given&quot;:&quot;D&quot;},{&quot;family&quot;:&quot;Peteiro&quot;,&quot;given&quot;:&quot;C&quot;},{&quot;family&quot;:&quot;Toribio&quot;,&quot;given&quot;:&quot;J&quot;}],&quot;issued&quot;:{&quot;date-parts&quot;:[[&quot;2000&quot;,&quot;5&quot;]]},&quot;DOI&quot;:&quot;10.1046/j.1365-2230.2000.00614.x&quot;,&quot;PMID&quot;:&quot;10844494&quot;,&quot;citation-label&quot;:&quot;11698944&quot;},{&quot;title&quot;:&quot;A case of Sister MaryJoseph’s Nodule &quot;,&quot;page&quot;:&quot;1406–1407&quot;,&quot;volume&quot;:&quot;42&quot;,&quot;id&quot;:&quot;11698946&quot;,&quot;type&quot;:&quot;article-journal&quot;,&quot;container-title&quot;:&quot;Hifuka No Rinsho&quot;,&quot;author&quot;:[{&quot;family&quot;:&quot;Kamata&quot;,&quot;given&quot;:&quot;A&quot;},{&quot;family&quot;:&quot;IIda&quot;,&quot;given&quot;:&quot;K&quot;}],&quot;issued&quot;:{&quot;date-parts&quot;:[[&quot;2000&quot;]]},&quot;citation-label&quot;:&quot;11698946&quot;},{&quot;title&quot;:&quot;Scalp metastases as the first manifestation of pancreatic cancer.&quot;,&quot;page&quot;:&quot;1469-1471&quot;,&quot;volume&quot;:&quot;47&quot;,&quot;issue&quot;:&quot;7&quot;,&quot;journalAbbreviation&quot;:&quot;Dig. Dis. Sci.&quot;,&quot;id&quot;:&quot;11698947&quot;,&quot;type&quot;:&quot;article-journal&quot;,&quot;container-title&quot;:&quot;Digestive Diseases and Sciences&quot;,&quot;container-title-short&quot;:&quot;Dig. Dis. Sci.&quot;,&quot;author&quot;:[{&quot;family&quot;:&quot;Gawrieh&quot;,&quot;given&quot;:&quot;Samer&quot;},{&quot;family&quot;:&quot;Massey&quot;,&quot;given&quot;:&quot;Benson T&quot;},{&quot;family&quot;:&quot;Komorowski&quot;,&quot;given&quot;:&quot;Richard A&quot;}],&quot;issued&quot;:{&quot;date-parts&quot;:[[&quot;2002&quot;,&quot;7&quot;]]},&quot;DOI&quot;:&quot;10.1023/a:1015842413562&quot;,&quot;PMID&quot;:&quot;12141802&quot;,&quot;citation-label&quot;:&quot;11698947&quot;},{&quot;title&quot;:&quot;Cutaneous metastasis from pancreatic adenocarcinoma: a case report and a review of the literature.&quot;,&quot;page&quot;:&quot;275-277&quot;,&quot;volume&quot;:&quot;50&quot;,&quot;issue&quot;:&quot;49&quot;,&quot;journalAbbreviation&quot;:&quot;Hepatogastroenterology&quot;,&quot;id&quot;:&quot;11698948&quot;,&quot;type&quot;:&quot;article-journal&quot;,&quot;container-title&quot;:&quot;Hepato-Gastroenterology&quot;,&quot;container-title-short&quot;:&quot;Hepatogastroenterology&quot;,&quot;author&quot;:[{&quot;family&quot;:&quot;Takeuchi&quot;,&quot;given&quot;:&quot;Hideya&quot;},{&quot;family&quot;:&quot;Kawano&quot;,&quot;given&quot;:&quot;Toyokazu&quot;},{&quot;family&quot;:&quot;Toda&quot;,&quot;given&quot;:&quot;Tomohiro&quot;},{&quot;family&quot;:&quot;Minamisono&quot;,&quot;given&quot;:&quot;Yoshikazu&quot;},{&quot;family&quot;:&quot;Nagasaki&quot;,&quot;given&quot;:&quot;Susumu&quot;},{&quot;family&quot;:&quot;Yao&quot;,&quot;given&quot;:&quot;Takashi&quot;},{&quot;family&quot;:&quot;Sugimachi&quot;,&quot;given&quot;:&quot;Keizo&quot;}],&quot;issued&quot;:{&quot;date-parts&quot;:[[&quot;2003&quot;,&quot;2&quot;]]},&quot;PMID&quot;:&quot;12630040&quot;,&quot;citation-label&quot;:&quot;11698948&quot;},{&quot;title&quot;:&quot;Metastatic islet cell carcinoma to the umbilicus: diagnosis by fine-needle aspiration.&quot;,&quot;page&quot;:&quot;91-94&quot;,&quot;volume&quot;:&quot;29&quot;,&quot;issue&quot;:&quot;2&quot;,&quot;journalAbbreviation&quot;:&quot;Diagn. Cytopathol.&quot;,&quot;id&quot;:&quot;11698950&quot;,&quot;type&quot;:&quot;article-journal&quot;,&quot;container-title&quot;:&quot;Diagnostic Cytopathology&quot;,&quot;container-title-short&quot;:&quot;Diagn. Cytopathol.&quot;,&quot;author&quot;:[{&quot;family&quot;:&quot;Zhang&quot;,&quot;given&quot;:&quot;Yanlong&quot;},{&quot;family&quot;:&quot;Selvaggi&quot;,&quot;given&quot;:&quot;Suzanne M&quot;}],&quot;issued&quot;:{&quot;date-parts&quot;:[[&quot;2003&quot;,&quot;8&quot;]]},&quot;DOI&quot;:&quot;10.1002/dc.10305&quot;,&quot;PMID&quot;:&quot;12889048&quot;,&quot;citation-label&quot;:&quot;11698950&quot;},{&quot;title&quot;:&quot;Subcutaneous metastasis of pancreatic cancer in the site of percutaneous biliary drainage.&quot;,&quot;page&quot;:&quot;151-154&quot;,&quot;volume&quot;:&quot;22&quot;,&quot;issue&quot;:&quot;1&quot;,&quot;journalAbbreviation&quot;:&quot;J. Exp. Clin. Cancer Res.&quot;,&quot;id&quot;:&quot;11698971&quot;,&quot;type&quot;:&quot;article-journal&quot;,&quot;container-title&quot;:&quot;Journal of Experimental &amp; Clinical Cancer Research&quot;,&quot;container-title-short&quot;:&quot;J. Exp. Clin. Cancer Res.&quot;,&quot;author&quot;:[{&quot;family&quot;:&quot;Fiori&quot;,&quot;given&quot;:&quot;E&quot;},{&quot;family&quot;:&quot;Galati&quot;,&quot;given&quot;:&quot;G&quot;},{&quot;family&quot;:&quot;Bononi&quot;,&quot;given&quot;:&quot;M&quot;},{&quot;family&quot;:&quot;De Cesare&quot;,&quot;given&quot;:&quot;A&quot;},{&quot;family&quot;:&quot;Binda&quot;,&quot;given&quot;:&quot;B&quot;},{&quot;family&quot;:&quot;Ciardi&quot;,&quot;given&quot;:&quot;A&quot;},{&quot;family&quot;:&quot;Volpino&quot;,&quot;given&quot;:&quot;P&quot;},{&quot;family&quot;:&quot;Cangemi&quot;,&quot;given&quot;:&quot;V&quot;},{&quot;family&quot;:&quot;Izzo&quot;,&quot;given&quot;:&quot;L&quot;}],&quot;issued&quot;:{&quot;date-parts&quot;:[[&quot;2003&quot;,&quot;3&quot;]]},&quot;PMID&quot;:&quot;12725336&quot;,&quot;citation-label&quot;:&quot;11698971&quot;},{&quot;title&quot;:&quot;Subcutaneous metastasis at a surgical drain site after the resection of pancreatic cancer.&quot;,&quot;page&quot;:&quot;111-115&quot;,&quot;volume&quot;:&quot;33&quot;,&quot;issue&quot;:&quot;2-3&quot;,&quot;journalAbbreviation&quot;:&quot;Int. J. Gastrointest. Cancer&quot;,&quot;id&quot;:&quot;11698972&quot;,&quot;type&quot;:&quot;article-journal&quot;,&quot;container-title&quot;:&quot;International journal of gastrointestinal cancer&quot;,&quot;container-title-short&quot;:&quot;Int. J. Gastrointest. Cancer&quot;,&quot;author&quot;:[{&quot;family&quot;:&quot;St Peter&quot;,&quot;given&quot;:&quot;Shawn D&quot;},{&quot;family&quot;:&quot;Nguyen&quot;,&quot;given&quot;:&quot;Cuong C&quot;},{&quot;family&quot;:&quot;Mulligan&quot;,&quot;given&quot;:&quot;David C&quot;},{&quot;family&quot;:&quot;Moss&quot;,&quot;given&quot;:&quot;Adyr A&quot;}],&quot;issued&quot;:{&quot;date-parts&quot;:[[&quot;2003&quot;]]},&quot;DOI&quot;:&quot;10.1385/ijgc:33:2-3:111&quot;,&quot;PMID&quot;:&quot;14716058&quot;,&quot;citation-label&quot;:&quot;11698972&quot;},{&quot;title&quot;:&quot;Umbilical mass as the sole presenting symptom of pancreatic cancer: a case report.&quot;,&quot;page&quot;:&quot;198-202&quot;,&quot;volume&quot;:&quot;59&quot;,&quot;issue&quot;:&quot;4&quot;,&quot;journalAbbreviation&quot;:&quot;Rev Hosp Clin Fac Med Sao Paulo&quot;,&quot;id&quot;:&quot;11698973&quot;,&quot;type&quot;:&quot;article-journal&quot;,&quot;container-title&quot;:&quot;Revista do Hospital das Clinicas&quot;,&quot;container-title-short&quot;:&quot;Rev Hosp Clin Fac Med Sao Paulo&quot;,&quot;author&quot;:[{&quot;family&quot;:&quot;Crescentini&quot;,&quot;given&quot;:&quot;Fábio&quot;},{&quot;family&quot;:&quot;Deutsch&quot;,&quot;given&quot;:&quot;Fernanda&quot;},{&quot;family&quot;:&quot;Sobrado&quot;,&quot;given&quot;:&quot;Carlos Walter&quot;},{&quot;family&quot;:&quot;Araújo&quot;,&quot;given&quot;:&quot;Sérgio de&quot;}],&quot;issued&quot;:{&quot;date-parts&quot;:[[&quot;2004&quot;,&quot;8&quot;]]},&quot;DOI&quot;:&quot;10.1590/s0041-87812004000400008&quot;,&quot;PMID&quot;:&quot;15361985&quot;,&quot;citation-label&quot;:&quot;11698973&quot;},{&quot;title&quot;:&quot;Pancreatic carcinoma presenting as cutaneous nodules in a diabetic Nigerian male.&quot;,&quot;page&quot;:&quot;180&quot;,&quot;volume&quot;:&quot;24&quot;,&quot;issue&quot;:&quot;2&quot;,&quot;journalAbbreviation&quot;:&quot;West Afr. J. Med.&quot;,&quot;id&quot;:&quot;11698975&quot;,&quot;type&quot;:&quot;article-journal&quot;,&quot;container-title&quot;:&quot;West African journal of medicine&quot;,&quot;container-title-short&quot;:&quot;West Afr. J. Med.&quot;,&quot;author&quot;:[{&quot;family&quot;:&quot;Otegbayo&quot;,&quot;given&quot;:&quot;J A&quot;},{&quot;family&quot;:&quot;Oluwasola&quot;,&quot;given&quot;:&quot;O A&quot;},{&quot;family&quot;:&quot;Akere&quot;,&quot;given&quot;:&quot;A&quot;},{&quot;family&quot;:&quot;Yakubu&quot;,&quot;given&quot;:&quot;A&quot;},{&quot;family&quot;:&quot;Daramola&quot;,&quot;given&quot;:&quot;O O M&quot;},{&quot;family&quot;:&quot;Ogun&quot;,&quot;given&quot;:&quot;G O&quot;}],&quot;issued&quot;:{&quot;date-parts&quot;:[[&quot;2005&quot;,&quot;6&quot;]]},&quot;PMID&quot;:&quot;16092324&quot;,&quot;citation-label&quot;:&quot;11698975&quot;},{&quot;title&quot;:&quot;Sister Mary Joseph's nodule: a clue to finding pancreatic cancer in a patient previously affected by gastric cancer.&quot;,&quot;page&quot;:&quot;492-494&quot;,&quot;volume&quot;:&quot;15&quot;,&quot;issue&quot;:&quot;6&quot;,&quot;journalAbbreviation&quot;:&quot;Eur. J. Dermatol.&quot;,&quot;id&quot;:&quot;11698990&quot;,&quot;type&quot;:&quot;article-journal&quot;,&quot;container-title&quot;:&quot;European Journal of Dermatology&quot;,&quot;container-title-short&quot;:&quot;Eur. J. Dermatol.&quot;,&quot;author&quot;:[{&quot;family&quot;:&quot;Inadomi&quot;,&quot;given&quot;:&quot;Toru&quot;}],&quot;issued&quot;:{&quot;date-parts&quot;:[[&quot;2005&quot;,&quot;12&quot;]]},&quot;PMID&quot;:&quot;16280307&quot;,&quot;citation-label&quot;:&quot;11698990&quot;},{&quot;title&quot;:&quot;Epidermotropically metastatic pancreatic adenocarcinoma.&quot;,&quot;page&quot;:&quot;60-62&quot;,&quot;volume&quot;:&quot;28&quot;,&quot;issue&quot;:&quot;1&quot;,&quot;journalAbbreviation&quot;:&quot;Am. J. Dermatopathol.&quot;,&quot;id&quot;:&quot;11698991&quot;,&quot;type&quot;:&quot;article-journal&quot;,&quot;container-title&quot;:&quot;The American Journal of Dermatopathology&quot;,&quot;container-title-short&quot;:&quot;Am. J. Dermatopathol.&quot;,&quot;author&quot;:[{&quot;family&quot;:&quot;Ambro&quot;,&quot;given&quot;:&quot;Christine M&quot;},{&quot;family&quot;:&quot;Humphreys&quot;,&quot;given&quot;:&quot;Tatyana R&quot;},{&quot;family&quot;:&quot;Lee&quot;,&quot;given&quot;:&quot;Jason B&quot;}],&quot;issued&quot;:{&quot;date-parts&quot;:[[&quot;2006&quot;,&quot;2&quot;]]},&quot;DOI&quot;:&quot;10.1097/01.dad.0000157460.72334.fa&quot;,&quot;PMID&quot;:&quot;16456328&quot;,&quot;citation-label&quot;:&quot;11698991&quot;},{&quot;title&quot;:&quot;A Case of Rare Cutaneous Metastasis from Advanced Pancreatic Cancer.&quot;,&quot;page&quot;:&quot;49-54&quot;,&quot;volume&quot;:&quot;13&quot;,&quot;issue&quot;:&quot;1&quot;,&quot;journalAbbreviation&quot;:&quot;Case Rep. Oncol.&quot;,&quot;id&quot;:&quot;11699045&quot;,&quot;type&quot;:&quot;article-journal&quot;,&quot;container-title&quot;:&quot;Case Reports in Oncology&quot;,&quot;container-title-short&quot;:&quot;Case Rep. Oncol.&quot;,&quot;author&quot;:[{&quot;family&quot;:&quot;Ito&quot;,&quot;given&quot;:&quot;Hiroyuki&quot;},{&quot;family&quot;:&quot;Tajiri&quot;,&quot;given&quot;:&quot;Takuma&quot;},{&quot;family&quot;:&quot;Hiraiwa&quot;,&quot;given&quot;:&quot;Shin-Ichiro&quot;},{&quot;family&quot;:&quot;Sugiyama&quot;,&quot;given&quot;:&quot;Tomoko&quot;},{&quot;family&quot;:&quot;Ito&quot;,&quot;given&quot;:&quot;Ayano&quot;},{&quot;family&quot;:&quot;Shinma&quot;,&quot;given&quot;:&quot;Yoshimasa&quot;},{&quot;family&quot;:&quot;Kaneko&quot;,&quot;given&quot;:&quot;Motoki&quot;},{&quot;family&quot;:&quot;Anzai&quot;,&quot;given&quot;:&quot;Kazuya&quot;},{&quot;family&quot;:&quot;Tsuda&quot;,&quot;given&quot;:&quot;Shingo&quot;},{&quot;family&quot;:&quot;Ichikawa&quot;,&quot;given&quot;:&quot;Hitoshi&quot;},{&quot;family&quot;:&quot;Nagata&quot;,&quot;given&quot;:&quot;Junko&quot;},{&quot;family&quot;:&quot;Kojima&quot;,&quot;given&quot;:&quot;Seiichiro&quot;},{&quot;family&quot;:&quot;Watanabe&quot;,&quot;given&quot;:&quot;Norihito&quot;}],&quot;issued&quot;:{&quot;date-parts&quot;:[[&quot;2020&quot;,&quot;4&quot;]]},&quot;DOI&quot;:&quot;10.1159/000505322&quot;,&quot;PMID&quot;:&quot;32110219&quot;,&quot;PMCID&quot;:&quot;PMC7036581&quot;,&quot;citation-label&quot;:&quot;11699045&quot;},{&quot;title&quot;:&quot;Cutaneous metastases of pancreatic neuroendocrine carcinoma.&quot;,&quot;page&quot;:&quot;722-724&quot;,&quot;volume&quot;:&quot;153&quot;,&quot;issue&quot;:&quot;5&quot;,&quot;journalAbbreviation&quot;:&quot;G. Ital. Dermatol. Venereol.&quot;,&quot;id&quot;:&quot;11699044&quot;,&quot;type&quot;:&quot;article-journal&quot;,&quot;container-title&quot;:&quot;Giornale italiano di dermatologia e venereologia : organo ufficiale, Societa italiana di dermatologia e sifilografia&quot;,&quot;container-title-short&quot;:&quot;G. Ital. Dermatol. Venereol.&quot;,&quot;author&quot;:[{&quot;family&quot;:&quot;Laschinger&quot;,&quot;given&quot;:&quot;Mary E&quot;},{&quot;family&quot;:&quot;Naga&quot;,&quot;given&quot;:&quot;Lina&quot;},{&quot;family&quot;:&quot;Gaspari&quot;,&quot;given&quot;:&quot;Anthony A&quot;}],&quot;issued&quot;:{&quot;date-parts&quot;:[[&quot;2018&quot;,&quot;10&quot;]]},&quot;DOI&quot;:&quot;10.23736/S0392-0488.17.05103-3&quot;,&quot;PMID&quot;:&quot;30246953&quot;,&quot;citation-label&quot;:&quot;11699044&quot;},{&quot;title&quot;:&quot;Metastatic pancreatic adenocarcinoma to the scrotum.&quot;,&quot;page&quot;:&quot;220-222&quot;,&quot;volume&quot;:&quot;43&quot;,&quot;issue&quot;:&quot;2&quot;,&quot;journalAbbreviation&quot;:&quot;Turk. J. Urol.&quot;,&quot;id&quot;:&quot;11699043&quot;,&quot;type&quot;:&quot;article-journal&quot;,&quot;container-title&quot;:&quot;Turkish journal of urology&quot;,&quot;container-title-short&quot;:&quot;Turk. J. Urol.&quot;,&quot;author&quot;:[{&quot;family&quot;:&quot;Amirian&quot;,&quot;given&quot;:&quot;Michael J&quot;},{&quot;family&quot;:&quot;Arnouk&quot;,&quot;given&quot;:&quot;Alex M&quot;},{&quot;family&quot;:&quot;Healy&quot;,&quot;given&quot;:&quot;Kelly A&quot;}],&quot;issued&quot;:{&quot;date-parts&quot;:[[&quot;2017&quot;,&quot;6&quot;]]},&quot;DOI&quot;:&quot;10.5152/tud.2017.58235&quot;,&quot;PMID&quot;:&quot;28717550&quot;,&quot;PMCID&quot;:&quot;PMC5503445&quot;,&quot;citation-label&quot;:&quot;11699043&quot;},{&quot;title&quot;:&quot;Cutaneous metastasis of a mucoepidermoid carcinoma of the pancreas: first reported case.&quot;,&quot;page&quot;:&quot;852-856&quot;,&quot;volume&quot;:&quot;38&quot;,&quot;issue&quot;:&quot;11&quot;,&quot;journalAbbreviation&quot;:&quot;Am. J. Dermatopathol.&quot;,&quot;id&quot;:&quot;11699042&quot;,&quot;type&quot;:&quot;article-journal&quot;,&quot;container-title&quot;:&quot;The American Journal of Dermatopathology&quot;,&quot;container-title-short&quot;:&quot;Am. J. Dermatopathol.&quot;,&quot;author&quot;:[{&quot;family&quot;:&quot;Pandey&quot;,&quot;given&quot;:&quot;Prasamsa&quot;},{&quot;family&quot;:&quot;Al-Rohil&quot;,&quot;given&quot;:&quot;Rami N&quot;},{&quot;family&quot;:&quot;Goldstein&quot;,&quot;given&quot;:&quot;Jennifer B&quot;},{&quot;family&quot;:&quot;Tetzlaff&quot;,&quot;given&quot;:&quot;Michael T&quot;},{&quot;family&quot;:&quot;Barnes&quot;,&quot;given&quot;:&quot;Tamara G&quot;},{&quot;family&quot;:&quot;Baldwin&quot;,&quot;given&quot;:&quot;Sarah E&quot;},{&quot;family&quot;:&quot;Fogelman&quot;,&quot;given&quot;:&quot;David&quot;},{&quot;family&quot;:&quot;Abraham&quot;,&quot;given&quot;:&quot;Susan C&quot;},{&quot;family&quot;:&quot;Piha-Paul&quot;,&quot;given&quot;:&quot;Sarina A&quot;}],&quot;issued&quot;:{&quot;date-parts&quot;:[[&quot;2016&quot;,&quot;11&quot;]]},&quot;DOI&quot;:&quot;10.1097/DAD.0000000000000604&quot;,&quot;PMID&quot;:&quot;27043340&quot;,&quot;citation-label&quot;:&quot;11699042&quot;},{&quot;title&quot;:&quot;Cutaneous metastasis as an initial presentation of a non-functioning pancreatic neuroendocrine tumor.&quot;,&quot;page&quot;:&quot;9822-9826&quot;,&quot;volume&quot;:&quot;21&quot;,&quot;issue&quot;:&quot;33&quot;,&quot;journalAbbreviation&quot;:&quot;World J. Gastroenterol.&quot;,&quot;id&quot;:&quot;11699041&quot;,&quot;type&quot;:&quot;article-journal&quot;,&quot;container-title&quot;:&quot;World Journal of Gastroenterology&quot;,&quot;container-title-short&quot;:&quot;World J. Gastroenterol.&quot;,&quot;author&quot;:[{&quot;family&quot;:&quot;Shin&quot;,&quot;given&quot;:&quot;Woo Young&quot;},{&quot;family&quot;:&quot;Lee&quot;,&quot;given&quot;:&quot;Keon Young&quot;},{&quot;family&quot;:&quot;Ahn&quot;,&quot;given&quot;:&quot;Seung Ik&quot;},{&quot;family&quot;:&quot;Park&quot;,&quot;given&quot;:&quot;Shin-Young&quot;},{&quot;family&quot;:&quot;Park&quot;,&quot;given&quot;:&quot;Keun-Myoung&quot;}],&quot;issued&quot;:{&quot;date-parts&quot;:[[&quot;2015&quot;,&quot;9&quot;,&quot;7&quot;]]},&quot;DOI&quot;:&quot;10.3748/wjg.v21.i33.9822&quot;,&quot;PMID&quot;:&quot;26361431&quot;,&quot;PMCID&quot;:&quot;PMC4562968&quot;,&quot;citation-label&quot;:&quot;11699041&quot;},{&quot;title&quot;:&quot;Sister Mary Joseph's nodule derived from pancreatic cancer.&quot;,&quot;page&quot;:&quot;119-121&quot;,&quot;volume&quot;:&quot;18&quot;,&quot;issue&quot;:&quot;1&quot;,&quot;journalAbbreviation&quot;:&quot;J Hepatobiliary Pancreat Sci&quot;,&quot;id&quot;:&quot;11699040&quot;,&quot;type&quot;:&quot;article-journal&quot;,&quot;container-title&quot;:&quot;Journal of hepato-biliary-pancreatic sciences&quot;,&quot;container-title-short&quot;:&quot;J Hepatobiliary Pancreat Sci&quot;,&quot;author&quot;:[{&quot;family&quot;:&quot;Ozaki&quot;,&quot;given&quot;:&quot;Nobuyuki&quot;},{&quot;family&quot;:&quot;Takamori&quot;,&quot;given&quot;:&quot;Hiroshi&quot;},{&quot;family&quot;:&quot;Baba&quot;,&quot;given&quot;:&quot;Hideo&quot;}],&quot;issued&quot;:{&quot;date-parts&quot;:[[&quot;2011&quot;,&quot;1&quot;]]},&quot;DOI&quot;:&quot;10.1007/s00534-010-0296-y&quot;,&quot;PMID&quot;:&quot;20549249&quot;,&quot;citation-label&quot;:&quot;11699040&quot;},{&quot;title&quot;:&quot;Cutaneous metastasis in a patient with pancreatic cancer.&quot;,&quot;page&quot;:&quot;306-308&quot;,&quot;volume&quot;:&quot;12&quot;,&quot;issue&quot;:&quot;3&quot;,&quot;journalAbbreviation&quot;:&quot;JOP&quot;,&quot;id&quot;:&quot;11699039&quot;,&quot;type&quot;:&quot;article-journal&quot;,&quot;container-title&quot;:&quot;Journal of the Pancreas&quot;,&quot;container-title-short&quot;:&quot;JOP&quot;,&quot;author&quot;:[{&quot;family&quot;:&quot;Saif&quot;,&quot;given&quot;:&quot;Muhammad Wasif&quot;},{&quot;family&quot;:&quot;Brennan&quot;,&quot;given&quot;:&quot;Marianne&quot;},{&quot;family&quot;:&quot;Penney&quot;,&quot;given&quot;:&quot;Robin&quot;},{&quot;family&quot;:&quot;Hotchkiss&quot;,&quot;given&quot;:&quot;Susan&quot;},{&quot;family&quot;:&quot;Kaley&quot;,&quot;given&quot;:&quot;Kristin&quot;}],&quot;issued&quot;:{&quot;date-parts&quot;:[[&quot;2011&quot;,&quot;5&quot;,&quot;6&quot;]]},&quot;PMID&quot;:&quot;21546714&quot;,&quot;citation-label&quot;:&quot;11699039&quot;},{&quot;title&quot;:&quot;Cutaneous metastasis of pancreatic carcinoma as an initial symptom in the lower extremity with obstructive lymphedema treated by physiotherapy and lymphaticovenous shunt: a case report, review, and pathophysiological implications.&quot;,&quot;page&quot;:&quot;19-24&quot;,&quot;volume&quot;:&quot;43&quot;,&quot;issue&quot;:&quot;1&quot;,&quot;journalAbbreviation&quot;:&quot;Lymphology&quot;,&quot;id&quot;:&quot;11699032&quot;,&quot;type&quot;:&quot;article-journal&quot;,&quot;container-title&quot;:&quot;Lymphology&quot;,&quot;container-title-short&quot;:&quot;Lymphology&quot;,&quot;author&quot;:[{&quot;family&quot;:&quot;Shimizu&quot;,&quot;given&quot;:&quot;H&quot;},{&quot;family&quot;:&quot;Maegawa&quot;,&quot;given&quot;:&quot;J&quot;},{&quot;family&quot;:&quot;Ho&quot;,&quot;given&quot;:&quot;T&quot;},{&quot;family&quot;:&quot;Yamamoto&quot;,&quot;given&quot;:&quot;Y&quot;},{&quot;family&quot;:&quot;Mikami&quot;,&quot;given&quot;:&quot;T&quot;},{&quot;family&quot;:&quot;Nagahama&quot;,&quot;given&quot;:&quot;K&quot;}],&quot;issued&quot;:{&quot;date-parts&quot;:[[&quot;2010&quot;,&quot;3&quot;]]},&quot;PMID&quot;:&quot;20552816&quot;,&quot;citation-label&quot;:&quot;11699032&quot;},{&quot;title&quot;:&quot;Plantar keratoderma as a presenting sign of pancreatic adenocarcinoma.&quot;,&quot;page&quot;:&quot;108-109&quot;,&quot;volume&quot;:&quot;36&quot;,&quot;issue&quot;:&quot;2&quot;,&quot;journalAbbreviation&quot;:&quot;J. Clin. Ultrasound&quot;,&quot;id&quot;:&quot;11699003&quot;,&quot;type&quot;:&quot;article-journal&quot;,&quot;container-title&quot;:&quot;Journal of Clinical Ultrasound&quot;,&quot;container-title-short&quot;:&quot;J. Clin. Ultrasound&quot;,&quot;author&quot;:[{&quot;family&quot;:&quot;Ulla&quot;,&quot;given&quot;:&quot;Jose Luis&quot;},{&quot;family&quot;:&quot;Garcia-Doval&quot;,&quot;given&quot;:&quot;Ignacio&quot;},{&quot;family&quot;:&quot;Posada&quot;,&quot;given&quot;:&quot;Celia&quot;},{&quot;family&quot;:&quot;Soto&quot;,&quot;given&quot;:&quot;Santiago&quot;},{&quot;family&quot;:&quot;Alvarez&quot;,&quot;given&quot;:&quot;Carlos&quot;},{&quot;family&quot;:&quot;Ledo&quot;,&quot;given&quot;:&quot;Luis&quot;},{&quot;family&quot;:&quot;Vazquez-Astray&quot;,&quot;given&quot;:&quot;Enrique&quot;}],&quot;issued&quot;:{&quot;date-parts&quot;:[[&quot;2008&quot;,&quot;2&quot;]]},&quot;DOI&quot;:&quot;10.1002/jcu.20377&quot;,&quot;PMID&quot;:&quot;17661382&quot;,&quot;citation-label&quot;:&quot;11699003&quot;},{&quot;title&quot;:&quot;[A case of metastases of umbilicus (Sister Mary Joseph's nodule)].&quot;,&quot;page&quot;:&quot;2112-2114&quot;,&quot;volume&quot;:&quot;35&quot;,&quot;issue&quot;:&quot;12&quot;,&quot;journalAbbreviation&quot;:&quot;Gan To Kagaku Ryoho&quot;,&quot;id&quot;:&quot;11699011&quot;,&quot;type&quot;:&quot;article-journal&quot;,&quot;container-title&quot;:&quot;Gan To Kagaku Ryoho. Cancer &amp; Chemotherapy&quot;,&quot;container-title-short&quot;:&quot;Gan To Kagaku Ryoho&quot;,&quot;author&quot;:[{&quot;family&quot;:&quot;Yamashita&quot;,&quot;given&quot;:&quot;Shinya&quot;},{&quot;family&quot;:&quot;Sakon&quot;,&quot;given&quot;:&quot;Masato&quot;},{&quot;family&quot;:&quot;Hiura&quot;,&quot;given&quot;:&quot;Yuichiro&quot;},{&quot;family&quot;:&quot;Nakano&quot;,&quot;given&quot;:&quot;Katsutoshi&quot;},{&quot;family&quot;:&quot;Higaki&quot;,&quot;given&quot;:&quot;Naozumi&quot;},{&quot;family&quot;:&quot;Murakami&quot;,&quot;given&quot;:&quot;Masakazu&quot;},{&quot;family&quot;:&quot;Hayashida&quot;,&quot;given&quot;:&quot;Hirohito&quot;},{&quot;family&quot;:&quot;Kan&quot;,&quot;given&quot;:&quot;Kazuomi&quot;},{&quot;family&quot;:&quot;Ichihara&quot;,&quot;given&quot;:&quot;Takao&quot;}],&quot;issued&quot;:{&quot;date-parts&quot;:[[&quot;2008&quot;,&quot;11&quot;]]},&quot;PMID&quot;:&quot;19106540&quot;,&quot;citation-label&quot;:&quot;11699011&quot;},{&quot;title&quot;:&quot;Cutaneous metastasis as the first clinical manifestation of pancreatic adenocarcinoma: a case treated with gemcitabine.&quot;,&quot;page&quot;:&quot;662-664&quot;,&quot;volume&quot;:&quot;34&quot;,&quot;issue&quot;:&quot;9&quot;,&quot;journalAbbreviation&quot;:&quot;J. Dermatol.&quot;,&quot;id&quot;:&quot;11698996&quot;,&quot;type&quot;:&quot;article-journal&quot;,&quot;container-title&quot;:&quot;The Journal of Dermatology&quot;,&quot;container-title-short&quot;:&quot;J. Dermatol.&quot;,&quot;author&quot;:[{&quot;family&quot;:&quot;Takemura&quot;,&quot;given&quot;:&quot;Noriko&quot;},{&quot;family&quot;:&quot;Fujii&quot;,&quot;given&quot;:&quot;Norikazu&quot;},{&quot;family&quot;:&quot;Tanaka&quot;,&quot;given&quot;:&quot;Toshihiro&quot;}],&quot;issued&quot;:{&quot;date-parts&quot;:[[&quot;2007&quot;,&quot;9&quot;]]},&quot;DOI&quot;:&quot;10.1111/j.1346-8138.2007.00353.x&quot;,&quot;PMID&quot;:&quot;17727372&quot;,&quot;citation-label&quot;:&quot;11698996&quot;},{&quot;title&quot;:&quot;Pancreatic cancer presenting as a Sister Mary Joseph's nodule: case report and update of the literature.&quot;,&quot;page&quot;:&quot;161-164&quot;,&quot;volume&quot;:&quot;34&quot;,&quot;issue&quot;:&quot;1&quot;,&quot;journalAbbreviation&quot;:&quot;Pancreas&quot;,&quot;id&quot;:&quot;11698997&quot;,&quot;type&quot;:&quot;article-journal&quot;,&quot;container-title&quot;:&quot;Pancreas&quot;,&quot;container-title-short&quot;:&quot;Pancreas&quot;,&quot;author&quot;:[{&quot;family&quot;:&quot;Yendluri&quot;,&quot;given&quot;:&quot;Vimala&quot;},{&quot;family&quot;:&quot;Centeno&quot;,&quot;given&quot;:&quot;Barbara&quot;},{&quot;family&quot;:&quot;Springett&quot;,&quot;given&quot;:&quot;Gregory M&quot;}],&quot;issued&quot;:{&quot;date-parts&quot;:[[&quot;2007&quot;,&quot;1&quot;]]},&quot;DOI&quot;:&quot;10.1097/01.mpa.0000240602.18688.43&quot;,&quot;PMID&quot;:&quot;17198200&quot;,&quot;citation-label&quot;:&quot;11698997&quot;},{&quot;title&quot;:&quot;Metastatic mucinous cystic adenocarcinoma of the pancreas presenting as Sister Mary Joseph's nodule.&quot;,&quot;page&quot;:&quot;344-349&quot;,&quot;volume&quot;:&quot;8&quot;,&quot;issue&quot;:&quot;3&quot;,&quot;journalAbbreviation&quot;:&quot;JOP&quot;,&quot;id&quot;:&quot;11699001&quot;,&quot;type&quot;:&quot;article-journal&quot;,&quot;container-title&quot;:&quot;Journal of the Pancreas&quot;,&quot;container-title-short&quot;:&quot;JOP&quot;,&quot;author&quot;:[{&quot;family&quot;:&quot;Limmathurotsakul&quot;,&quot;given&quot;:&quot;Danai&quot;},{&quot;family&quot;:&quot;Rerknimitr&quot;,&quot;given&quot;:&quot;Pawinee&quot;},{&quot;family&quot;:&quot;Korkij&quot;,&quot;given&quot;:&quot;Wiwat&quot;},{&quot;family&quot;:&quot;Noppakun&quot;,&quot;given&quot;:&quot;Nopadon&quot;},{&quot;family&quot;:&quot;Kullavanijaya&quot;,&quot;given&quot;:&quot;Pinit&quot;},{&quot;family&quot;:&quot;Rerknimitr&quot;,&quot;given&quot;:&quot;Rungsun&quot;}],&quot;issued&quot;:{&quot;date-parts&quot;:[[&quot;2007&quot;,&quot;5&quot;,&quot;9&quot;]]},&quot;PMID&quot;:&quot;17495365&quot;,&quot;citation-label&quot;:&quot;11699001&quot;},{&quot;title&quot;:&quot;Two cases of umbilical metastatic tumor from pancreatic cancer. Report of Sister Mary Joseph’s nodule.&quot;,&quot;page&quot;:&quot;507-511&quot;,&quot;volume&quot;:&quot;18&quot;,&quot;id&quot;:&quot;12096270&quot;,&quot;type&quot;:&quot;article-journal&quot;,&quot;container-title&quot;:&quot;J Jpn Panc Soc&quot;,&quot;author&quot;:[{&quot;family&quot;:&quot;Yoneda&quot;,&quot;given&quot;:&quot;Y&quot;},{&quot;family&quot;:&quot;Tawara&quot;,&quot;given&quot;:&quot;J&quot;},{&quot;family&quot;:&quot;Takayama&quot;,&quot;given&quot;:&quot;Y&quot;},{&quot;family&quot;:&quot;Nagahara&quot;,&quot;given&quot;:&quot;H&quot;},{&quot;family&quot;:&quot;Shiratori&quot;,&quot;given&quot;:&quot;K&quot;}],&quot;issued&quot;:{&quot;date-parts&quot;:[[&quot;2003&quot;]]},&quot;citation-label&quot;:&quot;12096270&quot;},{&quot;title&quot;:&quot;A case of the pancreas body cancer finded out by a Sister Mary Joseph’s Nodule&quot;,&quot;page&quot;:&quot;451-453&quot;,&quot;volume&quot;:&quot;25&quot;,&quot;id&quot;:&quot;12096273&quot;,&quot;type&quot;:&quot;article-journal&quot;,&quot;container-title&quot;:&quot;Tann To Sui&quot;,&quot;author&quot;:[{&quot;family&quot;:&quot;Okazaki&quot;,&quot;given&quot;:&quot;M&quot;},{&quot;family&quot;:&quot;Hiratsuka&quot;,&quot;given&quot;:&quot;M&quot;},{&quot;family&quot;:&quot;Okuno&quot;,&quot;given&quot;:&quot;S&quot;}],&quot;issued&quot;:{&quot;date-parts&quot;:[[&quot;2004&quot;]]},&quot;citation-label&quot;:&quot;12096273&quot;},{&quot;title&quot;:&quot;A case of Sister MaryJoseph’s Nodule derived from pancreatic cancer &quot;,&quot;page&quot;:&quot;479-480&quot;,&quot;volume&quot;:&quot;48&quot;,&quot;id&quot;:&quot;11698995&quot;,&quot;type&quot;:&quot;article-journal&quot;,&quot;container-title&quot;:&quot;Hifuka No Rinsho&quot;,&quot;author&quot;:[{&quot;family&quot;:&quot;Nagato&quot;,&quot;given&quot;:&quot;M&quot;},{&quot;family&quot;:&quot;Manabe&quot;,&quot;given&quot;:&quot;M&quot;},{&quot;family&quot;:&quot;Umebayashi&quot;,&quot;given&quot;:&quot;Y&quot;}],&quot;issued&quot;:{&quot;date-parts&quot;:[[&quot;2006&quot;]]},&quot;citation-label&quot;:&quot;11698995&quot;},{&quot;title&quot;:&quot;A case of pancreas cancer derived from Sister Mary Yoseph’s Nodule &quot;,&quot;page&quot;:&quot;148-152&quot;,&quot;volume&quot;:&quot;122&quot;,&quot;id&quot;:&quot;11699008&quot;,&quot;type&quot;:&quot;article-journal&quot;,&quot;container-title&quot;:&quot;Niigata Igakkai Zassi&quot;,&quot;author&quot;:[{&quot;family&quot;:&quot;Hayami&quot;,&quot;given&quot;:&quot;M&quot;},{&quot;family&quot;:&quot;Wakai&quot;,&quot;given&quot;:&quot;T&quot;},{&quot;family&quot;:&quot;Kaneko&quot;,&quot;given&quot;:&quot;K&quot;},{&quot;family&quot;:&quot;Maruyama&quot;,&quot;given&quot;:&quot;T&quot;},{&quot;family&quot;:&quot;Shirai&quot;,&quot;given&quot;:&quot;Y&quot;},{&quot;family&quot;:&quot;Hatayama&quot;,&quot;given&quot;:&quot;K&quot;}],&quot;issued&quot;:{&quot;date-parts&quot;:[[&quot;2008&quot;]]},&quot;citation-label&quot;:&quot;11699008&quot;},{&quot;title&quot;:&quot;Unusual first presentation of metastatic pancreatic cancer as skin metastases in a burn patient.&quot;,&quot;page&quot;:&quot;e111-4&quot;,&quot;volume&quot;:&quot;36&quot;,&quot;issue&quot;:&quot;6&quot;,&quot;journalAbbreviation&quot;:&quot;Burns&quot;,&quot;id&quot;:&quot;11699012&quot;,&quot;type&quot;:&quot;article-journal&quot;,&quot;container-title&quot;:&quot;Burns&quot;,&quot;container-title-short&quot;:&quot;Burns&quot;,&quot;author&quot;:[{&quot;family&quot;:&quot;van Akkooi&quot;,&quot;given&quot;:&quot;Alexander C J&quot;},{&quot;family&quot;:&quot;Dokter&quot;,&quot;given&quot;:&quot;Jan&quot;},{&quot;family&quot;:&quot;Boxma&quot;,&quot;given&quot;:&quot;Han&quot;}],&quot;issued&quot;:{&quot;date-parts&quot;:[[&quot;2010&quot;,&quot;9&quot;]]},&quot;DOI&quot;:&quot;10.1016/j.burns.2009.12.004&quot;,&quot;PMID&quot;:&quot;20392566&quot;,&quot;citation-label&quot;:&quot;11699012&quot;},{&quot;title&quot;:&quot;Cutaneous metastasis of pancreatic adenocarcinoma as a first clinical manifestation: a case report and review of the literature.&quot;,&quot;page&quot;:&quot;61-63&quot;,&quot;volume&quot;:&quot;6&quot;,&quot;issue&quot;:&quot;2&quot;,&quot;journalAbbreviation&quot;:&quot;Gastrointest. Cancer Res.&quot;,&quot;id&quot;:&quot;11699013&quot;,&quot;type&quot;:&quot;article-journal&quot;,&quot;container-title&quot;:&quot;Gastrointestinal cancer research : GCR&quot;,&quot;container-title-short&quot;:&quot;Gastrointest. Cancer Res.&quot;,&quot;author&quot;:[{&quot;family&quot;:&quot;Bdeiri&quot;,&quot;given&quot;:&quot;Kassem&quot;},{&quot;family&quot;:&quot;Kamar&quot;,&quot;given&quot;:&quot;Francois G&quot;}],&quot;issued&quot;:{&quot;date-parts&quot;:[[&quot;2013&quot;,&quot;3&quot;]]},&quot;PMID&quot;:&quot;23745161&quot;,&quot;PMCID&quot;:&quot;PMC3674465&quot;,&quot;citation-label&quot;:&quot;11699013&quot;},{&quot;title&quot;:&quot;Cutaneous metastasis of pancreatic adenocarcinoma after kidney transplant: a case report and review of the literature.&quot;,&quot;page&quot;:&quot;273-276&quot;,&quot;volume&quot;:&quot;8&quot;,&quot;issue&quot;:&quot;4&quot;,&quot;journalAbbreviation&quot;:&quot;Exp. Clin. Transplant.&quot;,&quot;id&quot;:&quot;11699015&quot;,&quot;type&quot;:&quot;article-journal&quot;,&quot;container-title&quot;:&quot;Experimental and clinical transplantation : official journal of the Middle East Society for Organ Transplantation&quot;,&quot;container-title-short&quot;:&quot;Exp. Clin. Transplant.&quot;,&quot;author&quot;:[{&quot;family&quot;:&quot;Pontinen&quot;,&quot;given&quot;:&quot;Thomas&quot;},{&quot;family&quot;:&quot;Melin&quot;,&quot;given&quot;:&quot;Alyson&quot;},{&quot;family&quot;:&quot;Varadi&quot;,&quot;given&quot;:&quot;Gabor&quot;},{&quot;family&quot;:&quot;Khanmoradi&quot;,&quot;given&quot;:&quot;Kamran&quot;},{&quot;family&quot;:&quot;Chewaproug&quot;,&quot;given&quot;:&quot;Daranee&quot;},{&quot;family&quot;:&quot;Kung&quot;,&quot;given&quot;:&quot;Shiang Cheng&quot;},{&quot;family&quot;:&quot;Zaki&quot;,&quot;given&quot;:&quot;Radi&quot;},{&quot;family&quot;:&quot;Ortiz&quot;,&quot;given&quot;:&quot;Jorge&quot;}],&quot;issued&quot;:{&quot;date-parts&quot;:[[&quot;2010&quot;,&quot;12&quot;]]},&quot;PMID&quot;:&quot;21143091&quot;,&quot;citation-label&quot;:&quot;11699015&quot;},{&quot;title&quot;:&quot;Cutaneous metastasis from pancreatic carcinoma: a case report and review&quot;,&quot;page&quot;:&quot;206-111&quot;,&quot;volume&quot;:&quot;1&quot;,&quot;id&quot;:&quot;11699029&quot;,&quot;type&quot;:&quot;article-journal&quot;,&quot;container-title&quot;:&quot;J Clin Exp Dermatol Res&quot;,&quot;author&quot;:[{&quot;family&quot;:&quot;Bhat&quot;,&quot;given&quot;:&quot;W&quot;},{&quot;family&quot;:&quot;Abood&quot;,&quot;given&quot;:&quot;A&quot;},{&quot;family&quot;:&quot;Maraveyas&quot;,&quot;given&quot;:&quot;A&quot;}],&quot;issued&quot;:{&quot;date-parts&quot;:[[&quot;2010&quot;]]},&quot;citation-label&quot;:&quot;11699029&quot;},{&quot;title&quot;:&quot;Pancreatic cancer with umbilical metastases (Sister Mary Joseph’s Nodule)&quot;,&quot;page&quot;:&quot;123-126&quot;,&quot;volume&quot;:&quot;50&quot;,&quot;issue&quot;:&quot;3&quot;,&quot;id&quot;:&quot;12096281&quot;,&quot;type&quot;:&quot;article-journal&quot;,&quot;container-title&quot;:&quot;Acta Medica&quot;,&quot;author&quot;:[{&quot;family&quot;:&quot;Tokai&quot;,&quot;given&quot;:&quot;H&quot;},{&quot;family&quot;:&quot;Matsuo&quot;,&quot;given&quot;:&quot;S&quot;},{&quot;family&quot;:&quot;Azum&quot;,&quot;given&quot;:&quot;T&quot;},{&quot;family&quot;:&quot;Haraguchi&quot;,&quot;given&quot;:&quot;M&quot;},{&quot;family&quot;:&quot;Yamaguchi&quot;,&quot;given&quot;:&quot;S&quot;},{&quot;family&quot;:&quot;Kanematsu&quot;,&quot;given&quot;:&quot;T&quot;}],&quot;issued&quot;:{&quot;date-parts&quot;:[[&quot;2005&quot;]]},&quot;citation-label&quot;:&quot;12096281&quot;},{&quot;title&quot;:&quot;A case of Sister Mary Joseph’s Nodule derived from pancreatic cancer&quot;,&quot;page&quot;:&quot;479-480&quot;,&quot;volume&quot;:&quot;48&quot;,&quot;id&quot;:&quot;12096282&quot;,&quot;type&quot;:&quot;article-journal&quot;,&quot;container-title&quot;:&quot;Hifuka No Rinsho&quot;,&quot;author&quot;:[{&quot;family&quot;:&quot;Nagato&quot;,&quot;given&quot;:&quot;M&quot;},{&quot;family&quot;:&quot;Manabe&quot;,&quot;given&quot;:&quot;M&quot;},{&quot;family&quot;:&quot;Umebayashi&quot;,&quot;given&quot;:&quot;Y&quot;}],&quot;issued&quot;:{&quot;date-parts&quot;:[[&quot;2006&quot;]]},&quot;citation-label&quot;:&quot;12096282&quot;},{&quot;title&quot;:&quot;A case of Sister Mary Yoseph’s Nodule&quot;,&quot;page&quot;:&quot;136–139&quot;,&quot;volume&quot;:&quot;22&quot;,&quot;id&quot;:&quot;11698999&quot;,&quot;type&quot;:&quot;article-journal&quot;,&quot;container-title&quot;:&quot;Skin Cancer&quot;,&quot;author&quot;:[{&quot;family&quot;:&quot;Asai&quot;,&quot;given&quot;:&quot;K&quot;},{&quot;family&quot;:&quot;Hiramitsu&quot;,&quot;given&quot;:&quot;Y&quot;},{&quot;family&quot;:&quot;Yoneda&quot;,&quot;given&quot;:&quot;K&quot;},{&quot;family&quot;:&quot;Nakura&quot;,&quot;given&quot;:&quot;K&quot;},{&quot;family&quot;:&quot;Yamada&quot;,&quot;given&quot;:&quot;T&quot;},{&quot;family&quot;:&quot;Yoshida&quot;,&quot;given&quot;:&quot;M&quot;}],&quot;issued&quot;:{&quot;date-parts&quot;:[[&quot;2007&quot;]]},&quot;citation-label&quot;:&quot;11698999&quot;},{&quot;title&quot;:&quot;A case of pancreas tail cancer lived for 20 months after chemotherapy by Gemcitabine &quot;,&quot;page&quot;:&quot;725-730&quot;,&quot;volume&quot;:&quot;60&quot;,&quot;id&quot;:&quot;11699035&quot;,&quot;type&quot;:&quot;article-journal&quot;,&quot;container-title&quot;:&quot;Kan Tan Sui&quot;,&quot;author&quot;:[{&quot;family&quot;:&quot;Hirahara&quot;,&quot;given&quot;:&quot;N&quot;},{&quot;family&quot;:&quot;Nisi&quot;,&quot;given&quot;:&quot;T&quot;},{&quot;family&quot;:&quot;Kawabata&quot;,&quot;given&quot;:&quot;Y&quot;},{&quot;family&quot;:&quot;Inao&quot;,&quot;given&quot;:&quot;H&quot;},{&quot;family&quot;:&quot;Mitsunari&quot;,&quot;given&quot;:&quot;Y&quot;},{&quot;family&quot;:&quot;Yano&quot;,&quot;given&quot;:&quot;S&quot;},{&quot;family&quot;:&quot;Tanaka&quot;,&quot;given&quot;:&quot;T&quot;}],&quot;issued&quot;:{&quot;date-parts&quot;:[[&quot;2010&quot;]]},&quot;citation-label&quot;:&quot;11699035&quot;}]"/>
    <we:property name="sciwheel-projectId" value="null"/>
    <we:property name="sciwheel-selectedStyle" value="{&quot;id&quot;:&quot;american-medical-association&quot;,&quot;name&quot;:&quot;American Medical Association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0</Pages>
  <Words>4746</Words>
  <Characters>28907</Characters>
  <Application>Microsoft Office Word</Application>
  <DocSecurity>0</DocSecurity>
  <Lines>656</Lines>
  <Paragraphs>467</Paragraphs>
  <ScaleCrop>false</ScaleCrop>
  <Company/>
  <LinksUpToDate>false</LinksUpToDate>
  <CharactersWithSpaces>3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1T19:21:00Z</dcterms:created>
  <dcterms:modified xsi:type="dcterms:W3CDTF">2021-12-01T20:16:00Z</dcterms:modified>
</cp:coreProperties>
</file>